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095F" w:rsidRPr="00213DF3" w:rsidRDefault="008B6391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</w:t>
      </w:r>
      <w:r w:rsidR="00624FD4">
        <w:rPr>
          <w:rFonts w:ascii="Arial" w:hAnsi="Arial" w:cs="Arial"/>
          <w:b/>
          <w:sz w:val="22"/>
          <w:szCs w:val="22"/>
        </w:rPr>
        <w:t xml:space="preserve">upplementary File </w:t>
      </w:r>
      <w:r w:rsidR="00B8104F">
        <w:rPr>
          <w:rFonts w:ascii="Arial" w:hAnsi="Arial" w:cs="Arial"/>
          <w:b/>
          <w:sz w:val="22"/>
          <w:szCs w:val="22"/>
        </w:rPr>
        <w:t>1</w:t>
      </w:r>
      <w:r w:rsidR="00A8095F" w:rsidRPr="009737CA">
        <w:rPr>
          <w:rFonts w:ascii="Arial" w:hAnsi="Arial" w:cs="Arial"/>
          <w:b/>
          <w:sz w:val="22"/>
          <w:szCs w:val="22"/>
        </w:rPr>
        <w:t xml:space="preserve">. </w:t>
      </w:r>
      <w:r w:rsidR="00A8095F" w:rsidRPr="00213DF3">
        <w:rPr>
          <w:rFonts w:ascii="Arial" w:hAnsi="Arial" w:cs="Arial"/>
          <w:b/>
          <w:sz w:val="22"/>
          <w:szCs w:val="22"/>
        </w:rPr>
        <w:t xml:space="preserve">Design of </w:t>
      </w:r>
      <w:proofErr w:type="spellStart"/>
      <w:r w:rsidR="00A8095F" w:rsidRPr="00213DF3">
        <w:rPr>
          <w:rFonts w:ascii="Arial" w:hAnsi="Arial" w:cs="Arial"/>
          <w:b/>
          <w:sz w:val="22"/>
          <w:szCs w:val="22"/>
        </w:rPr>
        <w:t>oligoarray</w:t>
      </w:r>
      <w:proofErr w:type="spellEnd"/>
      <w:r w:rsidR="00A8095F" w:rsidRPr="00213DF3">
        <w:rPr>
          <w:rFonts w:ascii="Arial" w:hAnsi="Arial" w:cs="Arial"/>
          <w:b/>
          <w:sz w:val="22"/>
          <w:szCs w:val="22"/>
        </w:rPr>
        <w:t xml:space="preserve">, overview of AR target genes studied, and overview of </w:t>
      </w:r>
      <w:proofErr w:type="spellStart"/>
      <w:r w:rsidR="00A8095F" w:rsidRPr="00213DF3">
        <w:rPr>
          <w:rFonts w:ascii="Arial" w:hAnsi="Arial" w:cs="Arial"/>
          <w:b/>
          <w:sz w:val="22"/>
          <w:szCs w:val="22"/>
        </w:rPr>
        <w:t>coregulators</w:t>
      </w:r>
      <w:proofErr w:type="spellEnd"/>
      <w:r w:rsidR="00A8095F" w:rsidRPr="00213DF3">
        <w:rPr>
          <w:rFonts w:ascii="Arial" w:hAnsi="Arial" w:cs="Arial"/>
          <w:b/>
          <w:sz w:val="22"/>
          <w:szCs w:val="22"/>
        </w:rPr>
        <w:t xml:space="preserve"> considered for analysis</w:t>
      </w:r>
      <w:r w:rsidR="00112472" w:rsidRPr="00213DF3">
        <w:rPr>
          <w:rFonts w:ascii="Arial" w:hAnsi="Arial" w:cs="Arial"/>
          <w:b/>
          <w:sz w:val="22"/>
          <w:szCs w:val="22"/>
        </w:rPr>
        <w:t>.</w:t>
      </w:r>
    </w:p>
    <w:p w:rsidR="00A8095F" w:rsidRDefault="00A8095F"/>
    <w:p w:rsidR="00A8095F" w:rsidRDefault="00A8095F"/>
    <w:p w:rsidR="00A8095F" w:rsidRDefault="00A8095F"/>
    <w:p w:rsidR="00A8095F" w:rsidRDefault="00A8095F"/>
    <w:p w:rsidR="00A8095F" w:rsidRDefault="00A8095F"/>
    <w:tbl>
      <w:tblPr>
        <w:tblStyle w:val="PlainTable4"/>
        <w:tblpPr w:leftFromText="180" w:rightFromText="180" w:vertAnchor="page" w:horzAnchor="margin" w:tblpXSpec="center" w:tblpY="2101"/>
        <w:tblW w:w="5726" w:type="dxa"/>
        <w:tblLook w:val="04A0" w:firstRow="1" w:lastRow="0" w:firstColumn="1" w:lastColumn="0" w:noHBand="0" w:noVBand="1"/>
      </w:tblPr>
      <w:tblGrid>
        <w:gridCol w:w="2358"/>
        <w:gridCol w:w="1620"/>
        <w:gridCol w:w="1748"/>
      </w:tblGrid>
      <w:tr w:rsidR="00A8095F" w:rsidRPr="001D29C4" w:rsidTr="00A809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6" w:type="dxa"/>
            <w:gridSpan w:val="3"/>
            <w:noWrap/>
          </w:tcPr>
          <w:p w:rsidR="00A8095F" w:rsidRPr="00A8095F" w:rsidRDefault="00A8095F" w:rsidP="009737CA">
            <w:pPr>
              <w:spacing w:after="120"/>
              <w:rPr>
                <w:rFonts w:asciiTheme="minorHAnsi" w:hAnsiTheme="minorHAnsi" w:cstheme="minorHAnsi"/>
                <w:b w:val="0"/>
                <w:color w:val="FFFFFF" w:themeColor="background1"/>
              </w:rPr>
            </w:pPr>
          </w:p>
        </w:tc>
      </w:tr>
      <w:tr w:rsidR="00A8095F" w:rsidRPr="001D29C4" w:rsidTr="00A80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6" w:type="dxa"/>
            <w:gridSpan w:val="3"/>
            <w:shd w:val="clear" w:color="auto" w:fill="auto"/>
            <w:noWrap/>
          </w:tcPr>
          <w:p w:rsidR="00A8095F" w:rsidRPr="00A8095F" w:rsidRDefault="00A8095F" w:rsidP="009737CA">
            <w:pPr>
              <w:spacing w:after="120"/>
              <w:rPr>
                <w:rFonts w:asciiTheme="minorHAnsi" w:hAnsiTheme="minorHAnsi" w:cstheme="minorHAnsi"/>
                <w:b w:val="0"/>
                <w:color w:val="FFFFFF" w:themeColor="background1"/>
              </w:rPr>
            </w:pPr>
          </w:p>
        </w:tc>
      </w:tr>
      <w:tr w:rsidR="00A8095F" w:rsidRPr="001D29C4" w:rsidTr="00A809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6" w:type="dxa"/>
            <w:gridSpan w:val="3"/>
            <w:shd w:val="clear" w:color="auto" w:fill="auto"/>
            <w:noWrap/>
          </w:tcPr>
          <w:p w:rsidR="00A8095F" w:rsidRPr="00A8095F" w:rsidRDefault="00A8095F" w:rsidP="009737CA">
            <w:pPr>
              <w:spacing w:after="120"/>
              <w:rPr>
                <w:rFonts w:asciiTheme="minorHAnsi" w:hAnsiTheme="minorHAnsi" w:cstheme="minorHAnsi"/>
                <w:b w:val="0"/>
                <w:color w:val="FFFFFF" w:themeColor="background1"/>
              </w:rPr>
            </w:pPr>
          </w:p>
        </w:tc>
      </w:tr>
      <w:tr w:rsidR="00A8095F" w:rsidRPr="001D29C4" w:rsidTr="00A80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6" w:type="dxa"/>
            <w:gridSpan w:val="3"/>
            <w:shd w:val="clear" w:color="auto" w:fill="auto"/>
            <w:noWrap/>
          </w:tcPr>
          <w:p w:rsidR="00A8095F" w:rsidRPr="00A8095F" w:rsidRDefault="00A8095F" w:rsidP="009737CA">
            <w:pPr>
              <w:spacing w:after="120"/>
              <w:rPr>
                <w:rFonts w:asciiTheme="minorHAnsi" w:hAnsiTheme="minorHAnsi" w:cstheme="minorHAnsi"/>
                <w:b w:val="0"/>
                <w:color w:val="FFFFFF" w:themeColor="background1"/>
              </w:rPr>
            </w:pPr>
          </w:p>
        </w:tc>
      </w:tr>
      <w:tr w:rsidR="00A8095F" w:rsidRPr="001D29C4" w:rsidTr="00A809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6" w:type="dxa"/>
            <w:gridSpan w:val="3"/>
            <w:shd w:val="clear" w:color="auto" w:fill="auto"/>
            <w:noWrap/>
          </w:tcPr>
          <w:p w:rsidR="00A8095F" w:rsidRPr="00A8095F" w:rsidRDefault="00A8095F" w:rsidP="009737CA">
            <w:pPr>
              <w:spacing w:after="120"/>
              <w:rPr>
                <w:rFonts w:asciiTheme="minorHAnsi" w:hAnsiTheme="minorHAnsi" w:cstheme="minorHAnsi"/>
                <w:b w:val="0"/>
                <w:color w:val="FFFFFF" w:themeColor="background1"/>
              </w:rPr>
            </w:pPr>
          </w:p>
        </w:tc>
      </w:tr>
      <w:tr w:rsidR="00A8095F" w:rsidRPr="001D29C4" w:rsidTr="00A80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6" w:type="dxa"/>
            <w:gridSpan w:val="3"/>
            <w:shd w:val="clear" w:color="auto" w:fill="auto"/>
            <w:noWrap/>
          </w:tcPr>
          <w:p w:rsidR="00A8095F" w:rsidRPr="00A8095F" w:rsidRDefault="00A8095F" w:rsidP="009737CA">
            <w:pPr>
              <w:spacing w:after="120"/>
              <w:rPr>
                <w:rFonts w:asciiTheme="minorHAnsi" w:hAnsiTheme="minorHAnsi" w:cstheme="minorHAnsi"/>
                <w:b w:val="0"/>
                <w:color w:val="FFFFFF" w:themeColor="background1"/>
              </w:rPr>
            </w:pPr>
          </w:p>
        </w:tc>
      </w:tr>
      <w:tr w:rsidR="00A8095F" w:rsidRPr="001D29C4" w:rsidTr="00D435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6" w:type="dxa"/>
            <w:gridSpan w:val="3"/>
            <w:tcBorders>
              <w:bottom w:val="single" w:sz="4" w:space="0" w:color="auto"/>
            </w:tcBorders>
            <w:noWrap/>
            <w:hideMark/>
          </w:tcPr>
          <w:p w:rsidR="00A8095F" w:rsidRPr="00112472" w:rsidRDefault="00420B6A" w:rsidP="009737CA">
            <w:pPr>
              <w:spacing w:after="120"/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sz w:val="22"/>
                <w:szCs w:val="22"/>
              </w:rPr>
              <w:t>S</w:t>
            </w:r>
            <w:r w:rsidR="00D01F8E">
              <w:rPr>
                <w:rFonts w:ascii="Arial" w:hAnsi="Arial" w:cs="Arial"/>
                <w:sz w:val="22"/>
                <w:szCs w:val="22"/>
              </w:rPr>
              <w:t xml:space="preserve">upplementary File </w:t>
            </w:r>
            <w:r w:rsidR="00B8104F">
              <w:rPr>
                <w:rFonts w:ascii="Arial" w:hAnsi="Arial" w:cs="Arial"/>
                <w:sz w:val="22"/>
                <w:szCs w:val="22"/>
              </w:rPr>
              <w:t>1</w:t>
            </w:r>
            <w:r w:rsidR="008B6391">
              <w:rPr>
                <w:rFonts w:ascii="Arial" w:hAnsi="Arial" w:cs="Arial"/>
                <w:sz w:val="22"/>
                <w:szCs w:val="22"/>
              </w:rPr>
              <w:t>A</w:t>
            </w:r>
            <w:r w:rsidR="00A8095F" w:rsidRPr="00112472">
              <w:rPr>
                <w:rFonts w:ascii="Arial" w:hAnsi="Arial" w:cs="Arial"/>
                <w:b w:val="0"/>
                <w:sz w:val="22"/>
                <w:szCs w:val="22"/>
              </w:rPr>
              <w:t xml:space="preserve">.   </w:t>
            </w:r>
            <w:r w:rsidR="00A8095F" w:rsidRPr="00112472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 xml:space="preserve">8 x 15K Agilent </w:t>
            </w:r>
            <w:proofErr w:type="spellStart"/>
            <w:r w:rsidR="00A8095F" w:rsidRPr="00112472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oligoarray</w:t>
            </w:r>
            <w:proofErr w:type="spellEnd"/>
          </w:p>
        </w:tc>
      </w:tr>
      <w:tr w:rsidR="00A8095F" w:rsidRPr="001D29C4" w:rsidTr="00D43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8095F" w:rsidRPr="001D29C4" w:rsidRDefault="00A8095F" w:rsidP="009737CA">
            <w:pPr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Cs w:val="24"/>
              </w:rPr>
            </w:pPr>
            <w:r w:rsidRPr="001D29C4">
              <w:rPr>
                <w:rFonts w:asciiTheme="minorHAnsi" w:eastAsia="Times New Roman" w:hAnsiTheme="minorHAnsi" w:cstheme="minorHAnsi"/>
                <w:color w:val="000000"/>
                <w:szCs w:val="24"/>
              </w:rPr>
              <w:t>Category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8095F" w:rsidRDefault="00A8095F" w:rsidP="009737CA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4"/>
              </w:rPr>
            </w:pPr>
            <w:r w:rsidRPr="001D29C4">
              <w:rPr>
                <w:rFonts w:asciiTheme="minorHAnsi" w:eastAsia="Times New Roman" w:hAnsiTheme="minorHAnsi" w:cstheme="minorHAnsi"/>
                <w:b/>
                <w:bCs/>
                <w:color w:val="000000"/>
                <w:szCs w:val="24"/>
              </w:rPr>
              <w:t>Genes identified</w:t>
            </w:r>
          </w:p>
          <w:p w:rsidR="00A8095F" w:rsidRPr="001D29C4" w:rsidRDefault="00A8095F" w:rsidP="009737CA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4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Cs w:val="24"/>
              </w:rPr>
              <w:t>for inclusion</w:t>
            </w:r>
          </w:p>
          <w:p w:rsidR="00A8095F" w:rsidRPr="001D29C4" w:rsidRDefault="00A8095F" w:rsidP="009737CA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4"/>
              </w:rPr>
            </w:pPr>
            <w:r w:rsidRPr="001D29C4">
              <w:rPr>
                <w:rFonts w:asciiTheme="minorHAnsi" w:eastAsia="Times New Roman" w:hAnsiTheme="minorHAnsi" w:cstheme="minorHAnsi"/>
                <w:b/>
                <w:bCs/>
                <w:color w:val="000000"/>
                <w:szCs w:val="24"/>
              </w:rPr>
              <w:t>(n)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8095F" w:rsidRPr="001D29C4" w:rsidRDefault="00A8095F" w:rsidP="00973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4"/>
              </w:rPr>
            </w:pPr>
            <w:r w:rsidRPr="001D29C4">
              <w:rPr>
                <w:rFonts w:asciiTheme="minorHAnsi" w:eastAsia="Times New Roman" w:hAnsiTheme="minorHAnsi" w:cstheme="minorHAnsi"/>
                <w:b/>
                <w:bCs/>
                <w:color w:val="000000"/>
                <w:szCs w:val="24"/>
              </w:rPr>
              <w:t>Genes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Cs w:val="24"/>
              </w:rPr>
              <w:t xml:space="preserve"> with available probe</w:t>
            </w:r>
          </w:p>
          <w:p w:rsidR="00A8095F" w:rsidRPr="001D29C4" w:rsidRDefault="00A8095F" w:rsidP="009737CA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4"/>
              </w:rPr>
            </w:pPr>
            <w:r w:rsidRPr="001D29C4">
              <w:rPr>
                <w:rFonts w:asciiTheme="minorHAnsi" w:eastAsia="Times New Roman" w:hAnsiTheme="minorHAnsi" w:cstheme="minorHAnsi"/>
                <w:b/>
                <w:bCs/>
                <w:color w:val="000000"/>
                <w:szCs w:val="24"/>
              </w:rPr>
              <w:t xml:space="preserve"> (n)</w:t>
            </w:r>
          </w:p>
        </w:tc>
      </w:tr>
      <w:tr w:rsidR="00A8095F" w:rsidRPr="001D29C4" w:rsidTr="00D435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single" w:sz="4" w:space="0" w:color="auto"/>
            </w:tcBorders>
            <w:noWrap/>
            <w:hideMark/>
          </w:tcPr>
          <w:p w:rsidR="00A8095F" w:rsidRPr="001D29C4" w:rsidRDefault="00A8095F" w:rsidP="009737CA">
            <w:pPr>
              <w:spacing w:before="120" w:after="120"/>
              <w:rPr>
                <w:rFonts w:asciiTheme="minorHAnsi" w:eastAsia="Times New Roman" w:hAnsiTheme="minorHAnsi" w:cstheme="minorHAnsi"/>
                <w:bCs w:val="0"/>
                <w:color w:val="000000"/>
                <w:szCs w:val="24"/>
              </w:rPr>
            </w:pPr>
            <w:r w:rsidRPr="001D29C4">
              <w:rPr>
                <w:rFonts w:asciiTheme="minorHAnsi" w:eastAsia="Times New Roman" w:hAnsiTheme="minorHAnsi" w:cstheme="minorHAnsi"/>
                <w:color w:val="000000"/>
                <w:szCs w:val="24"/>
              </w:rPr>
              <w:t xml:space="preserve">AR target genes 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:rsidR="00A8095F" w:rsidRPr="001D29C4" w:rsidRDefault="00A8095F" w:rsidP="009737CA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Cs w:val="24"/>
              </w:rPr>
            </w:pPr>
            <w:r w:rsidRPr="001D29C4">
              <w:rPr>
                <w:rFonts w:asciiTheme="minorHAnsi" w:eastAsia="Times New Roman" w:hAnsiTheme="minorHAnsi" w:cstheme="minorHAnsi"/>
                <w:color w:val="000000"/>
                <w:szCs w:val="24"/>
              </w:rPr>
              <w:t>900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noWrap/>
            <w:hideMark/>
          </w:tcPr>
          <w:p w:rsidR="00A8095F" w:rsidRPr="001D29C4" w:rsidRDefault="00A8095F" w:rsidP="009737CA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Cs w:val="24"/>
              </w:rPr>
            </w:pPr>
            <w:r w:rsidRPr="001D29C4">
              <w:rPr>
                <w:rFonts w:asciiTheme="minorHAnsi" w:eastAsia="Times New Roman" w:hAnsiTheme="minorHAnsi" w:cstheme="minorHAnsi"/>
                <w:color w:val="000000"/>
                <w:szCs w:val="24"/>
              </w:rPr>
              <w:t>898</w:t>
            </w:r>
          </w:p>
        </w:tc>
      </w:tr>
      <w:tr w:rsidR="00A8095F" w:rsidRPr="001D29C4" w:rsidTr="00A80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noWrap/>
            <w:hideMark/>
          </w:tcPr>
          <w:p w:rsidR="00A8095F" w:rsidRPr="001D29C4" w:rsidRDefault="00A8095F" w:rsidP="009737CA">
            <w:pPr>
              <w:spacing w:before="120" w:after="120"/>
              <w:rPr>
                <w:rFonts w:asciiTheme="minorHAnsi" w:eastAsia="Times New Roman" w:hAnsiTheme="minorHAnsi" w:cstheme="minorHAnsi"/>
                <w:bCs w:val="0"/>
                <w:color w:val="000000"/>
                <w:szCs w:val="24"/>
              </w:rPr>
            </w:pPr>
            <w:proofErr w:type="spellStart"/>
            <w:r w:rsidRPr="001D29C4">
              <w:rPr>
                <w:rFonts w:asciiTheme="minorHAnsi" w:eastAsia="Times New Roman" w:hAnsiTheme="minorHAnsi" w:cstheme="minorHAnsi"/>
                <w:color w:val="000000"/>
                <w:szCs w:val="24"/>
              </w:rPr>
              <w:t>Coregulators</w:t>
            </w:r>
            <w:proofErr w:type="spellEnd"/>
            <w:r w:rsidRPr="001D29C4">
              <w:rPr>
                <w:rFonts w:asciiTheme="minorHAnsi" w:eastAsia="Times New Roman" w:hAnsiTheme="minorHAnsi" w:cstheme="minorHAnsi"/>
                <w:color w:val="000000"/>
                <w:szCs w:val="24"/>
              </w:rPr>
              <w:t xml:space="preserve"> </w:t>
            </w:r>
          </w:p>
        </w:tc>
        <w:tc>
          <w:tcPr>
            <w:tcW w:w="1620" w:type="dxa"/>
            <w:noWrap/>
            <w:hideMark/>
          </w:tcPr>
          <w:p w:rsidR="00A8095F" w:rsidRPr="001D29C4" w:rsidRDefault="00A8095F" w:rsidP="009737C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Cs w:val="24"/>
              </w:rPr>
            </w:pPr>
            <w:r w:rsidRPr="001D29C4">
              <w:rPr>
                <w:rFonts w:asciiTheme="minorHAnsi" w:eastAsia="Times New Roman" w:hAnsiTheme="minorHAnsi" w:cstheme="minorHAnsi"/>
                <w:color w:val="000000"/>
                <w:szCs w:val="24"/>
              </w:rPr>
              <w:t>181</w:t>
            </w:r>
          </w:p>
        </w:tc>
        <w:tc>
          <w:tcPr>
            <w:tcW w:w="1748" w:type="dxa"/>
            <w:noWrap/>
            <w:hideMark/>
          </w:tcPr>
          <w:p w:rsidR="00A8095F" w:rsidRPr="001D29C4" w:rsidRDefault="00A8095F" w:rsidP="009737C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Cs w:val="24"/>
              </w:rPr>
            </w:pPr>
            <w:r w:rsidRPr="001D29C4">
              <w:rPr>
                <w:rFonts w:asciiTheme="minorHAnsi" w:eastAsia="Times New Roman" w:hAnsiTheme="minorHAnsi" w:cstheme="minorHAnsi"/>
                <w:color w:val="000000"/>
                <w:szCs w:val="24"/>
              </w:rPr>
              <w:t>180</w:t>
            </w:r>
          </w:p>
        </w:tc>
      </w:tr>
      <w:tr w:rsidR="00A8095F" w:rsidRPr="001D29C4" w:rsidTr="00D435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noWrap/>
            <w:hideMark/>
          </w:tcPr>
          <w:p w:rsidR="00A8095F" w:rsidRPr="001D29C4" w:rsidRDefault="00A8095F" w:rsidP="009737CA">
            <w:pPr>
              <w:spacing w:before="120" w:after="120"/>
              <w:rPr>
                <w:rFonts w:asciiTheme="minorHAnsi" w:eastAsia="Times New Roman" w:hAnsiTheme="minorHAnsi" w:cstheme="minorHAnsi"/>
                <w:bCs w:val="0"/>
                <w:color w:val="000000"/>
                <w:szCs w:val="24"/>
              </w:rPr>
            </w:pPr>
            <w:r w:rsidRPr="001D29C4">
              <w:rPr>
                <w:rFonts w:asciiTheme="minorHAnsi" w:eastAsia="Times New Roman" w:hAnsiTheme="minorHAnsi" w:cstheme="minorHAnsi"/>
                <w:color w:val="000000"/>
                <w:szCs w:val="24"/>
              </w:rPr>
              <w:t>Housekeeping genes</w:t>
            </w:r>
          </w:p>
        </w:tc>
        <w:tc>
          <w:tcPr>
            <w:tcW w:w="1620" w:type="dxa"/>
            <w:noWrap/>
            <w:hideMark/>
          </w:tcPr>
          <w:p w:rsidR="00A8095F" w:rsidRPr="001D29C4" w:rsidRDefault="00A8095F" w:rsidP="009737CA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Cs w:val="24"/>
              </w:rPr>
            </w:pPr>
            <w:r w:rsidRPr="001D29C4">
              <w:rPr>
                <w:rFonts w:asciiTheme="minorHAnsi" w:eastAsia="Times New Roman" w:hAnsiTheme="minorHAnsi" w:cstheme="minorHAnsi"/>
                <w:color w:val="000000"/>
                <w:szCs w:val="24"/>
              </w:rPr>
              <w:t>58</w:t>
            </w:r>
          </w:p>
        </w:tc>
        <w:tc>
          <w:tcPr>
            <w:tcW w:w="1748" w:type="dxa"/>
            <w:noWrap/>
            <w:hideMark/>
          </w:tcPr>
          <w:p w:rsidR="00A8095F" w:rsidRPr="001D29C4" w:rsidRDefault="00A8095F" w:rsidP="009737CA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Cs w:val="24"/>
              </w:rPr>
            </w:pPr>
            <w:r w:rsidRPr="001D29C4">
              <w:rPr>
                <w:rFonts w:asciiTheme="minorHAnsi" w:eastAsia="Times New Roman" w:hAnsiTheme="minorHAnsi" w:cstheme="minorHAnsi"/>
                <w:color w:val="000000"/>
                <w:szCs w:val="24"/>
              </w:rPr>
              <w:t>58</w:t>
            </w:r>
          </w:p>
        </w:tc>
      </w:tr>
      <w:tr w:rsidR="00A8095F" w:rsidRPr="001D29C4" w:rsidTr="00D43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bottom w:val="single" w:sz="4" w:space="0" w:color="auto"/>
            </w:tcBorders>
            <w:noWrap/>
            <w:hideMark/>
          </w:tcPr>
          <w:p w:rsidR="00A8095F" w:rsidRPr="001D29C4" w:rsidRDefault="00A8095F" w:rsidP="009737CA">
            <w:pPr>
              <w:spacing w:before="120" w:after="120"/>
              <w:rPr>
                <w:rFonts w:asciiTheme="minorHAnsi" w:eastAsia="Times New Roman" w:hAnsiTheme="minorHAnsi" w:cstheme="minorHAnsi"/>
                <w:bCs w:val="0"/>
                <w:color w:val="000000"/>
                <w:szCs w:val="24"/>
              </w:rPr>
            </w:pPr>
            <w:r w:rsidRPr="001D29C4">
              <w:rPr>
                <w:rFonts w:asciiTheme="minorHAnsi" w:eastAsia="Times New Roman" w:hAnsiTheme="minorHAnsi" w:cstheme="minorHAnsi"/>
                <w:color w:val="000000"/>
                <w:szCs w:val="24"/>
              </w:rPr>
              <w:t>Assay controls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hideMark/>
          </w:tcPr>
          <w:p w:rsidR="00A8095F" w:rsidRPr="001D29C4" w:rsidRDefault="00A8095F" w:rsidP="009737C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Cs w:val="24"/>
              </w:rPr>
            </w:pPr>
            <w:r w:rsidRPr="001D29C4">
              <w:rPr>
                <w:rFonts w:asciiTheme="minorHAnsi" w:eastAsia="Times New Roman" w:hAnsiTheme="minorHAnsi" w:cstheme="minorHAnsi"/>
                <w:color w:val="000000"/>
                <w:szCs w:val="24"/>
              </w:rPr>
              <w:t>NA</w:t>
            </w:r>
          </w:p>
        </w:tc>
        <w:tc>
          <w:tcPr>
            <w:tcW w:w="1748" w:type="dxa"/>
            <w:tcBorders>
              <w:bottom w:val="single" w:sz="4" w:space="0" w:color="auto"/>
            </w:tcBorders>
            <w:noWrap/>
            <w:hideMark/>
          </w:tcPr>
          <w:p w:rsidR="00A8095F" w:rsidRPr="001D29C4" w:rsidRDefault="00A8095F" w:rsidP="009737C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Cs w:val="24"/>
              </w:rPr>
            </w:pPr>
            <w:r w:rsidRPr="001D29C4">
              <w:rPr>
                <w:rFonts w:asciiTheme="minorHAnsi" w:eastAsia="Times New Roman" w:hAnsiTheme="minorHAnsi" w:cstheme="minorHAnsi"/>
                <w:color w:val="000000"/>
                <w:szCs w:val="24"/>
              </w:rPr>
              <w:t>&gt;50</w:t>
            </w:r>
          </w:p>
        </w:tc>
      </w:tr>
    </w:tbl>
    <w:p w:rsidR="00A8095F" w:rsidRDefault="00A8095F" w:rsidP="00A8095F">
      <w:pPr>
        <w:rPr>
          <w:b/>
        </w:rPr>
      </w:pPr>
    </w:p>
    <w:p w:rsidR="00A8095F" w:rsidRDefault="00A8095F" w:rsidP="00A8095F">
      <w:pPr>
        <w:jc w:val="center"/>
        <w:rPr>
          <w:b/>
        </w:rPr>
      </w:pPr>
    </w:p>
    <w:p w:rsidR="00A8095F" w:rsidRDefault="00A8095F" w:rsidP="00A8095F">
      <w:pPr>
        <w:jc w:val="center"/>
        <w:rPr>
          <w:b/>
        </w:rPr>
      </w:pPr>
    </w:p>
    <w:p w:rsidR="00A8095F" w:rsidRDefault="00A8095F" w:rsidP="00A8095F">
      <w:pPr>
        <w:jc w:val="center"/>
        <w:rPr>
          <w:b/>
        </w:rPr>
      </w:pPr>
    </w:p>
    <w:p w:rsidR="00A8095F" w:rsidRDefault="00A8095F" w:rsidP="00A8095F">
      <w:pPr>
        <w:jc w:val="center"/>
        <w:rPr>
          <w:b/>
        </w:rPr>
      </w:pPr>
    </w:p>
    <w:p w:rsidR="00A8095F" w:rsidRDefault="00A8095F" w:rsidP="00A8095F">
      <w:pPr>
        <w:jc w:val="center"/>
        <w:rPr>
          <w:b/>
        </w:rPr>
      </w:pPr>
    </w:p>
    <w:p w:rsidR="00A8095F" w:rsidRDefault="00A8095F" w:rsidP="00A8095F">
      <w:pPr>
        <w:jc w:val="center"/>
        <w:rPr>
          <w:b/>
        </w:rPr>
      </w:pPr>
    </w:p>
    <w:p w:rsidR="00A8095F" w:rsidRDefault="00A8095F" w:rsidP="00A8095F">
      <w:pPr>
        <w:jc w:val="center"/>
        <w:rPr>
          <w:b/>
        </w:rPr>
      </w:pPr>
    </w:p>
    <w:p w:rsidR="00A8095F" w:rsidRDefault="00A8095F" w:rsidP="00A8095F">
      <w:pPr>
        <w:jc w:val="center"/>
        <w:rPr>
          <w:b/>
        </w:rPr>
      </w:pPr>
    </w:p>
    <w:p w:rsidR="00A8095F" w:rsidRDefault="00A8095F" w:rsidP="00A8095F">
      <w:pPr>
        <w:jc w:val="center"/>
        <w:rPr>
          <w:b/>
        </w:rPr>
      </w:pPr>
    </w:p>
    <w:p w:rsidR="00A8095F" w:rsidRDefault="00A8095F" w:rsidP="00A8095F">
      <w:pPr>
        <w:jc w:val="center"/>
        <w:rPr>
          <w:b/>
        </w:rPr>
      </w:pPr>
    </w:p>
    <w:p w:rsidR="00A8095F" w:rsidRDefault="00A8095F" w:rsidP="00A8095F">
      <w:pPr>
        <w:jc w:val="center"/>
        <w:rPr>
          <w:b/>
        </w:rPr>
      </w:pPr>
    </w:p>
    <w:p w:rsidR="00A8095F" w:rsidRDefault="00A8095F" w:rsidP="00A8095F">
      <w:pPr>
        <w:jc w:val="center"/>
        <w:rPr>
          <w:b/>
        </w:rPr>
      </w:pPr>
    </w:p>
    <w:p w:rsidR="00A8095F" w:rsidRDefault="00A8095F" w:rsidP="00A8095F">
      <w:pPr>
        <w:jc w:val="center"/>
        <w:rPr>
          <w:b/>
        </w:rPr>
      </w:pPr>
    </w:p>
    <w:p w:rsidR="00A8095F" w:rsidRDefault="00A8095F" w:rsidP="00A8095F">
      <w:pPr>
        <w:jc w:val="center"/>
        <w:rPr>
          <w:b/>
        </w:rPr>
      </w:pPr>
    </w:p>
    <w:p w:rsidR="00A8095F" w:rsidRDefault="00A8095F" w:rsidP="00A8095F">
      <w:pPr>
        <w:jc w:val="center"/>
        <w:rPr>
          <w:b/>
        </w:rPr>
      </w:pPr>
    </w:p>
    <w:p w:rsidR="00A8095F" w:rsidRDefault="00A8095F" w:rsidP="00A8095F">
      <w:pPr>
        <w:jc w:val="center"/>
        <w:rPr>
          <w:b/>
        </w:rPr>
      </w:pPr>
    </w:p>
    <w:p w:rsidR="00A8095F" w:rsidRDefault="00A8095F" w:rsidP="00A8095F">
      <w:pPr>
        <w:jc w:val="center"/>
        <w:rPr>
          <w:b/>
        </w:rPr>
      </w:pPr>
    </w:p>
    <w:p w:rsidR="00A8095F" w:rsidRDefault="00A8095F" w:rsidP="00A8095F">
      <w:pPr>
        <w:jc w:val="center"/>
        <w:rPr>
          <w:b/>
        </w:rPr>
      </w:pPr>
    </w:p>
    <w:p w:rsidR="00A8095F" w:rsidRDefault="00A8095F" w:rsidP="00A8095F">
      <w:pPr>
        <w:ind w:left="1440" w:firstLine="720"/>
        <w:rPr>
          <w:rFonts w:asciiTheme="minorHAnsi" w:hAnsiTheme="minorHAnsi" w:cstheme="minorHAnsi"/>
        </w:rPr>
      </w:pPr>
      <w:r w:rsidRPr="00ED0464">
        <w:rPr>
          <w:rFonts w:asciiTheme="minorHAnsi" w:hAnsiTheme="minorHAnsi" w:cstheme="minorHAnsi"/>
        </w:rPr>
        <w:t>NA = not applicable</w:t>
      </w:r>
    </w:p>
    <w:p w:rsidR="00A8095F" w:rsidRDefault="00A8095F"/>
    <w:p w:rsidR="00A8095F" w:rsidRDefault="00A8095F"/>
    <w:p w:rsidR="00A8095F" w:rsidRDefault="00A8095F"/>
    <w:p w:rsidR="00A8095F" w:rsidRDefault="00A8095F"/>
    <w:p w:rsidR="00A8095F" w:rsidRDefault="00A8095F"/>
    <w:p w:rsidR="00A8095F" w:rsidRDefault="00A8095F"/>
    <w:p w:rsidR="00A8095F" w:rsidRDefault="00A8095F"/>
    <w:p w:rsidR="00A8095F" w:rsidRDefault="00A8095F"/>
    <w:p w:rsidR="00A8095F" w:rsidRDefault="00A8095F"/>
    <w:p w:rsidR="00A8095F" w:rsidRDefault="00A8095F"/>
    <w:p w:rsidR="00D43575" w:rsidRDefault="00D43575" w:rsidP="00D43575">
      <w:pPr>
        <w:jc w:val="both"/>
        <w:rPr>
          <w:rFonts w:ascii="Arial" w:hAnsi="Arial" w:cs="Arial"/>
          <w:sz w:val="22"/>
          <w:szCs w:val="22"/>
        </w:rPr>
      </w:pPr>
    </w:p>
    <w:p w:rsidR="00213DF3" w:rsidRDefault="00213DF3" w:rsidP="00D43575">
      <w:pPr>
        <w:jc w:val="both"/>
        <w:rPr>
          <w:rFonts w:ascii="Arial" w:hAnsi="Arial" w:cs="Arial"/>
          <w:sz w:val="22"/>
          <w:szCs w:val="22"/>
        </w:rPr>
      </w:pPr>
    </w:p>
    <w:p w:rsidR="00213DF3" w:rsidRDefault="00213DF3" w:rsidP="00D43575">
      <w:pPr>
        <w:jc w:val="both"/>
        <w:rPr>
          <w:rFonts w:ascii="Arial" w:hAnsi="Arial" w:cs="Arial"/>
          <w:sz w:val="22"/>
          <w:szCs w:val="22"/>
        </w:rPr>
      </w:pPr>
    </w:p>
    <w:p w:rsidR="00213DF3" w:rsidRDefault="00213DF3" w:rsidP="00D43575">
      <w:pPr>
        <w:jc w:val="both"/>
        <w:rPr>
          <w:rFonts w:ascii="Arial" w:hAnsi="Arial" w:cs="Arial"/>
          <w:sz w:val="22"/>
          <w:szCs w:val="22"/>
        </w:rPr>
      </w:pPr>
    </w:p>
    <w:p w:rsidR="00213DF3" w:rsidRPr="00D43575" w:rsidRDefault="00213DF3" w:rsidP="00D43575">
      <w:pPr>
        <w:jc w:val="both"/>
        <w:rPr>
          <w:rFonts w:ascii="Arial" w:hAnsi="Arial" w:cs="Arial"/>
          <w:sz w:val="22"/>
          <w:szCs w:val="22"/>
        </w:rPr>
      </w:pPr>
    </w:p>
    <w:p w:rsidR="00A8095F" w:rsidRDefault="00A8095F"/>
    <w:p w:rsidR="00A8095F" w:rsidRDefault="00A8095F"/>
    <w:p w:rsidR="00A8095F" w:rsidRDefault="00A8095F"/>
    <w:p w:rsidR="00A8095F" w:rsidRDefault="00A8095F"/>
    <w:tbl>
      <w:tblPr>
        <w:tblStyle w:val="PlainTable4"/>
        <w:tblW w:w="6925" w:type="dxa"/>
        <w:tblLook w:val="04A0" w:firstRow="1" w:lastRow="0" w:firstColumn="1" w:lastColumn="0" w:noHBand="0" w:noVBand="1"/>
      </w:tblPr>
      <w:tblGrid>
        <w:gridCol w:w="1602"/>
        <w:gridCol w:w="2140"/>
        <w:gridCol w:w="1572"/>
        <w:gridCol w:w="1611"/>
      </w:tblGrid>
      <w:tr w:rsidR="00F83E6B" w:rsidRPr="00C241C7" w:rsidTr="004F7F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5" w:type="dxa"/>
            <w:gridSpan w:val="4"/>
            <w:noWrap/>
          </w:tcPr>
          <w:p w:rsidR="00F83E6B" w:rsidRDefault="00420B6A" w:rsidP="00F83E6B">
            <w:pPr>
              <w:spacing w:after="120"/>
              <w:rPr>
                <w:rFonts w:asciiTheme="minorHAnsi" w:hAnsiTheme="minorHAnsi" w:cstheme="minorHAnsi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S</w:t>
            </w:r>
            <w:r w:rsidR="00D01F8E">
              <w:rPr>
                <w:rFonts w:ascii="Arial" w:hAnsi="Arial" w:cs="Arial"/>
                <w:sz w:val="22"/>
                <w:szCs w:val="22"/>
              </w:rPr>
              <w:t xml:space="preserve">upplementary File </w:t>
            </w:r>
            <w:r w:rsidR="00B8104F">
              <w:rPr>
                <w:rFonts w:ascii="Arial" w:hAnsi="Arial" w:cs="Arial"/>
                <w:sz w:val="22"/>
                <w:szCs w:val="22"/>
              </w:rPr>
              <w:t>1</w:t>
            </w:r>
            <w:r w:rsidR="008B6391">
              <w:rPr>
                <w:rFonts w:ascii="Arial" w:hAnsi="Arial" w:cs="Arial"/>
                <w:sz w:val="22"/>
                <w:szCs w:val="22"/>
              </w:rPr>
              <w:t>B</w:t>
            </w:r>
            <w:r w:rsidR="00F83E6B" w:rsidRPr="00112472">
              <w:rPr>
                <w:rFonts w:ascii="Arial" w:hAnsi="Arial" w:cs="Arial"/>
                <w:sz w:val="22"/>
                <w:szCs w:val="22"/>
              </w:rPr>
              <w:t>.</w:t>
            </w:r>
            <w:r w:rsidR="00F83E6B">
              <w:rPr>
                <w:rFonts w:asciiTheme="minorHAnsi" w:hAnsiTheme="minorHAnsi" w:cstheme="minorHAnsi"/>
                <w:b w:val="0"/>
              </w:rPr>
              <w:t xml:space="preserve">  </w:t>
            </w:r>
            <w:r w:rsidR="00F83E6B" w:rsidRPr="00112472">
              <w:rPr>
                <w:rFonts w:ascii="Arial" w:hAnsi="Arial" w:cs="Arial"/>
                <w:b w:val="0"/>
                <w:sz w:val="22"/>
                <w:szCs w:val="22"/>
              </w:rPr>
              <w:t xml:space="preserve">Genes identified with </w:t>
            </w:r>
            <w:r w:rsidR="00F83E6B" w:rsidRPr="00112472">
              <w:rPr>
                <w:rFonts w:ascii="Arial" w:hAnsi="Arial" w:cs="Arial"/>
                <w:b w:val="0"/>
                <w:sz w:val="22"/>
                <w:szCs w:val="22"/>
              </w:rPr>
              <w:sym w:font="Symbol" w:char="F0B3"/>
            </w:r>
            <w:r w:rsidR="00F83E6B" w:rsidRPr="00112472">
              <w:rPr>
                <w:rFonts w:ascii="Arial" w:hAnsi="Arial" w:cs="Arial"/>
                <w:b w:val="0"/>
                <w:sz w:val="22"/>
                <w:szCs w:val="22"/>
              </w:rPr>
              <w:t xml:space="preserve"> 2-fold change in expression in response to androgen exposure.</w:t>
            </w:r>
            <w:r w:rsidR="00F83E6B">
              <w:rPr>
                <w:rFonts w:asciiTheme="minorHAnsi" w:hAnsiTheme="minorHAnsi" w:cstheme="minorHAnsi"/>
              </w:rPr>
              <w:t xml:space="preserve"> </w:t>
            </w:r>
          </w:p>
          <w:p w:rsidR="00B252B9" w:rsidRPr="00F83E6B" w:rsidRDefault="00B252B9" w:rsidP="00F83E6B">
            <w:pPr>
              <w:spacing w:after="120"/>
              <w:rPr>
                <w:rFonts w:asciiTheme="minorHAnsi" w:hAnsiTheme="minorHAnsi" w:cstheme="minorHAnsi"/>
              </w:rPr>
            </w:pP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941191" w:rsidRDefault="00F83E6B" w:rsidP="009737CA">
            <w:pPr>
              <w:spacing w:before="60" w:after="60"/>
              <w:rPr>
                <w:rFonts w:ascii="Calibri" w:eastAsia="Times New Roman" w:hAnsi="Calibri" w:cs="Calibri"/>
                <w:bCs w:val="0"/>
                <w:color w:val="000000"/>
                <w:szCs w:val="24"/>
              </w:rPr>
            </w:pPr>
            <w:r w:rsidRPr="00941191">
              <w:rPr>
                <w:rFonts w:ascii="Calibri" w:eastAsia="Times New Roman" w:hAnsi="Calibri" w:cs="Calibri"/>
                <w:bCs w:val="0"/>
                <w:color w:val="000000"/>
                <w:szCs w:val="24"/>
              </w:rPr>
              <w:t>Gene Name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proofErr w:type="spellStart"/>
            <w:r w:rsidRPr="00C241C7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RefSeq</w:t>
            </w:r>
            <w:proofErr w:type="spellEnd"/>
            <w:r w:rsidRPr="00C241C7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 xml:space="preserve"> ID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41191">
            <w:pPr>
              <w:spacing w:before="100" w:before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Log</w:t>
            </w:r>
            <w:r w:rsidR="00FF7A00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FC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AE7A0C" w:rsidP="009737CA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P</w:t>
            </w:r>
            <w:r w:rsidR="00F83E6B" w:rsidRPr="00C241C7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 xml:space="preserve"> value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ABCC1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19862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016771013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235921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ABCC4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5845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2.919594802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4.24E-05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ABCG1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207627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490900381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0135091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ABHD2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7011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2.616504929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2.30E-06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ABI2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5759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318505954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036807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ACAD8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14384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344714382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6.51E-06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ACAT1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0019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52402911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9.37E-05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ACAT2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5891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154517734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09E-05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ACHE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15831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2.393966166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0107549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ACSL3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4457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3.602790679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24E-07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ACTG2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1615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5.25234073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8.21E-09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ADAM9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3816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035439167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0364828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ADARB1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R_027673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311169308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96E-05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ADD3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16824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018824456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1483774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AES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198969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127586637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8292396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AFF3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2285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978001674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0424155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AGPAT2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6412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247558665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3825014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AGR2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6408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3.328740809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2.31E-06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AIF1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4847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2.042825292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6280008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AKAP12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144497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3.232665292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9.89E-06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ALCAM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1627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273898036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1613331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ALDH1A3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0693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3.01761785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2.77E-07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ALDH2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0690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426590861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5.38E-06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ALDH4A1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3748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562184892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0384249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AMD1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1634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084297245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69E-05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AMIGO2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181847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5.432142437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6.69E-06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ANKH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54027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801090084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56E-05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ANTXR1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53034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3.240012073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4.14E-05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ANXA2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1002857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3.145816156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5.39E-07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ANXA4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1153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035159758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2.42E-05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AP1B1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1127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081664797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31463897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AP2S1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4069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07803876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7.03E-05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APOD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1647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098055121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1259376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APP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0484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376649718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8933555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APPBP2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6380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607816576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3.44E-05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AQP5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1651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17199052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0727603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AR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ENST00000374690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2.500234858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2.92E-06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5" w:type="dxa"/>
            <w:gridSpan w:val="4"/>
            <w:noWrap/>
          </w:tcPr>
          <w:p w:rsidR="00F83E6B" w:rsidRPr="00112472" w:rsidRDefault="00F83E6B" w:rsidP="009737CA">
            <w:pPr>
              <w:spacing w:after="12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112472">
              <w:rPr>
                <w:rFonts w:asciiTheme="minorHAnsi" w:hAnsiTheme="minorHAnsi" w:cstheme="minorHAnsi"/>
              </w:rPr>
              <w:lastRenderedPageBreak/>
              <w:t xml:space="preserve">  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</w:tcPr>
          <w:p w:rsidR="00F83E6B" w:rsidRPr="00941191" w:rsidRDefault="00F83E6B" w:rsidP="009737CA">
            <w:pPr>
              <w:spacing w:before="60" w:after="60"/>
              <w:rPr>
                <w:rFonts w:ascii="Calibri" w:eastAsia="Times New Roman" w:hAnsi="Calibri" w:cs="Calibri"/>
                <w:bCs w:val="0"/>
                <w:color w:val="000000"/>
                <w:szCs w:val="24"/>
              </w:rPr>
            </w:pPr>
            <w:r w:rsidRPr="00941191">
              <w:rPr>
                <w:rFonts w:ascii="Calibri" w:eastAsia="Times New Roman" w:hAnsi="Calibri" w:cs="Calibri"/>
                <w:bCs w:val="0"/>
                <w:color w:val="000000"/>
                <w:szCs w:val="24"/>
              </w:rPr>
              <w:t>Gene Name</w:t>
            </w:r>
          </w:p>
        </w:tc>
        <w:tc>
          <w:tcPr>
            <w:tcW w:w="2140" w:type="dxa"/>
            <w:noWrap/>
          </w:tcPr>
          <w:p w:rsidR="00F83E6B" w:rsidRPr="00C241C7" w:rsidRDefault="00F83E6B" w:rsidP="009737CA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proofErr w:type="spellStart"/>
            <w:r w:rsidRPr="00C241C7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RefSeq</w:t>
            </w:r>
            <w:proofErr w:type="spellEnd"/>
            <w:r w:rsidRPr="00C241C7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 xml:space="preserve"> ID</w:t>
            </w:r>
          </w:p>
        </w:tc>
        <w:tc>
          <w:tcPr>
            <w:tcW w:w="1572" w:type="dxa"/>
            <w:noWrap/>
          </w:tcPr>
          <w:p w:rsidR="00F83E6B" w:rsidRPr="00C241C7" w:rsidRDefault="00FF7A00" w:rsidP="009737CA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L</w:t>
            </w:r>
            <w:r w:rsidR="00F83E6B" w:rsidRPr="00C241C7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og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2</w:t>
            </w:r>
            <w:r w:rsidR="00F83E6B" w:rsidRPr="00C241C7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FC</w:t>
            </w:r>
          </w:p>
        </w:tc>
        <w:tc>
          <w:tcPr>
            <w:tcW w:w="1611" w:type="dxa"/>
            <w:noWrap/>
          </w:tcPr>
          <w:p w:rsidR="00F83E6B" w:rsidRPr="00C241C7" w:rsidRDefault="00AE7A0C" w:rsidP="009737CA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P</w:t>
            </w:r>
            <w:r w:rsidR="00F83E6B" w:rsidRPr="00C241C7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 xml:space="preserve"> value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ARF4</w:t>
            </w:r>
          </w:p>
        </w:tc>
        <w:tc>
          <w:tcPr>
            <w:tcW w:w="2140" w:type="dxa"/>
            <w:noWrap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1660</w:t>
            </w:r>
          </w:p>
        </w:tc>
        <w:tc>
          <w:tcPr>
            <w:tcW w:w="1572" w:type="dxa"/>
            <w:noWrap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073005673</w:t>
            </w:r>
          </w:p>
        </w:tc>
        <w:tc>
          <w:tcPr>
            <w:tcW w:w="1611" w:type="dxa"/>
            <w:noWrap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6.80E-05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ARHGAP11A</w:t>
            </w:r>
          </w:p>
        </w:tc>
        <w:tc>
          <w:tcPr>
            <w:tcW w:w="2140" w:type="dxa"/>
            <w:noWrap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199357</w:t>
            </w:r>
          </w:p>
        </w:tc>
        <w:tc>
          <w:tcPr>
            <w:tcW w:w="1572" w:type="dxa"/>
            <w:noWrap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561172205</w:t>
            </w:r>
          </w:p>
        </w:tc>
        <w:tc>
          <w:tcPr>
            <w:tcW w:w="1611" w:type="dxa"/>
            <w:noWrap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16201067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ARL4D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1661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179179087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0516582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ASRGL1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25080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2.295704978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6.57E-07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ATAD2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14109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208525799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5.21E-05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ATF3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1674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385994224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01179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ATF7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BC042363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070931006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1839963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ATP11A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32189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320208793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4160926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ATP1B1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1677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2.439327518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3.39E-05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ATP2B4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1684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246989672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22274009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AZGP1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1185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3.886566541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4.47E-09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B2M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4048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122482937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2.87E-05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B4GALT1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1497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369747139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0689531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BARD1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0465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2.606232352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4.45E-06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BCHE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0055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6.290401574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42E-08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BMPR1A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4329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582994287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94E-06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BMPR1B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1203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028568781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2.67E-05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BPTF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182641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307772745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1324046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BTD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0060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372606696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91E-05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BTG2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6763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616303274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4.74E-06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C13orf1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20456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748266115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0656314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C14orf143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145231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744782211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2.76E-05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C16orf45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33201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2.474554295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9.67E-07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C1orf116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23938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806120041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3.91E-05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C1orf21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30806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952463821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8.20E-06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C21orf56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32261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024979966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1885504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C22orf9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15264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035368088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39056272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C4B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1002029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837953266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0346797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C9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1737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510456033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0650997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CA12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ENST00000178638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089255537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19732488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CACNB3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0725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087604753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5.78E-05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CALCRL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5795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115363183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0491769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CALD1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33138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747344916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61E-06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CALU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1219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358072939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0307975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CAMKK2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172215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028239229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4.59E-05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CBLB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170662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2.027032354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2255199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CBX1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6807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173767731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7.67E-06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CCDC85B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6848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094602552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0104487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CCL5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2985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058939513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29990472</w:t>
            </w:r>
          </w:p>
        </w:tc>
      </w:tr>
    </w:tbl>
    <w:p w:rsidR="00F83E6B" w:rsidRDefault="00F83E6B" w:rsidP="00F83E6B">
      <w:r>
        <w:br w:type="page"/>
      </w:r>
    </w:p>
    <w:tbl>
      <w:tblPr>
        <w:tblStyle w:val="PlainTable4"/>
        <w:tblW w:w="6925" w:type="dxa"/>
        <w:tblLook w:val="04A0" w:firstRow="1" w:lastRow="0" w:firstColumn="1" w:lastColumn="0" w:noHBand="0" w:noVBand="1"/>
      </w:tblPr>
      <w:tblGrid>
        <w:gridCol w:w="1602"/>
        <w:gridCol w:w="2140"/>
        <w:gridCol w:w="1572"/>
        <w:gridCol w:w="1611"/>
      </w:tblGrid>
      <w:tr w:rsidR="00F83E6B" w:rsidRPr="00112472" w:rsidTr="004F7F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5" w:type="dxa"/>
            <w:gridSpan w:val="4"/>
            <w:noWrap/>
          </w:tcPr>
          <w:p w:rsidR="00F83E6B" w:rsidRPr="00112472" w:rsidRDefault="00F83E6B" w:rsidP="009737CA">
            <w:pPr>
              <w:spacing w:after="12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112472">
              <w:rPr>
                <w:rFonts w:asciiTheme="minorHAnsi" w:hAnsiTheme="minorHAnsi" w:cstheme="minorHAnsi"/>
              </w:rPr>
              <w:lastRenderedPageBreak/>
              <w:t xml:space="preserve">  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</w:tcPr>
          <w:p w:rsidR="00F83E6B" w:rsidRPr="00941191" w:rsidRDefault="00F83E6B" w:rsidP="009737CA">
            <w:pPr>
              <w:spacing w:before="60" w:after="60"/>
              <w:rPr>
                <w:rFonts w:ascii="Calibri" w:eastAsia="Times New Roman" w:hAnsi="Calibri" w:cs="Calibri"/>
                <w:bCs w:val="0"/>
                <w:color w:val="000000"/>
                <w:szCs w:val="24"/>
              </w:rPr>
            </w:pPr>
            <w:r w:rsidRPr="00941191">
              <w:rPr>
                <w:rFonts w:ascii="Calibri" w:eastAsia="Times New Roman" w:hAnsi="Calibri" w:cs="Calibri"/>
                <w:bCs w:val="0"/>
                <w:color w:val="000000"/>
                <w:szCs w:val="24"/>
              </w:rPr>
              <w:t>Gene Name</w:t>
            </w:r>
          </w:p>
        </w:tc>
        <w:tc>
          <w:tcPr>
            <w:tcW w:w="2140" w:type="dxa"/>
            <w:noWrap/>
          </w:tcPr>
          <w:p w:rsidR="00F83E6B" w:rsidRPr="00C241C7" w:rsidRDefault="00F83E6B" w:rsidP="009737CA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proofErr w:type="spellStart"/>
            <w:r w:rsidRPr="00C241C7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RefSeq</w:t>
            </w:r>
            <w:proofErr w:type="spellEnd"/>
            <w:r w:rsidRPr="00C241C7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 xml:space="preserve"> ID</w:t>
            </w:r>
          </w:p>
        </w:tc>
        <w:tc>
          <w:tcPr>
            <w:tcW w:w="1572" w:type="dxa"/>
            <w:noWrap/>
          </w:tcPr>
          <w:p w:rsidR="00F83E6B" w:rsidRPr="00C241C7" w:rsidRDefault="00FF7A00" w:rsidP="009737CA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L</w:t>
            </w:r>
            <w:r w:rsidR="00F83E6B" w:rsidRPr="00C241C7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og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2</w:t>
            </w:r>
            <w:r w:rsidR="00F83E6B" w:rsidRPr="00C241C7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FC</w:t>
            </w:r>
          </w:p>
        </w:tc>
        <w:tc>
          <w:tcPr>
            <w:tcW w:w="1611" w:type="dxa"/>
            <w:noWrap/>
          </w:tcPr>
          <w:p w:rsidR="00F83E6B" w:rsidRPr="00C241C7" w:rsidRDefault="00AE7A0C" w:rsidP="009737CA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P</w:t>
            </w:r>
            <w:r w:rsidR="00F83E6B" w:rsidRPr="00C241C7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 xml:space="preserve"> value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CCNF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1761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2.870810516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6268602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CCNG2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4354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680999342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3.07E-05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CD302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14880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838593293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8.65E-06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CD4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0616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041423865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020104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CD59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203330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142359456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0560948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CDC6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1254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105873053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4.31E-05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CDH3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1793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2.61033525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2.48E-05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CDK8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1260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2.274973763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4.51E-06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CDKL5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3159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194232604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638491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CFHR4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6684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144350588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9.85E-06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CIRBP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1280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965016302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0140862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CITED1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4143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303395977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3.72E-05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CLDN12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12129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176067296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0134163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CLDN8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199328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187112941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4.59E-05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CLGN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4362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390615449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0236918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CLK2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3993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046598567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18411049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CNP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33133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203911695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3143943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COL5A2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0393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5.587789996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3.92E-08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COLEC12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130386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2.994205644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18E-06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COPS7A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16319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448124298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31394953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COX17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5694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369019487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0347641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CPS1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1875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260495957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5.60E-06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CRAT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0755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917782457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1978449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CREB3L2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BC063666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094191966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3.24E-05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CREBBP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4380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014085506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0322754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CREM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1881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021017063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7.69E-05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CROT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R_026585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072960657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011498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CRY1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4075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077137729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6.67E-05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CSH1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22640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041982416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1770198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CTBP1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1012614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2.176501485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1392986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CTH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1902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361990823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8.60E-06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CTNND1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1331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07430315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1829412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CTSB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147780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195986039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2955374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CUX1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181552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099388587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025977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CXADR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1338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279675837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43E-05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CXCR4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1008540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2.957023645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2.65E-06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CXCR7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20311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4.946354463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5.83E-08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CYP1A2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0761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218052936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0175062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CYP3A7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0765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2.569629249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25E-06</w:t>
            </w:r>
          </w:p>
        </w:tc>
      </w:tr>
    </w:tbl>
    <w:p w:rsidR="00F83E6B" w:rsidRDefault="00F83E6B" w:rsidP="00F83E6B">
      <w:r>
        <w:br w:type="page"/>
      </w:r>
    </w:p>
    <w:tbl>
      <w:tblPr>
        <w:tblStyle w:val="PlainTable4"/>
        <w:tblW w:w="6925" w:type="dxa"/>
        <w:tblLook w:val="04A0" w:firstRow="1" w:lastRow="0" w:firstColumn="1" w:lastColumn="0" w:noHBand="0" w:noVBand="1"/>
      </w:tblPr>
      <w:tblGrid>
        <w:gridCol w:w="1602"/>
        <w:gridCol w:w="2140"/>
        <w:gridCol w:w="1572"/>
        <w:gridCol w:w="1611"/>
      </w:tblGrid>
      <w:tr w:rsidR="00F83E6B" w:rsidRPr="00112472" w:rsidTr="004F7F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5" w:type="dxa"/>
            <w:gridSpan w:val="4"/>
            <w:noWrap/>
          </w:tcPr>
          <w:p w:rsidR="00F83E6B" w:rsidRPr="00112472" w:rsidRDefault="00F83E6B" w:rsidP="009737CA">
            <w:pPr>
              <w:spacing w:after="12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112472">
              <w:rPr>
                <w:rFonts w:asciiTheme="minorHAnsi" w:hAnsiTheme="minorHAnsi" w:cstheme="minorHAnsi"/>
              </w:rPr>
              <w:lastRenderedPageBreak/>
              <w:t xml:space="preserve"> 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</w:tcPr>
          <w:p w:rsidR="00F83E6B" w:rsidRPr="00941191" w:rsidRDefault="00F83E6B" w:rsidP="009737CA">
            <w:pPr>
              <w:spacing w:before="60" w:after="60"/>
              <w:rPr>
                <w:rFonts w:ascii="Calibri" w:eastAsia="Times New Roman" w:hAnsi="Calibri" w:cs="Calibri"/>
                <w:bCs w:val="0"/>
                <w:color w:val="000000"/>
                <w:szCs w:val="24"/>
              </w:rPr>
            </w:pPr>
            <w:r w:rsidRPr="00941191">
              <w:rPr>
                <w:rFonts w:ascii="Calibri" w:eastAsia="Times New Roman" w:hAnsi="Calibri" w:cs="Calibri"/>
                <w:bCs w:val="0"/>
                <w:color w:val="000000"/>
                <w:szCs w:val="24"/>
              </w:rPr>
              <w:t>Gene Name</w:t>
            </w:r>
          </w:p>
        </w:tc>
        <w:tc>
          <w:tcPr>
            <w:tcW w:w="2140" w:type="dxa"/>
            <w:noWrap/>
          </w:tcPr>
          <w:p w:rsidR="00F83E6B" w:rsidRPr="00C241C7" w:rsidRDefault="00F83E6B" w:rsidP="009737CA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proofErr w:type="spellStart"/>
            <w:r w:rsidRPr="00C241C7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RefSeq</w:t>
            </w:r>
            <w:proofErr w:type="spellEnd"/>
            <w:r w:rsidRPr="00C241C7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 xml:space="preserve"> ID</w:t>
            </w:r>
          </w:p>
        </w:tc>
        <w:tc>
          <w:tcPr>
            <w:tcW w:w="1572" w:type="dxa"/>
            <w:noWrap/>
          </w:tcPr>
          <w:p w:rsidR="00F83E6B" w:rsidRPr="00C241C7" w:rsidRDefault="00FF7A00" w:rsidP="009737CA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L</w:t>
            </w:r>
            <w:r w:rsidR="00F83E6B" w:rsidRPr="00C241C7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og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2</w:t>
            </w:r>
            <w:r w:rsidR="00F83E6B" w:rsidRPr="00C241C7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FC</w:t>
            </w:r>
          </w:p>
        </w:tc>
        <w:tc>
          <w:tcPr>
            <w:tcW w:w="1611" w:type="dxa"/>
            <w:noWrap/>
          </w:tcPr>
          <w:p w:rsidR="00F83E6B" w:rsidRPr="00C241C7" w:rsidRDefault="00AE7A0C" w:rsidP="009737CA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P</w:t>
            </w:r>
            <w:r w:rsidR="00F83E6B" w:rsidRPr="00C241C7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 xml:space="preserve"> value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CYR61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1554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106081942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067565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DBI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20548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341872572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28E-05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DDB2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0107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500695989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6.89E-06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DDC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0790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5.222559483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9.32E-09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DDR1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13993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085233661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0395434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DDX6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4397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17784158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7.93E-05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DHCR24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14762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94376033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3.21E-05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DHRS2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182908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074303348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01E-05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DLG4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AF028825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257942533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33289521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DLX1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178120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58536687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0514829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DNAJB9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12328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420998048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4.67E-05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DNAJC3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6260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128887601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0127201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DNM1L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12062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12840116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0126398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DPYSL2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1386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2.242202295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0257638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EAF2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18456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3.306778673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3.29E-06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EDA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1005612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521823474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40240839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EFNA5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1962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056921914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3606887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EIF3I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AK289882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016381244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38574744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ELF3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1114309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396426247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3.00E-05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ELL2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12081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2.037637754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3.45E-06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ENO2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1975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971894407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1431769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ENPP5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BX647968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081864785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5.18E-05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EPHA3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5233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953356688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26597607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EPS8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4447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777744287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3629934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ERBB2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1005862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074460901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7.30E-05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ERO1L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ENST00000395686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2.034014671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0403842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ESR2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1040276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357282526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3881569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ETV1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4956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41335381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2115821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EXT1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0127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047304355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7216163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F2RL1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5242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2.193368717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7.02E-06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FABP3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BG336702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047210581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4270832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FADS1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13402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391594756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7.05E-05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FAS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0043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133749543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0103664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FASN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4104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2672806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363344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FBXO38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205836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089195004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5.83E-05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FERMT2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1135000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526265769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25403175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FGL2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6682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3.584893412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8.84E-07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FKBP5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4117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4.702702257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2.25E-07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FLOT2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4475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056143029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2.13E-05</w:t>
            </w:r>
          </w:p>
        </w:tc>
      </w:tr>
    </w:tbl>
    <w:p w:rsidR="00F83E6B" w:rsidRDefault="00F83E6B" w:rsidP="00F83E6B">
      <w:r>
        <w:br w:type="page"/>
      </w:r>
    </w:p>
    <w:tbl>
      <w:tblPr>
        <w:tblStyle w:val="PlainTable4"/>
        <w:tblW w:w="6925" w:type="dxa"/>
        <w:tblLook w:val="04A0" w:firstRow="1" w:lastRow="0" w:firstColumn="1" w:lastColumn="0" w:noHBand="0" w:noVBand="1"/>
      </w:tblPr>
      <w:tblGrid>
        <w:gridCol w:w="1602"/>
        <w:gridCol w:w="2140"/>
        <w:gridCol w:w="1572"/>
        <w:gridCol w:w="1611"/>
      </w:tblGrid>
      <w:tr w:rsidR="00F83E6B" w:rsidRPr="00C241C7" w:rsidTr="004F7F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5" w:type="dxa"/>
            <w:gridSpan w:val="4"/>
            <w:noWrap/>
          </w:tcPr>
          <w:p w:rsidR="00F83E6B" w:rsidRPr="00112472" w:rsidRDefault="00F83E6B" w:rsidP="009737CA">
            <w:pPr>
              <w:spacing w:after="120"/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</w:tcPr>
          <w:p w:rsidR="00F83E6B" w:rsidRPr="00941191" w:rsidRDefault="00F83E6B" w:rsidP="009737CA">
            <w:pPr>
              <w:spacing w:before="60" w:after="60"/>
              <w:rPr>
                <w:rFonts w:ascii="Calibri" w:eastAsia="Times New Roman" w:hAnsi="Calibri" w:cs="Calibri"/>
                <w:bCs w:val="0"/>
                <w:color w:val="000000"/>
                <w:szCs w:val="24"/>
              </w:rPr>
            </w:pPr>
            <w:r w:rsidRPr="00941191">
              <w:rPr>
                <w:rFonts w:ascii="Calibri" w:eastAsia="Times New Roman" w:hAnsi="Calibri" w:cs="Calibri"/>
                <w:bCs w:val="0"/>
                <w:color w:val="000000"/>
                <w:szCs w:val="24"/>
              </w:rPr>
              <w:t>Gene Name</w:t>
            </w:r>
          </w:p>
        </w:tc>
        <w:tc>
          <w:tcPr>
            <w:tcW w:w="2140" w:type="dxa"/>
            <w:noWrap/>
          </w:tcPr>
          <w:p w:rsidR="00F83E6B" w:rsidRPr="00C241C7" w:rsidRDefault="00F83E6B" w:rsidP="009737CA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proofErr w:type="spellStart"/>
            <w:r w:rsidRPr="00C241C7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RefSeq</w:t>
            </w:r>
            <w:proofErr w:type="spellEnd"/>
            <w:r w:rsidRPr="00C241C7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 xml:space="preserve"> ID</w:t>
            </w:r>
          </w:p>
        </w:tc>
        <w:tc>
          <w:tcPr>
            <w:tcW w:w="1572" w:type="dxa"/>
            <w:noWrap/>
          </w:tcPr>
          <w:p w:rsidR="00F83E6B" w:rsidRPr="00C241C7" w:rsidRDefault="00FF7A00" w:rsidP="009737CA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L</w:t>
            </w:r>
            <w:r w:rsidR="00F83E6B" w:rsidRPr="00C241C7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og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2</w:t>
            </w:r>
            <w:r w:rsidR="00F83E6B" w:rsidRPr="00C241C7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FC</w:t>
            </w:r>
          </w:p>
        </w:tc>
        <w:tc>
          <w:tcPr>
            <w:tcW w:w="1611" w:type="dxa"/>
            <w:noWrap/>
          </w:tcPr>
          <w:p w:rsidR="00F83E6B" w:rsidRPr="00C241C7" w:rsidRDefault="00AE7A0C" w:rsidP="009737CA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P</w:t>
            </w:r>
            <w:r w:rsidR="00F83E6B" w:rsidRPr="00C241C7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 xml:space="preserve"> value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FMO5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1144829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357476407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0537926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FMOD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2023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148945703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49169595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FN1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212482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2.980177262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4.01E-07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FOLH1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1014986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530688393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1371794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FSTL1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7085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156666179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0112017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FUT8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178154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411896486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4.59E-06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GALK2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1001556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045688574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5.00E-05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GALNT3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4482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2.228204501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4.77E-05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GATA2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1145661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631580998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1321495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GCG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2054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201853548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5.44E-06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GCLM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2061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238357563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3.04E-05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GCSH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4483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049153765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8006035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GLIPR1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6851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2.620220635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0264122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GLRX2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16066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744343618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44E-05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GLUD1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5271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093250328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03E-05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GNB4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21629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2.042293501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3.34E-06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GNL1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5275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244108225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11298984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GOLIM4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14498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503291469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7.36E-05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GOLPH3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22130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156898078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7.71E-05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GPC1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2081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17470185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0146525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GPI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0175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268594804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23012518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GRB10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1001555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3.584618361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4.59E-08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GRB14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4490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139969822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3.04E-05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GRB2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2086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066962122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15970174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GREB1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14668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257541845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20905052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GSR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0637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169910958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8.92E-05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GSTM3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0849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2.809410617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2783944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GSTT2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0854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330416617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0109796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GTF2E1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5513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012113672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3.64E-05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GTF2I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1518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025093644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0579723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GUCY1A3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1130683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004436099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2619931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GUSB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0181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029144043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044627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H2AFZ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2106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112149145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4276549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HBG1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0559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104738818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9678499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HERC1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3922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134408901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0421143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HERC3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14606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2.81659075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27E-07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HES1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5524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998996688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0337156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HES6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18645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3.057048953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92E-08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HIBADH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152740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948350912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5.25E-07</w:t>
            </w:r>
          </w:p>
        </w:tc>
      </w:tr>
    </w:tbl>
    <w:p w:rsidR="00F83E6B" w:rsidRDefault="00F83E6B" w:rsidP="00F83E6B">
      <w:r>
        <w:br w:type="page"/>
      </w:r>
    </w:p>
    <w:tbl>
      <w:tblPr>
        <w:tblStyle w:val="PlainTable4"/>
        <w:tblW w:w="6925" w:type="dxa"/>
        <w:tblLook w:val="04A0" w:firstRow="1" w:lastRow="0" w:firstColumn="1" w:lastColumn="0" w:noHBand="0" w:noVBand="1"/>
      </w:tblPr>
      <w:tblGrid>
        <w:gridCol w:w="1602"/>
        <w:gridCol w:w="2140"/>
        <w:gridCol w:w="1572"/>
        <w:gridCol w:w="1611"/>
      </w:tblGrid>
      <w:tr w:rsidR="00F83E6B" w:rsidRPr="00C241C7" w:rsidTr="004F7F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5" w:type="dxa"/>
            <w:gridSpan w:val="4"/>
            <w:noWrap/>
          </w:tcPr>
          <w:p w:rsidR="00F83E6B" w:rsidRPr="00112472" w:rsidRDefault="00F83E6B" w:rsidP="009737CA">
            <w:pPr>
              <w:spacing w:after="120"/>
              <w:rPr>
                <w:rFonts w:ascii="Calibri" w:eastAsia="Times New Roman" w:hAnsi="Calibri" w:cs="Calibri"/>
                <w:bCs w:val="0"/>
                <w:color w:val="000000"/>
                <w:szCs w:val="24"/>
              </w:rPr>
            </w:pP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</w:tcPr>
          <w:p w:rsidR="00F83E6B" w:rsidRPr="00941191" w:rsidRDefault="00F83E6B" w:rsidP="009737CA">
            <w:pPr>
              <w:spacing w:before="60" w:after="60"/>
              <w:rPr>
                <w:rFonts w:ascii="Calibri" w:eastAsia="Times New Roman" w:hAnsi="Calibri" w:cs="Calibri"/>
                <w:bCs w:val="0"/>
                <w:color w:val="000000"/>
                <w:szCs w:val="24"/>
              </w:rPr>
            </w:pPr>
            <w:r w:rsidRPr="00941191">
              <w:rPr>
                <w:rFonts w:ascii="Calibri" w:eastAsia="Times New Roman" w:hAnsi="Calibri" w:cs="Calibri"/>
                <w:bCs w:val="0"/>
                <w:color w:val="000000"/>
                <w:szCs w:val="24"/>
              </w:rPr>
              <w:t>Gene Name</w:t>
            </w:r>
          </w:p>
        </w:tc>
        <w:tc>
          <w:tcPr>
            <w:tcW w:w="2140" w:type="dxa"/>
            <w:noWrap/>
          </w:tcPr>
          <w:p w:rsidR="00F83E6B" w:rsidRPr="00C241C7" w:rsidRDefault="00F83E6B" w:rsidP="009737CA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proofErr w:type="spellStart"/>
            <w:r w:rsidRPr="00C241C7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RefSeq</w:t>
            </w:r>
            <w:proofErr w:type="spellEnd"/>
            <w:r w:rsidRPr="00C241C7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 xml:space="preserve"> ID</w:t>
            </w:r>
          </w:p>
        </w:tc>
        <w:tc>
          <w:tcPr>
            <w:tcW w:w="1572" w:type="dxa"/>
            <w:noWrap/>
          </w:tcPr>
          <w:p w:rsidR="00F83E6B" w:rsidRPr="00C241C7" w:rsidRDefault="00FF7A00" w:rsidP="009737CA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L</w:t>
            </w:r>
            <w:r w:rsidR="00F83E6B" w:rsidRPr="00C241C7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og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2</w:t>
            </w:r>
            <w:r w:rsidR="00F83E6B" w:rsidRPr="00C241C7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FC</w:t>
            </w:r>
          </w:p>
        </w:tc>
        <w:tc>
          <w:tcPr>
            <w:tcW w:w="1611" w:type="dxa"/>
            <w:noWrap/>
          </w:tcPr>
          <w:p w:rsidR="00F83E6B" w:rsidRPr="00C241C7" w:rsidRDefault="00AE7A0C" w:rsidP="009737CA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 xml:space="preserve">P </w:t>
            </w:r>
            <w:r w:rsidR="00F83E6B" w:rsidRPr="00C241C7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value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HIVEP3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ENST00000372583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2.973391124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1341334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HLA-E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5516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005554976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19122451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HMGCR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0859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266418181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9.06E-06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HMGN3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4242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104305458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6.09E-05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HOMER2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199330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2.816025557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9.91E-07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HOXB13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6361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024955898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2.69E-05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HOXC13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17410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2.044032688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7.75E-07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HOXC9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6897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2.188311498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36E-06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HPGD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0860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5.607654853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2.42E-07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HSD17B14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16246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994898983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3.31E-06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HSPA2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21979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2.652040931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0154896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HSPA8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6597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285511336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013957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ID1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2165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906810419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2.80E-06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ID2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2166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361849021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0166964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ID3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2167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700222564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93E-05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IDE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4969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1578191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0210335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IDH1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5896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106757797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47E-05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IDI1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4508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380804796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4.78E-05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IGF1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0618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2.226535851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8.39E-05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IGF2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0612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2.229174667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15339367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IL1RN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BC068441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2.34524523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5235956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INHBB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2193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047040396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4.37E-05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INPP4B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3866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184714185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19847561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INPP5A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5539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051061726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1338889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INPP5D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1017915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2.139945738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0903771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INSIG1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198336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2.372551837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6.80E-07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IQGAP2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6633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130907946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15014475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ITGAV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2210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2.816053716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1602242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JUP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21991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294706797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21174046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KCNJ2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0891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160065787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0145206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KDELR2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6854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370475865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3.74E-05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KDELR3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16657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98938687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9.31E-06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KIAA0247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14734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615746805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7.69E-06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KLF4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4235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805720719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27E-05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KLF5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1730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934009731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47E-05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KLK2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5551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6.118632434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26E-06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KLK3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1030047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2.320310125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1065503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KLK4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4917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767580055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45E-05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KRT18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0224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012413234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0395054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KRT19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2276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4.291577706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6.59E-08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5" w:type="dxa"/>
            <w:gridSpan w:val="4"/>
            <w:noWrap/>
          </w:tcPr>
          <w:p w:rsidR="00F83E6B" w:rsidRPr="00112472" w:rsidRDefault="00F83E6B" w:rsidP="009737CA">
            <w:pPr>
              <w:spacing w:after="120"/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</w:tcPr>
          <w:p w:rsidR="00F83E6B" w:rsidRPr="00941191" w:rsidRDefault="00F83E6B" w:rsidP="009737CA">
            <w:pPr>
              <w:spacing w:before="60" w:after="60"/>
              <w:rPr>
                <w:rFonts w:ascii="Calibri" w:eastAsia="Times New Roman" w:hAnsi="Calibri" w:cs="Calibri"/>
                <w:bCs w:val="0"/>
                <w:color w:val="000000"/>
                <w:szCs w:val="24"/>
              </w:rPr>
            </w:pPr>
            <w:r w:rsidRPr="00941191">
              <w:rPr>
                <w:rFonts w:ascii="Calibri" w:eastAsia="Times New Roman" w:hAnsi="Calibri" w:cs="Calibri"/>
                <w:bCs w:val="0"/>
                <w:szCs w:val="24"/>
              </w:rPr>
              <w:t>Gene Name</w:t>
            </w:r>
          </w:p>
        </w:tc>
        <w:tc>
          <w:tcPr>
            <w:tcW w:w="2140" w:type="dxa"/>
            <w:noWrap/>
          </w:tcPr>
          <w:p w:rsidR="00F83E6B" w:rsidRPr="00C241C7" w:rsidRDefault="00F83E6B" w:rsidP="009737CA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proofErr w:type="spellStart"/>
            <w:r w:rsidRPr="00C241C7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RefSeq</w:t>
            </w:r>
            <w:proofErr w:type="spellEnd"/>
            <w:r w:rsidRPr="00C241C7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 xml:space="preserve"> ID</w:t>
            </w:r>
          </w:p>
        </w:tc>
        <w:tc>
          <w:tcPr>
            <w:tcW w:w="1572" w:type="dxa"/>
            <w:noWrap/>
          </w:tcPr>
          <w:p w:rsidR="00F83E6B" w:rsidRPr="00C241C7" w:rsidRDefault="00FF7A00" w:rsidP="009737CA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L</w:t>
            </w:r>
            <w:r w:rsidR="00F83E6B" w:rsidRPr="00C241C7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og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2</w:t>
            </w:r>
            <w:r w:rsidR="00F83E6B" w:rsidRPr="00C241C7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FC</w:t>
            </w:r>
          </w:p>
        </w:tc>
        <w:tc>
          <w:tcPr>
            <w:tcW w:w="1611" w:type="dxa"/>
            <w:noWrap/>
          </w:tcPr>
          <w:p w:rsidR="00F83E6B" w:rsidRPr="00C241C7" w:rsidRDefault="00AE7A0C" w:rsidP="009737CA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P</w:t>
            </w:r>
            <w:r w:rsidR="00F83E6B" w:rsidRPr="00C241C7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 xml:space="preserve"> value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KRT6C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173086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4.053386108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5.34E-05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KRT8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2273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2.182815823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2754729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LAMC1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2293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474425165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0576322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LAT2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32464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3.176031122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0115541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LGALS8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L78132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373270919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6575802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LIFR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2310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2.992510409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5.23E-06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LIG1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0234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553169352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0292004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LMAN1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5570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530646173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4525011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LONRF1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152271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2.240574604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4.52E-07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LRBA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6726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071278601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043697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LRRC31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24727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2.316398705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11969322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LRRFIP2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6309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274071644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33E-05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LRRN1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20873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4.007470179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3.64E-09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LSS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2340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073930326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0431496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MAF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AF055376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4.781947608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87E-05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MAK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5906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3.280973762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01E-07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MALT1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6785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2.307733081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2.71E-07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MAN2B1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0528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424534231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4793775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MANEA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24641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3.838437618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8.84E-08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MAP2K4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3010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363629486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3.90E-06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MAP4K1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1042600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2.024461832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13233613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MAPK6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2748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2206895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4.26E-05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MAPK8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139047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417439361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33929144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MAPKAPK3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4635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001347818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2604426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MAPRE2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ENST00000300249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3.500806982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5.86E-08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MAPT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16835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786529427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1401063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MARS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4990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425726522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2982872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MATN2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30583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2.601201904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6.99E-07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MCM7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5916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0401582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5.64E-05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MDK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1012334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205007349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3.06E-05</w:t>
            </w:r>
          </w:p>
        </w:tc>
      </w:tr>
      <w:tr w:rsidR="00A956C4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</w:tcPr>
          <w:p w:rsidR="00A956C4" w:rsidRPr="00C241C7" w:rsidRDefault="00A956C4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MEF2A</w:t>
            </w:r>
          </w:p>
        </w:tc>
        <w:tc>
          <w:tcPr>
            <w:tcW w:w="2140" w:type="dxa"/>
            <w:noWrap/>
          </w:tcPr>
          <w:p w:rsidR="00A956C4" w:rsidRPr="00C241C7" w:rsidRDefault="00A956C4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NM_005587</w:t>
            </w:r>
          </w:p>
        </w:tc>
        <w:tc>
          <w:tcPr>
            <w:tcW w:w="1572" w:type="dxa"/>
            <w:noWrap/>
          </w:tcPr>
          <w:p w:rsidR="00A956C4" w:rsidRPr="00C241C7" w:rsidRDefault="00A956C4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-1.000000000</w:t>
            </w:r>
          </w:p>
        </w:tc>
        <w:tc>
          <w:tcPr>
            <w:tcW w:w="1611" w:type="dxa"/>
            <w:noWrap/>
          </w:tcPr>
          <w:p w:rsidR="00A956C4" w:rsidRPr="00C241C7" w:rsidRDefault="00A956C4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0.000254661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MERTK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6343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2.772433947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2.79E-06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MICAL1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22765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3.110932711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0313361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MID1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0381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4.180144832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0204981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MMP13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2427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3.126377014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4019329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MPHOSPH9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22782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698590247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2.20E-05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MPRIP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15134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259722825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248918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MPZL1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24569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582200389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88E-06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MRPS27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15084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010630993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0152656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MTMR9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15458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2.023520052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7.89E-07</w:t>
            </w:r>
          </w:p>
        </w:tc>
      </w:tr>
      <w:tr w:rsidR="00F83E6B" w:rsidRPr="00112472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5" w:type="dxa"/>
            <w:gridSpan w:val="4"/>
            <w:noWrap/>
          </w:tcPr>
          <w:p w:rsidR="00F83E6B" w:rsidRPr="00112472" w:rsidRDefault="00F83E6B" w:rsidP="009737CA">
            <w:pPr>
              <w:spacing w:after="120"/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</w:tcPr>
          <w:p w:rsidR="00F83E6B" w:rsidRPr="00941191" w:rsidRDefault="00F83E6B" w:rsidP="009737CA">
            <w:pPr>
              <w:spacing w:before="60" w:after="60"/>
              <w:rPr>
                <w:rFonts w:ascii="Calibri" w:eastAsia="Times New Roman" w:hAnsi="Calibri" w:cs="Calibri"/>
                <w:bCs w:val="0"/>
                <w:color w:val="000000"/>
                <w:szCs w:val="24"/>
              </w:rPr>
            </w:pPr>
            <w:r w:rsidRPr="00941191">
              <w:rPr>
                <w:rFonts w:ascii="Calibri" w:eastAsia="Times New Roman" w:hAnsi="Calibri" w:cs="Calibri"/>
                <w:bCs w:val="0"/>
                <w:color w:val="000000"/>
                <w:szCs w:val="24"/>
              </w:rPr>
              <w:t>Gene Name</w:t>
            </w:r>
          </w:p>
        </w:tc>
        <w:tc>
          <w:tcPr>
            <w:tcW w:w="2140" w:type="dxa"/>
            <w:noWrap/>
          </w:tcPr>
          <w:p w:rsidR="00F83E6B" w:rsidRPr="00C241C7" w:rsidRDefault="00F83E6B" w:rsidP="009737CA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proofErr w:type="spellStart"/>
            <w:r w:rsidRPr="00C241C7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RefSeq</w:t>
            </w:r>
            <w:proofErr w:type="spellEnd"/>
            <w:r w:rsidRPr="00C241C7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 xml:space="preserve"> ID</w:t>
            </w:r>
          </w:p>
        </w:tc>
        <w:tc>
          <w:tcPr>
            <w:tcW w:w="1572" w:type="dxa"/>
            <w:noWrap/>
          </w:tcPr>
          <w:p w:rsidR="00F83E6B" w:rsidRPr="00C241C7" w:rsidRDefault="00FF7A00" w:rsidP="009737CA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L</w:t>
            </w:r>
            <w:r w:rsidR="00F83E6B" w:rsidRPr="00C241C7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og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2</w:t>
            </w:r>
            <w:r w:rsidR="00F83E6B" w:rsidRPr="00C241C7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FC</w:t>
            </w:r>
          </w:p>
        </w:tc>
        <w:tc>
          <w:tcPr>
            <w:tcW w:w="1611" w:type="dxa"/>
            <w:noWrap/>
          </w:tcPr>
          <w:p w:rsidR="00F83E6B" w:rsidRPr="00C241C7" w:rsidRDefault="00AE7A0C" w:rsidP="009737CA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P</w:t>
            </w:r>
            <w:r w:rsidR="00F83E6B" w:rsidRPr="00C241C7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 xml:space="preserve"> value</w:t>
            </w:r>
          </w:p>
        </w:tc>
      </w:tr>
      <w:tr w:rsidR="00466F21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466F21" w:rsidRPr="00466F21" w:rsidRDefault="00466F21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466F21">
              <w:rPr>
                <w:rFonts w:ascii="Calibri" w:eastAsia="Times New Roman" w:hAnsi="Calibri" w:cs="Calibri"/>
                <w:color w:val="000000"/>
                <w:szCs w:val="24"/>
              </w:rPr>
              <w:t>MUC20</w:t>
            </w:r>
          </w:p>
        </w:tc>
        <w:tc>
          <w:tcPr>
            <w:tcW w:w="2140" w:type="dxa"/>
            <w:noWrap/>
            <w:hideMark/>
          </w:tcPr>
          <w:p w:rsidR="00466F21" w:rsidRPr="00466F21" w:rsidRDefault="00466F21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466F21">
              <w:rPr>
                <w:rFonts w:ascii="Calibri" w:eastAsia="Times New Roman" w:hAnsi="Calibri" w:cs="Calibri"/>
                <w:color w:val="000000"/>
                <w:szCs w:val="24"/>
              </w:rPr>
              <w:t>NM_152673</w:t>
            </w:r>
          </w:p>
        </w:tc>
        <w:tc>
          <w:tcPr>
            <w:tcW w:w="1572" w:type="dxa"/>
            <w:noWrap/>
            <w:hideMark/>
          </w:tcPr>
          <w:p w:rsidR="00466F21" w:rsidRPr="00466F21" w:rsidRDefault="00466F21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466F21">
              <w:rPr>
                <w:rFonts w:ascii="Calibri" w:eastAsia="Times New Roman" w:hAnsi="Calibri" w:cs="Calibri"/>
                <w:color w:val="000000"/>
                <w:szCs w:val="24"/>
              </w:rPr>
              <w:t>1.146688524</w:t>
            </w:r>
          </w:p>
        </w:tc>
        <w:tc>
          <w:tcPr>
            <w:tcW w:w="1611" w:type="dxa"/>
            <w:noWrap/>
            <w:hideMark/>
          </w:tcPr>
          <w:p w:rsidR="00466F21" w:rsidRPr="00466F21" w:rsidRDefault="00466F21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466F21">
              <w:rPr>
                <w:rFonts w:ascii="Calibri" w:eastAsia="Times New Roman" w:hAnsi="Calibri" w:cs="Calibri"/>
                <w:color w:val="000000"/>
                <w:szCs w:val="24"/>
              </w:rPr>
              <w:t>0.000238612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MXI1</w:t>
            </w:r>
          </w:p>
        </w:tc>
        <w:tc>
          <w:tcPr>
            <w:tcW w:w="2140" w:type="dxa"/>
            <w:noWrap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5962</w:t>
            </w:r>
          </w:p>
        </w:tc>
        <w:tc>
          <w:tcPr>
            <w:tcW w:w="1572" w:type="dxa"/>
            <w:noWrap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38832143</w:t>
            </w:r>
          </w:p>
        </w:tc>
        <w:tc>
          <w:tcPr>
            <w:tcW w:w="1611" w:type="dxa"/>
            <w:noWrap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053386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MYB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5375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3.996060691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2.42E-08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MYC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2467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034011624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087796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MYLK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53027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3.67446696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88E-07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MYO1B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12223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224264255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6.64E-05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MYOZ1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21245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2.725372014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34E-07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AIP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AK311046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989515065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2034244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AT1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0662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041931648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88E-05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BL1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182744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3.635434598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2.54E-06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CKAP1L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5337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442216843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3681318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COA2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6540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630946448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11968447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DRG1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6096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4.24579824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3.54E-09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EFL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6158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125366415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0183698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ET1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1047160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371365177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3.79E-06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FIA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1134673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239835322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9.24E-05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FIX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2501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101269107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5454665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FKB1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3998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307971854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7.26E-06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FKBIA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20529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291024853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2.71E-06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IPSNAP3A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15469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2.655251587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6.94E-06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KX3-1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6167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796300184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0197207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PAT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2519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02781547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0202342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PC1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0271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973297395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5.24E-05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PPC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ENST00000409852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5.324052105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3.01E-09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R4A1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D85245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338962813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15620518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UCB2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AK097398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14572359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5.37E-06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UDT4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199040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016133115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2166384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ODC1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2539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665031972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2.30E-06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OPRK1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0912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6.573824477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48E-09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ORM1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0607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5.967768888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4.89E-08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OSR2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53001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2.258735997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18E-07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OTUD4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199324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00052631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42661713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PAK1IP1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17906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3.348011217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00E-06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PAK2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2577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116487001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1181779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PAM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0919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211152531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0163725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PCDH1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32420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601268834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1146567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PCDH11X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14522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4.129536673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0263895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PCSK6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2570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999639175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3852617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PCTP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21213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03800735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1028057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PDE4A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6202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183568067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3585985</w:t>
            </w:r>
          </w:p>
        </w:tc>
      </w:tr>
      <w:tr w:rsidR="00F83E6B" w:rsidRPr="00112472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5" w:type="dxa"/>
            <w:gridSpan w:val="4"/>
            <w:noWrap/>
          </w:tcPr>
          <w:p w:rsidR="00F83E6B" w:rsidRPr="00112472" w:rsidRDefault="00F83E6B" w:rsidP="009737CA">
            <w:pPr>
              <w:spacing w:after="120"/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</w:tcPr>
          <w:p w:rsidR="00F83E6B" w:rsidRPr="00941191" w:rsidRDefault="00F83E6B" w:rsidP="009737CA">
            <w:pPr>
              <w:spacing w:before="60" w:after="60"/>
              <w:rPr>
                <w:rFonts w:ascii="Calibri" w:eastAsia="Times New Roman" w:hAnsi="Calibri" w:cs="Calibri"/>
                <w:bCs w:val="0"/>
                <w:color w:val="000000"/>
                <w:szCs w:val="24"/>
              </w:rPr>
            </w:pPr>
            <w:r w:rsidRPr="00941191">
              <w:rPr>
                <w:rFonts w:ascii="Calibri" w:eastAsia="Times New Roman" w:hAnsi="Calibri" w:cs="Calibri"/>
                <w:bCs w:val="0"/>
                <w:color w:val="000000"/>
                <w:szCs w:val="24"/>
              </w:rPr>
              <w:t>Gene Name</w:t>
            </w:r>
          </w:p>
        </w:tc>
        <w:tc>
          <w:tcPr>
            <w:tcW w:w="2140" w:type="dxa"/>
            <w:noWrap/>
          </w:tcPr>
          <w:p w:rsidR="00F83E6B" w:rsidRPr="00C241C7" w:rsidRDefault="00F83E6B" w:rsidP="009737CA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proofErr w:type="spellStart"/>
            <w:r w:rsidRPr="00C241C7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RefSeq</w:t>
            </w:r>
            <w:proofErr w:type="spellEnd"/>
            <w:r w:rsidRPr="00C241C7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 xml:space="preserve"> ID</w:t>
            </w:r>
          </w:p>
        </w:tc>
        <w:tc>
          <w:tcPr>
            <w:tcW w:w="1572" w:type="dxa"/>
            <w:noWrap/>
          </w:tcPr>
          <w:p w:rsidR="00F83E6B" w:rsidRPr="00C241C7" w:rsidRDefault="00FF7A00" w:rsidP="009737CA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L</w:t>
            </w:r>
            <w:r w:rsidR="00F83E6B" w:rsidRPr="00C241C7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og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2</w:t>
            </w:r>
            <w:r w:rsidR="00F83E6B" w:rsidRPr="00C241C7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FC</w:t>
            </w:r>
          </w:p>
        </w:tc>
        <w:tc>
          <w:tcPr>
            <w:tcW w:w="1611" w:type="dxa"/>
            <w:noWrap/>
          </w:tcPr>
          <w:p w:rsidR="00F83E6B" w:rsidRPr="00C241C7" w:rsidRDefault="00AE7A0C" w:rsidP="009737CA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P</w:t>
            </w:r>
            <w:r w:rsidR="00F83E6B" w:rsidRPr="00C241C7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 xml:space="preserve"> value</w:t>
            </w:r>
          </w:p>
        </w:tc>
      </w:tr>
      <w:tr w:rsidR="00466F21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466F21" w:rsidRPr="00C241C7" w:rsidRDefault="00466F21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PDE6A</w:t>
            </w:r>
          </w:p>
        </w:tc>
        <w:tc>
          <w:tcPr>
            <w:tcW w:w="2140" w:type="dxa"/>
            <w:noWrap/>
            <w:hideMark/>
          </w:tcPr>
          <w:p w:rsidR="00466F21" w:rsidRPr="00C241C7" w:rsidRDefault="00466F21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0440</w:t>
            </w:r>
          </w:p>
        </w:tc>
        <w:tc>
          <w:tcPr>
            <w:tcW w:w="1572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3.118193293</w:t>
            </w:r>
          </w:p>
        </w:tc>
        <w:tc>
          <w:tcPr>
            <w:tcW w:w="1611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2.71E-06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PDE7A</w:t>
            </w:r>
          </w:p>
        </w:tc>
        <w:tc>
          <w:tcPr>
            <w:tcW w:w="2140" w:type="dxa"/>
            <w:noWrap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2604</w:t>
            </w:r>
          </w:p>
        </w:tc>
        <w:tc>
          <w:tcPr>
            <w:tcW w:w="1572" w:type="dxa"/>
            <w:noWrap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849221484</w:t>
            </w:r>
          </w:p>
        </w:tc>
        <w:tc>
          <w:tcPr>
            <w:tcW w:w="1611" w:type="dxa"/>
            <w:noWrap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2389911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PDIA5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6810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544568313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61E-06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PECI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206836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646708944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3.62E-05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PEG3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6210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3.387554166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2.40E-05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PEPD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0285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07620818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11195249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PGC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2630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8.179368455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4.04E-09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PGM3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15599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887101088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9.18E-07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PHF15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AK025001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2.016728112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5237951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PHF16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14735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570530297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0115708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PHLDA2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3311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2.02860468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6.56E-07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PHLDB2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145753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2.519768917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4.86E-05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PIK3R1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181523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036612389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9.58E-05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PKIB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181795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745734044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92E-05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PLCB4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1172646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977629547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8.16E-05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PMAIP1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21127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330733937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3614499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PMM2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0303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151830913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3.27E-05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PNRC1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6813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061604188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22050398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PPAP2A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176895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891096037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60E-06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PPFIBP1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3622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2.297990679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016353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PPIC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0943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295139898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0112767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PPM1K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152542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049197589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0886114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PPP1CB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2709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034264176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6.60E-05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PPP2CB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1009552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024890969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0161842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PRAME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206956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557492788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11378159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PRKAA1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206907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055789571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7679937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PRKCA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2737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048402861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0411411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PRKD1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2742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768539993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97E-05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PSMA6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2791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000099579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2.49E-05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PSMD8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2812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04844738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54E-05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PTCH1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0264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066116599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32680092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PTEN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0314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190595123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7818231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PTPN11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2834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181168673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19308229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PTPN21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7039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2.862588758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5.05E-08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PTPRM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2845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2.769376818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1489229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PTPRR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2849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2.506458666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0231438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PURA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5859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400042108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8.67E-05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RAB27A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4580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2.201882535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12E-06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RAB4A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4578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236048228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4.21E-06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RAB6A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BC044241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2.18284584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3.87E-07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5" w:type="dxa"/>
            <w:gridSpan w:val="4"/>
            <w:noWrap/>
          </w:tcPr>
          <w:p w:rsidR="00F83E6B" w:rsidRPr="00C241C7" w:rsidRDefault="00F83E6B" w:rsidP="009737CA">
            <w:pPr>
              <w:spacing w:after="120"/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</w:tr>
      <w:tr w:rsidR="00AE7A0C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</w:tcPr>
          <w:p w:rsidR="00AE7A0C" w:rsidRPr="00941191" w:rsidRDefault="00AE7A0C" w:rsidP="009737CA">
            <w:pPr>
              <w:spacing w:before="60" w:after="60"/>
              <w:rPr>
                <w:rFonts w:ascii="Calibri" w:eastAsia="Times New Roman" w:hAnsi="Calibri" w:cs="Calibri"/>
                <w:bCs w:val="0"/>
                <w:color w:val="000000"/>
                <w:szCs w:val="24"/>
              </w:rPr>
            </w:pPr>
            <w:r w:rsidRPr="00941191">
              <w:rPr>
                <w:rFonts w:ascii="Calibri" w:eastAsia="Times New Roman" w:hAnsi="Calibri" w:cs="Calibri"/>
                <w:bCs w:val="0"/>
                <w:color w:val="000000"/>
                <w:szCs w:val="24"/>
              </w:rPr>
              <w:t>Gene Name</w:t>
            </w:r>
          </w:p>
        </w:tc>
        <w:tc>
          <w:tcPr>
            <w:tcW w:w="2140" w:type="dxa"/>
            <w:noWrap/>
          </w:tcPr>
          <w:p w:rsidR="00AE7A0C" w:rsidRPr="00C241C7" w:rsidRDefault="00AE7A0C" w:rsidP="009737CA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proofErr w:type="spellStart"/>
            <w:r w:rsidRPr="00C241C7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RefSeq</w:t>
            </w:r>
            <w:proofErr w:type="spellEnd"/>
            <w:r w:rsidRPr="00C241C7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 xml:space="preserve"> ID</w:t>
            </w:r>
          </w:p>
        </w:tc>
        <w:tc>
          <w:tcPr>
            <w:tcW w:w="1572" w:type="dxa"/>
            <w:noWrap/>
          </w:tcPr>
          <w:p w:rsidR="00AE7A0C" w:rsidRPr="00C241C7" w:rsidRDefault="00FF7A00" w:rsidP="009737CA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L</w:t>
            </w:r>
            <w:r w:rsidR="00AE7A0C" w:rsidRPr="00C241C7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og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2</w:t>
            </w:r>
            <w:r w:rsidR="00AE7A0C" w:rsidRPr="00C241C7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FC</w:t>
            </w:r>
          </w:p>
        </w:tc>
        <w:tc>
          <w:tcPr>
            <w:tcW w:w="1611" w:type="dxa"/>
            <w:noWrap/>
          </w:tcPr>
          <w:p w:rsidR="00AE7A0C" w:rsidRPr="00C241C7" w:rsidRDefault="00AE7A0C" w:rsidP="009737CA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P</w:t>
            </w:r>
            <w:r w:rsidRPr="00C241C7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 xml:space="preserve"> value</w:t>
            </w:r>
          </w:p>
        </w:tc>
      </w:tr>
      <w:tr w:rsidR="00466F21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466F21" w:rsidRPr="00C241C7" w:rsidRDefault="00466F21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RAD9A</w:t>
            </w:r>
          </w:p>
        </w:tc>
        <w:tc>
          <w:tcPr>
            <w:tcW w:w="2140" w:type="dxa"/>
            <w:noWrap/>
            <w:hideMark/>
          </w:tcPr>
          <w:p w:rsidR="00466F21" w:rsidRPr="00C241C7" w:rsidRDefault="00466F21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4584</w:t>
            </w:r>
          </w:p>
        </w:tc>
        <w:tc>
          <w:tcPr>
            <w:tcW w:w="1572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425442751</w:t>
            </w:r>
          </w:p>
        </w:tc>
        <w:tc>
          <w:tcPr>
            <w:tcW w:w="1611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44235906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RALB</w:t>
            </w:r>
          </w:p>
        </w:tc>
        <w:tc>
          <w:tcPr>
            <w:tcW w:w="2140" w:type="dxa"/>
            <w:noWrap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2881</w:t>
            </w:r>
          </w:p>
        </w:tc>
        <w:tc>
          <w:tcPr>
            <w:tcW w:w="1572" w:type="dxa"/>
            <w:noWrap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057718811</w:t>
            </w:r>
          </w:p>
        </w:tc>
        <w:tc>
          <w:tcPr>
            <w:tcW w:w="1611" w:type="dxa"/>
            <w:noWrap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0131306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RBM6</w:t>
            </w:r>
          </w:p>
        </w:tc>
        <w:tc>
          <w:tcPr>
            <w:tcW w:w="2140" w:type="dxa"/>
            <w:noWrap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5777</w:t>
            </w:r>
          </w:p>
        </w:tc>
        <w:tc>
          <w:tcPr>
            <w:tcW w:w="1572" w:type="dxa"/>
            <w:noWrap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002217654</w:t>
            </w:r>
          </w:p>
        </w:tc>
        <w:tc>
          <w:tcPr>
            <w:tcW w:w="1611" w:type="dxa"/>
            <w:noWrap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7.05E-05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RCAN1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4414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389577043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3.89E-06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RELN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5045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2.329987476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2201479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RHOU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21205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2.56431912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75E-06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RLN2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5059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2.217478829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2.25E-06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RNASE4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2937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390870467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2.31E-05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ROR1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ENST00000371079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859613208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2.13E-05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RPS6KA1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2953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040260779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30198237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RPS6KA3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4586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245190436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0110762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RUNX2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4348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2.471438096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5.90E-05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S100A11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5620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196033674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3.65E-05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SAP18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5870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127904536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0653415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SASH1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15278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657827243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49529458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SCN1B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199037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2.059040982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7178679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SCNN1A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1038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487811278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40905824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SDC4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2999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601322138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0391347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SDHA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4168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254381876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21648136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SDK1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152744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3.36191812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11245931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SEC24A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BC019341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153927142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38223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SEC24D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14822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841360757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0143376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SEC61B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6808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042916443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5.94E-05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SELENBP1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3944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2.607288857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3.50E-06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SEMA5A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3966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2.53121744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0583286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SEPP1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5410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338926967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8.12E-06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SERP1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14445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084997232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4.04E-05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SERPINB10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5024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293613685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42516088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SERPINB5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2639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717528718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3.28E-05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SERPINI1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5025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3.703004865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3.07E-07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SGK1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5627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471824887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17E-05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SI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1041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6.033603824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2.15E-06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SLC12A1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0338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18698921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11572959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SLC15A2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21082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3.68815419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0869645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SLC16A6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4694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3.042867402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6.45E-08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SLC22A1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153187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213023611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9.50E-05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SLC26A2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0112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1138732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8130955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SLC31A2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1860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396377947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9.20E-06</w:t>
            </w:r>
          </w:p>
        </w:tc>
      </w:tr>
      <w:tr w:rsidR="00F83E6B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SLC38A2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18976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029259168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0234869</w:t>
            </w: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F83E6B" w:rsidRPr="00C241C7" w:rsidRDefault="00F83E6B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SLCO1B3</w:t>
            </w:r>
          </w:p>
        </w:tc>
        <w:tc>
          <w:tcPr>
            <w:tcW w:w="2140" w:type="dxa"/>
            <w:noWrap/>
            <w:hideMark/>
          </w:tcPr>
          <w:p w:rsidR="00F83E6B" w:rsidRPr="00C241C7" w:rsidRDefault="00F83E6B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19844</w:t>
            </w:r>
          </w:p>
        </w:tc>
        <w:tc>
          <w:tcPr>
            <w:tcW w:w="1572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293270757</w:t>
            </w:r>
          </w:p>
        </w:tc>
        <w:tc>
          <w:tcPr>
            <w:tcW w:w="1611" w:type="dxa"/>
            <w:noWrap/>
            <w:hideMark/>
          </w:tcPr>
          <w:p w:rsidR="00F83E6B" w:rsidRPr="00C241C7" w:rsidRDefault="00F83E6B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25508542</w:t>
            </w:r>
          </w:p>
        </w:tc>
      </w:tr>
      <w:tr w:rsidR="00F83E6B" w:rsidRPr="00112472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5" w:type="dxa"/>
            <w:gridSpan w:val="4"/>
            <w:noWrap/>
          </w:tcPr>
          <w:p w:rsidR="00F83E6B" w:rsidRPr="00112472" w:rsidRDefault="00F83E6B" w:rsidP="009737CA">
            <w:pPr>
              <w:spacing w:after="120"/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</w:tr>
      <w:tr w:rsidR="00F83E6B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</w:tcPr>
          <w:p w:rsidR="00F83E6B" w:rsidRPr="00941191" w:rsidRDefault="00F83E6B" w:rsidP="009737CA">
            <w:pPr>
              <w:spacing w:before="60" w:after="60"/>
              <w:rPr>
                <w:rFonts w:ascii="Calibri" w:eastAsia="Times New Roman" w:hAnsi="Calibri" w:cs="Calibri"/>
                <w:bCs w:val="0"/>
                <w:color w:val="000000"/>
                <w:szCs w:val="24"/>
              </w:rPr>
            </w:pPr>
            <w:r w:rsidRPr="00941191">
              <w:rPr>
                <w:rFonts w:ascii="Calibri" w:eastAsia="Times New Roman" w:hAnsi="Calibri" w:cs="Calibri"/>
                <w:bCs w:val="0"/>
                <w:color w:val="000000"/>
                <w:szCs w:val="24"/>
              </w:rPr>
              <w:t>Gene Name</w:t>
            </w:r>
          </w:p>
        </w:tc>
        <w:tc>
          <w:tcPr>
            <w:tcW w:w="2140" w:type="dxa"/>
            <w:noWrap/>
          </w:tcPr>
          <w:p w:rsidR="00F83E6B" w:rsidRPr="00C241C7" w:rsidRDefault="00F83E6B" w:rsidP="009737CA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proofErr w:type="spellStart"/>
            <w:r w:rsidRPr="00C241C7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RefSeq</w:t>
            </w:r>
            <w:proofErr w:type="spellEnd"/>
            <w:r w:rsidRPr="00C241C7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 xml:space="preserve"> ID</w:t>
            </w:r>
          </w:p>
        </w:tc>
        <w:tc>
          <w:tcPr>
            <w:tcW w:w="1572" w:type="dxa"/>
            <w:noWrap/>
          </w:tcPr>
          <w:p w:rsidR="00F83E6B" w:rsidRPr="00C241C7" w:rsidRDefault="00FF7A00" w:rsidP="009737CA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L</w:t>
            </w:r>
            <w:r w:rsidR="00F83E6B" w:rsidRPr="00C241C7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og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2</w:t>
            </w:r>
            <w:r w:rsidR="00F83E6B" w:rsidRPr="00C241C7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FC</w:t>
            </w:r>
          </w:p>
        </w:tc>
        <w:tc>
          <w:tcPr>
            <w:tcW w:w="1611" w:type="dxa"/>
            <w:noWrap/>
          </w:tcPr>
          <w:p w:rsidR="00F83E6B" w:rsidRPr="00C241C7" w:rsidRDefault="00AE7A0C" w:rsidP="009737CA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P</w:t>
            </w:r>
            <w:r w:rsidR="00F83E6B" w:rsidRPr="00C241C7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 xml:space="preserve"> value</w:t>
            </w:r>
          </w:p>
        </w:tc>
      </w:tr>
      <w:tr w:rsidR="00466F21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</w:tcPr>
          <w:p w:rsidR="00466F21" w:rsidRPr="00C241C7" w:rsidRDefault="00466F21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SMAD6</w:t>
            </w:r>
          </w:p>
        </w:tc>
        <w:tc>
          <w:tcPr>
            <w:tcW w:w="2140" w:type="dxa"/>
            <w:noWrap/>
          </w:tcPr>
          <w:p w:rsidR="00466F21" w:rsidRPr="00C241C7" w:rsidRDefault="00466F21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5585</w:t>
            </w:r>
          </w:p>
        </w:tc>
        <w:tc>
          <w:tcPr>
            <w:tcW w:w="1572" w:type="dxa"/>
            <w:noWrap/>
          </w:tcPr>
          <w:p w:rsidR="00466F21" w:rsidRPr="00C241C7" w:rsidRDefault="00466F21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896779959</w:t>
            </w:r>
          </w:p>
        </w:tc>
        <w:tc>
          <w:tcPr>
            <w:tcW w:w="1611" w:type="dxa"/>
            <w:noWrap/>
          </w:tcPr>
          <w:p w:rsidR="00466F21" w:rsidRPr="00C241C7" w:rsidRDefault="00466F21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3075481</w:t>
            </w:r>
          </w:p>
        </w:tc>
      </w:tr>
      <w:tr w:rsidR="00466F21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466F21" w:rsidRPr="00C241C7" w:rsidRDefault="00466F21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SMAD7</w:t>
            </w:r>
          </w:p>
        </w:tc>
        <w:tc>
          <w:tcPr>
            <w:tcW w:w="2140" w:type="dxa"/>
            <w:noWrap/>
            <w:hideMark/>
          </w:tcPr>
          <w:p w:rsidR="00466F21" w:rsidRPr="00C241C7" w:rsidRDefault="00466F21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5904</w:t>
            </w:r>
          </w:p>
        </w:tc>
        <w:tc>
          <w:tcPr>
            <w:tcW w:w="1572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457380769</w:t>
            </w:r>
          </w:p>
        </w:tc>
        <w:tc>
          <w:tcPr>
            <w:tcW w:w="1611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2.86E-06</w:t>
            </w:r>
          </w:p>
        </w:tc>
      </w:tr>
      <w:tr w:rsidR="00466F21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466F21" w:rsidRPr="00C241C7" w:rsidRDefault="00466F21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SMARCC2</w:t>
            </w:r>
          </w:p>
        </w:tc>
        <w:tc>
          <w:tcPr>
            <w:tcW w:w="2140" w:type="dxa"/>
            <w:noWrap/>
            <w:hideMark/>
          </w:tcPr>
          <w:p w:rsidR="00466F21" w:rsidRPr="00C241C7" w:rsidRDefault="00466F21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139067</w:t>
            </w:r>
          </w:p>
        </w:tc>
        <w:tc>
          <w:tcPr>
            <w:tcW w:w="1572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291139109</w:t>
            </w:r>
          </w:p>
        </w:tc>
        <w:tc>
          <w:tcPr>
            <w:tcW w:w="1611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6539983</w:t>
            </w:r>
          </w:p>
        </w:tc>
      </w:tr>
      <w:tr w:rsidR="00466F21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466F21" w:rsidRPr="00C241C7" w:rsidRDefault="00466F21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SMARCD3</w:t>
            </w:r>
          </w:p>
        </w:tc>
        <w:tc>
          <w:tcPr>
            <w:tcW w:w="2140" w:type="dxa"/>
            <w:noWrap/>
            <w:hideMark/>
          </w:tcPr>
          <w:p w:rsidR="00466F21" w:rsidRPr="00C241C7" w:rsidRDefault="00466F21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3078</w:t>
            </w:r>
          </w:p>
        </w:tc>
        <w:tc>
          <w:tcPr>
            <w:tcW w:w="1572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2.81924027</w:t>
            </w:r>
          </w:p>
        </w:tc>
        <w:tc>
          <w:tcPr>
            <w:tcW w:w="1611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71E-07</w:t>
            </w:r>
          </w:p>
        </w:tc>
      </w:tr>
      <w:tr w:rsidR="00466F21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466F21" w:rsidRPr="00C241C7" w:rsidRDefault="00466F21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SMS</w:t>
            </w:r>
          </w:p>
        </w:tc>
        <w:tc>
          <w:tcPr>
            <w:tcW w:w="2140" w:type="dxa"/>
            <w:noWrap/>
            <w:hideMark/>
          </w:tcPr>
          <w:p w:rsidR="00466F21" w:rsidRPr="00C241C7" w:rsidRDefault="00466F21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4595</w:t>
            </w:r>
          </w:p>
        </w:tc>
        <w:tc>
          <w:tcPr>
            <w:tcW w:w="1572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2.454788777</w:t>
            </w:r>
          </w:p>
        </w:tc>
        <w:tc>
          <w:tcPr>
            <w:tcW w:w="1611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4.56E-07</w:t>
            </w:r>
          </w:p>
        </w:tc>
      </w:tr>
      <w:tr w:rsidR="00466F21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466F21" w:rsidRPr="00C241C7" w:rsidRDefault="00466F21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SNAP25</w:t>
            </w:r>
          </w:p>
        </w:tc>
        <w:tc>
          <w:tcPr>
            <w:tcW w:w="2140" w:type="dxa"/>
            <w:noWrap/>
            <w:hideMark/>
          </w:tcPr>
          <w:p w:rsidR="00466F21" w:rsidRPr="00C241C7" w:rsidRDefault="00466F21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3081</w:t>
            </w:r>
          </w:p>
        </w:tc>
        <w:tc>
          <w:tcPr>
            <w:tcW w:w="1572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2.391316102</w:t>
            </w:r>
          </w:p>
        </w:tc>
        <w:tc>
          <w:tcPr>
            <w:tcW w:w="1611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1016724</w:t>
            </w:r>
          </w:p>
        </w:tc>
      </w:tr>
      <w:tr w:rsidR="00466F21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466F21" w:rsidRPr="00C241C7" w:rsidRDefault="00466F21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SNRK</w:t>
            </w:r>
          </w:p>
        </w:tc>
        <w:tc>
          <w:tcPr>
            <w:tcW w:w="2140" w:type="dxa"/>
            <w:noWrap/>
            <w:hideMark/>
          </w:tcPr>
          <w:p w:rsidR="00466F21" w:rsidRPr="00C241C7" w:rsidRDefault="00466F21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17719</w:t>
            </w:r>
          </w:p>
        </w:tc>
        <w:tc>
          <w:tcPr>
            <w:tcW w:w="1572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413351229</w:t>
            </w:r>
          </w:p>
        </w:tc>
        <w:tc>
          <w:tcPr>
            <w:tcW w:w="1611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4.63E-05</w:t>
            </w:r>
          </w:p>
        </w:tc>
      </w:tr>
      <w:tr w:rsidR="00466F21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466F21" w:rsidRPr="00C241C7" w:rsidRDefault="00466F21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SNTA1</w:t>
            </w:r>
          </w:p>
        </w:tc>
        <w:tc>
          <w:tcPr>
            <w:tcW w:w="2140" w:type="dxa"/>
            <w:noWrap/>
            <w:hideMark/>
          </w:tcPr>
          <w:p w:rsidR="00466F21" w:rsidRPr="00C241C7" w:rsidRDefault="00466F21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3098</w:t>
            </w:r>
          </w:p>
        </w:tc>
        <w:tc>
          <w:tcPr>
            <w:tcW w:w="1572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321403179</w:t>
            </w:r>
          </w:p>
        </w:tc>
        <w:tc>
          <w:tcPr>
            <w:tcW w:w="1611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6989342</w:t>
            </w:r>
          </w:p>
        </w:tc>
      </w:tr>
      <w:tr w:rsidR="00466F21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466F21" w:rsidRPr="00C241C7" w:rsidRDefault="00466F21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SNX25</w:t>
            </w:r>
          </w:p>
        </w:tc>
        <w:tc>
          <w:tcPr>
            <w:tcW w:w="2140" w:type="dxa"/>
            <w:noWrap/>
            <w:hideMark/>
          </w:tcPr>
          <w:p w:rsidR="00466F21" w:rsidRPr="00C241C7" w:rsidRDefault="00466F21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31953</w:t>
            </w:r>
          </w:p>
        </w:tc>
        <w:tc>
          <w:tcPr>
            <w:tcW w:w="1572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440699814</w:t>
            </w:r>
          </w:p>
        </w:tc>
        <w:tc>
          <w:tcPr>
            <w:tcW w:w="1611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59E-06</w:t>
            </w:r>
          </w:p>
        </w:tc>
      </w:tr>
      <w:tr w:rsidR="00466F21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466F21" w:rsidRPr="00C241C7" w:rsidRDefault="00466F21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SOCS2</w:t>
            </w:r>
          </w:p>
        </w:tc>
        <w:tc>
          <w:tcPr>
            <w:tcW w:w="2140" w:type="dxa"/>
            <w:noWrap/>
            <w:hideMark/>
          </w:tcPr>
          <w:p w:rsidR="00466F21" w:rsidRPr="00C241C7" w:rsidRDefault="00466F21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3877</w:t>
            </w:r>
          </w:p>
        </w:tc>
        <w:tc>
          <w:tcPr>
            <w:tcW w:w="1572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2.790084682</w:t>
            </w:r>
          </w:p>
        </w:tc>
        <w:tc>
          <w:tcPr>
            <w:tcW w:w="1611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9.83E-07</w:t>
            </w:r>
          </w:p>
        </w:tc>
      </w:tr>
      <w:tr w:rsidR="00466F21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466F21" w:rsidRPr="00C241C7" w:rsidRDefault="00466F21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SORD</w:t>
            </w:r>
          </w:p>
        </w:tc>
        <w:tc>
          <w:tcPr>
            <w:tcW w:w="2140" w:type="dxa"/>
            <w:noWrap/>
            <w:hideMark/>
          </w:tcPr>
          <w:p w:rsidR="00466F21" w:rsidRPr="00C241C7" w:rsidRDefault="00466F21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3104</w:t>
            </w:r>
          </w:p>
        </w:tc>
        <w:tc>
          <w:tcPr>
            <w:tcW w:w="1572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681422027</w:t>
            </w:r>
          </w:p>
        </w:tc>
        <w:tc>
          <w:tcPr>
            <w:tcW w:w="1611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6.32E-05</w:t>
            </w:r>
          </w:p>
        </w:tc>
      </w:tr>
      <w:tr w:rsidR="00466F21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466F21" w:rsidRPr="00C241C7" w:rsidRDefault="00466F21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SOX4</w:t>
            </w:r>
          </w:p>
        </w:tc>
        <w:tc>
          <w:tcPr>
            <w:tcW w:w="2140" w:type="dxa"/>
            <w:noWrap/>
            <w:hideMark/>
          </w:tcPr>
          <w:p w:rsidR="00466F21" w:rsidRPr="00C241C7" w:rsidRDefault="00466F21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3107</w:t>
            </w:r>
          </w:p>
        </w:tc>
        <w:tc>
          <w:tcPr>
            <w:tcW w:w="1572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133258637</w:t>
            </w:r>
          </w:p>
        </w:tc>
        <w:tc>
          <w:tcPr>
            <w:tcW w:w="1611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96E-05</w:t>
            </w:r>
          </w:p>
        </w:tc>
      </w:tr>
      <w:tr w:rsidR="00466F21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466F21" w:rsidRPr="00C241C7" w:rsidRDefault="00466F21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SPDEF</w:t>
            </w:r>
          </w:p>
        </w:tc>
        <w:tc>
          <w:tcPr>
            <w:tcW w:w="2140" w:type="dxa"/>
            <w:noWrap/>
            <w:hideMark/>
          </w:tcPr>
          <w:p w:rsidR="00466F21" w:rsidRPr="00C241C7" w:rsidRDefault="00466F21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12391</w:t>
            </w:r>
          </w:p>
        </w:tc>
        <w:tc>
          <w:tcPr>
            <w:tcW w:w="1572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204458996</w:t>
            </w:r>
          </w:p>
        </w:tc>
        <w:tc>
          <w:tcPr>
            <w:tcW w:w="1611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3653186</w:t>
            </w:r>
          </w:p>
        </w:tc>
      </w:tr>
      <w:tr w:rsidR="00466F21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466F21" w:rsidRPr="00C241C7" w:rsidRDefault="00466F21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SREBF1</w:t>
            </w:r>
          </w:p>
        </w:tc>
        <w:tc>
          <w:tcPr>
            <w:tcW w:w="2140" w:type="dxa"/>
            <w:noWrap/>
            <w:hideMark/>
          </w:tcPr>
          <w:p w:rsidR="00466F21" w:rsidRPr="00C241C7" w:rsidRDefault="00466F21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1005291</w:t>
            </w:r>
          </w:p>
        </w:tc>
        <w:tc>
          <w:tcPr>
            <w:tcW w:w="1572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085077096</w:t>
            </w:r>
          </w:p>
        </w:tc>
        <w:tc>
          <w:tcPr>
            <w:tcW w:w="1611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9967103</w:t>
            </w:r>
          </w:p>
        </w:tc>
      </w:tr>
      <w:tr w:rsidR="00466F21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466F21" w:rsidRPr="00C241C7" w:rsidRDefault="00466F21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SRP19</w:t>
            </w:r>
          </w:p>
        </w:tc>
        <w:tc>
          <w:tcPr>
            <w:tcW w:w="2140" w:type="dxa"/>
            <w:noWrap/>
            <w:hideMark/>
          </w:tcPr>
          <w:p w:rsidR="00466F21" w:rsidRPr="00C241C7" w:rsidRDefault="00466F21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3135</w:t>
            </w:r>
          </w:p>
        </w:tc>
        <w:tc>
          <w:tcPr>
            <w:tcW w:w="1572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532528736</w:t>
            </w:r>
          </w:p>
        </w:tc>
        <w:tc>
          <w:tcPr>
            <w:tcW w:w="1611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0327893</w:t>
            </w:r>
          </w:p>
        </w:tc>
      </w:tr>
      <w:tr w:rsidR="00466F21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466F21" w:rsidRPr="00C241C7" w:rsidRDefault="00466F21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SSBP2</w:t>
            </w:r>
          </w:p>
        </w:tc>
        <w:tc>
          <w:tcPr>
            <w:tcW w:w="2140" w:type="dxa"/>
            <w:noWrap/>
            <w:hideMark/>
          </w:tcPr>
          <w:p w:rsidR="00466F21" w:rsidRPr="00C241C7" w:rsidRDefault="00466F21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ENST00000320672</w:t>
            </w:r>
          </w:p>
        </w:tc>
        <w:tc>
          <w:tcPr>
            <w:tcW w:w="1572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2.93587417</w:t>
            </w:r>
          </w:p>
        </w:tc>
        <w:tc>
          <w:tcPr>
            <w:tcW w:w="1611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36E-07</w:t>
            </w:r>
          </w:p>
        </w:tc>
      </w:tr>
      <w:tr w:rsidR="00466F21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466F21" w:rsidRPr="00C241C7" w:rsidRDefault="00466F21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SSR1</w:t>
            </w:r>
          </w:p>
        </w:tc>
        <w:tc>
          <w:tcPr>
            <w:tcW w:w="2140" w:type="dxa"/>
            <w:noWrap/>
            <w:hideMark/>
          </w:tcPr>
          <w:p w:rsidR="00466F21" w:rsidRPr="00C241C7" w:rsidRDefault="00466F21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3144</w:t>
            </w:r>
          </w:p>
        </w:tc>
        <w:tc>
          <w:tcPr>
            <w:tcW w:w="1572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268576242</w:t>
            </w:r>
          </w:p>
        </w:tc>
        <w:tc>
          <w:tcPr>
            <w:tcW w:w="1611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9.16E-06</w:t>
            </w:r>
          </w:p>
        </w:tc>
      </w:tr>
      <w:tr w:rsidR="00466F21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466F21" w:rsidRPr="00C241C7" w:rsidRDefault="00466F21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SSR3</w:t>
            </w:r>
          </w:p>
        </w:tc>
        <w:tc>
          <w:tcPr>
            <w:tcW w:w="2140" w:type="dxa"/>
            <w:noWrap/>
            <w:hideMark/>
          </w:tcPr>
          <w:p w:rsidR="00466F21" w:rsidRPr="00C241C7" w:rsidRDefault="00466F21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7107</w:t>
            </w:r>
          </w:p>
        </w:tc>
        <w:tc>
          <w:tcPr>
            <w:tcW w:w="1572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844351289</w:t>
            </w:r>
          </w:p>
        </w:tc>
        <w:tc>
          <w:tcPr>
            <w:tcW w:w="1611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5.11E-05</w:t>
            </w:r>
          </w:p>
        </w:tc>
      </w:tr>
      <w:tr w:rsidR="00466F21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466F21" w:rsidRPr="00C241C7" w:rsidRDefault="00466F21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ST13</w:t>
            </w:r>
          </w:p>
        </w:tc>
        <w:tc>
          <w:tcPr>
            <w:tcW w:w="2140" w:type="dxa"/>
            <w:noWrap/>
            <w:hideMark/>
          </w:tcPr>
          <w:p w:rsidR="00466F21" w:rsidRPr="00C241C7" w:rsidRDefault="00466F21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3932</w:t>
            </w:r>
          </w:p>
        </w:tc>
        <w:tc>
          <w:tcPr>
            <w:tcW w:w="1572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046656524</w:t>
            </w:r>
          </w:p>
        </w:tc>
        <w:tc>
          <w:tcPr>
            <w:tcW w:w="1611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0778757</w:t>
            </w:r>
          </w:p>
        </w:tc>
      </w:tr>
      <w:tr w:rsidR="00466F21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466F21" w:rsidRPr="00C241C7" w:rsidRDefault="00466F21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ST3GAL1</w:t>
            </w:r>
          </w:p>
        </w:tc>
        <w:tc>
          <w:tcPr>
            <w:tcW w:w="2140" w:type="dxa"/>
            <w:noWrap/>
            <w:hideMark/>
          </w:tcPr>
          <w:p w:rsidR="00466F21" w:rsidRPr="00C241C7" w:rsidRDefault="00466F21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3033</w:t>
            </w:r>
          </w:p>
        </w:tc>
        <w:tc>
          <w:tcPr>
            <w:tcW w:w="1572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042296428</w:t>
            </w:r>
          </w:p>
        </w:tc>
        <w:tc>
          <w:tcPr>
            <w:tcW w:w="1611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0140729</w:t>
            </w:r>
          </w:p>
        </w:tc>
      </w:tr>
      <w:tr w:rsidR="00466F21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466F21" w:rsidRPr="00C241C7" w:rsidRDefault="00466F21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ST6GALNAC1</w:t>
            </w:r>
          </w:p>
        </w:tc>
        <w:tc>
          <w:tcPr>
            <w:tcW w:w="2140" w:type="dxa"/>
            <w:noWrap/>
            <w:hideMark/>
          </w:tcPr>
          <w:p w:rsidR="00466F21" w:rsidRPr="00C241C7" w:rsidRDefault="00466F21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18414</w:t>
            </w:r>
          </w:p>
        </w:tc>
        <w:tc>
          <w:tcPr>
            <w:tcW w:w="1572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6.153320289</w:t>
            </w:r>
          </w:p>
        </w:tc>
        <w:tc>
          <w:tcPr>
            <w:tcW w:w="1611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8.75E-09</w:t>
            </w:r>
          </w:p>
        </w:tc>
      </w:tr>
      <w:tr w:rsidR="00466F21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466F21" w:rsidRPr="00C241C7" w:rsidRDefault="00466F21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ST7</w:t>
            </w:r>
          </w:p>
        </w:tc>
        <w:tc>
          <w:tcPr>
            <w:tcW w:w="2140" w:type="dxa"/>
            <w:noWrap/>
            <w:hideMark/>
          </w:tcPr>
          <w:p w:rsidR="00466F21" w:rsidRPr="00C241C7" w:rsidRDefault="00466F21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18412</w:t>
            </w:r>
          </w:p>
        </w:tc>
        <w:tc>
          <w:tcPr>
            <w:tcW w:w="1572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3.60121681</w:t>
            </w:r>
          </w:p>
        </w:tc>
        <w:tc>
          <w:tcPr>
            <w:tcW w:w="1611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3.08E-07</w:t>
            </w:r>
          </w:p>
        </w:tc>
      </w:tr>
      <w:tr w:rsidR="00466F21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466F21" w:rsidRPr="00C241C7" w:rsidRDefault="00466F21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STK17B</w:t>
            </w:r>
          </w:p>
        </w:tc>
        <w:tc>
          <w:tcPr>
            <w:tcW w:w="2140" w:type="dxa"/>
            <w:noWrap/>
            <w:hideMark/>
          </w:tcPr>
          <w:p w:rsidR="00466F21" w:rsidRPr="00C241C7" w:rsidRDefault="00466F21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ENST00000263955</w:t>
            </w:r>
          </w:p>
        </w:tc>
        <w:tc>
          <w:tcPr>
            <w:tcW w:w="1572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2.450044492</w:t>
            </w:r>
          </w:p>
        </w:tc>
        <w:tc>
          <w:tcPr>
            <w:tcW w:w="1611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8.60E-07</w:t>
            </w:r>
          </w:p>
        </w:tc>
      </w:tr>
      <w:tr w:rsidR="00466F21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466F21" w:rsidRPr="00C241C7" w:rsidRDefault="00466F21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STK39</w:t>
            </w:r>
          </w:p>
        </w:tc>
        <w:tc>
          <w:tcPr>
            <w:tcW w:w="2140" w:type="dxa"/>
            <w:noWrap/>
            <w:hideMark/>
          </w:tcPr>
          <w:p w:rsidR="00466F21" w:rsidRPr="00C241C7" w:rsidRDefault="00466F21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13233</w:t>
            </w:r>
          </w:p>
        </w:tc>
        <w:tc>
          <w:tcPr>
            <w:tcW w:w="1572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3.048350447</w:t>
            </w:r>
          </w:p>
        </w:tc>
        <w:tc>
          <w:tcPr>
            <w:tcW w:w="1611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3.61E-06</w:t>
            </w:r>
          </w:p>
        </w:tc>
      </w:tr>
      <w:tr w:rsidR="00466F21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466F21" w:rsidRPr="00C241C7" w:rsidRDefault="00466F21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STXBP1</w:t>
            </w:r>
          </w:p>
        </w:tc>
        <w:tc>
          <w:tcPr>
            <w:tcW w:w="2140" w:type="dxa"/>
            <w:noWrap/>
            <w:hideMark/>
          </w:tcPr>
          <w:p w:rsidR="00466F21" w:rsidRPr="00C241C7" w:rsidRDefault="00466F21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3165</w:t>
            </w:r>
          </w:p>
        </w:tc>
        <w:tc>
          <w:tcPr>
            <w:tcW w:w="1572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306348349</w:t>
            </w:r>
          </w:p>
        </w:tc>
        <w:tc>
          <w:tcPr>
            <w:tcW w:w="1611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5217897</w:t>
            </w:r>
          </w:p>
        </w:tc>
      </w:tr>
      <w:tr w:rsidR="00466F21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466F21" w:rsidRPr="00C241C7" w:rsidRDefault="00466F21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SYNJ1</w:t>
            </w:r>
          </w:p>
        </w:tc>
        <w:tc>
          <w:tcPr>
            <w:tcW w:w="2140" w:type="dxa"/>
            <w:noWrap/>
            <w:hideMark/>
          </w:tcPr>
          <w:p w:rsidR="00466F21" w:rsidRPr="00C241C7" w:rsidRDefault="00466F21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203446</w:t>
            </w:r>
          </w:p>
        </w:tc>
        <w:tc>
          <w:tcPr>
            <w:tcW w:w="1572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342421447</w:t>
            </w:r>
          </w:p>
        </w:tc>
        <w:tc>
          <w:tcPr>
            <w:tcW w:w="1611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3548156</w:t>
            </w:r>
          </w:p>
        </w:tc>
      </w:tr>
      <w:tr w:rsidR="00466F21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466F21" w:rsidRPr="00C241C7" w:rsidRDefault="00466F21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SYTL2</w:t>
            </w:r>
          </w:p>
        </w:tc>
        <w:tc>
          <w:tcPr>
            <w:tcW w:w="2140" w:type="dxa"/>
            <w:noWrap/>
            <w:hideMark/>
          </w:tcPr>
          <w:p w:rsidR="00466F21" w:rsidRPr="00C241C7" w:rsidRDefault="00466F21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32943</w:t>
            </w:r>
          </w:p>
        </w:tc>
        <w:tc>
          <w:tcPr>
            <w:tcW w:w="1572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2.037397797</w:t>
            </w:r>
          </w:p>
        </w:tc>
        <w:tc>
          <w:tcPr>
            <w:tcW w:w="1611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5323263</w:t>
            </w:r>
          </w:p>
        </w:tc>
      </w:tr>
      <w:tr w:rsidR="00466F21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466F21" w:rsidRPr="00C241C7" w:rsidRDefault="00466F21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TARP</w:t>
            </w:r>
          </w:p>
        </w:tc>
        <w:tc>
          <w:tcPr>
            <w:tcW w:w="2140" w:type="dxa"/>
            <w:noWrap/>
            <w:hideMark/>
          </w:tcPr>
          <w:p w:rsidR="00466F21" w:rsidRPr="00C241C7" w:rsidRDefault="00466F21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1003799</w:t>
            </w:r>
          </w:p>
        </w:tc>
        <w:tc>
          <w:tcPr>
            <w:tcW w:w="1572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2.276292899</w:t>
            </w:r>
          </w:p>
        </w:tc>
        <w:tc>
          <w:tcPr>
            <w:tcW w:w="1611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06213</w:t>
            </w:r>
          </w:p>
        </w:tc>
      </w:tr>
      <w:tr w:rsidR="00466F21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466F21" w:rsidRPr="00C241C7" w:rsidRDefault="00466F21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TBC1D1</w:t>
            </w:r>
          </w:p>
        </w:tc>
        <w:tc>
          <w:tcPr>
            <w:tcW w:w="2140" w:type="dxa"/>
            <w:noWrap/>
            <w:hideMark/>
          </w:tcPr>
          <w:p w:rsidR="00466F21" w:rsidRPr="00C241C7" w:rsidRDefault="00466F21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15173</w:t>
            </w:r>
          </w:p>
        </w:tc>
        <w:tc>
          <w:tcPr>
            <w:tcW w:w="1572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186376436</w:t>
            </w:r>
          </w:p>
        </w:tc>
        <w:tc>
          <w:tcPr>
            <w:tcW w:w="1611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7.24E-05</w:t>
            </w:r>
          </w:p>
        </w:tc>
      </w:tr>
      <w:tr w:rsidR="00466F21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466F21" w:rsidRPr="00C241C7" w:rsidRDefault="00466F21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TBRG1</w:t>
            </w:r>
          </w:p>
        </w:tc>
        <w:tc>
          <w:tcPr>
            <w:tcW w:w="2140" w:type="dxa"/>
            <w:noWrap/>
            <w:hideMark/>
          </w:tcPr>
          <w:p w:rsidR="00466F21" w:rsidRPr="00C241C7" w:rsidRDefault="00466F21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32811</w:t>
            </w:r>
          </w:p>
        </w:tc>
        <w:tc>
          <w:tcPr>
            <w:tcW w:w="1572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322944628</w:t>
            </w:r>
          </w:p>
        </w:tc>
        <w:tc>
          <w:tcPr>
            <w:tcW w:w="1611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08E-05</w:t>
            </w:r>
          </w:p>
        </w:tc>
      </w:tr>
      <w:tr w:rsidR="00466F21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466F21" w:rsidRPr="00C241C7" w:rsidRDefault="00466F21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TCL1A</w:t>
            </w:r>
          </w:p>
        </w:tc>
        <w:tc>
          <w:tcPr>
            <w:tcW w:w="2140" w:type="dxa"/>
            <w:noWrap/>
            <w:hideMark/>
          </w:tcPr>
          <w:p w:rsidR="00466F21" w:rsidRPr="00C241C7" w:rsidRDefault="00466F21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21966</w:t>
            </w:r>
          </w:p>
        </w:tc>
        <w:tc>
          <w:tcPr>
            <w:tcW w:w="1572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48365262</w:t>
            </w:r>
          </w:p>
        </w:tc>
        <w:tc>
          <w:tcPr>
            <w:tcW w:w="1611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817251</w:t>
            </w:r>
          </w:p>
        </w:tc>
      </w:tr>
      <w:tr w:rsidR="00466F21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466F21" w:rsidRPr="00C241C7" w:rsidRDefault="00466F21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TFPI</w:t>
            </w:r>
          </w:p>
        </w:tc>
        <w:tc>
          <w:tcPr>
            <w:tcW w:w="2140" w:type="dxa"/>
            <w:noWrap/>
            <w:hideMark/>
          </w:tcPr>
          <w:p w:rsidR="00466F21" w:rsidRPr="00C241C7" w:rsidRDefault="00466F21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6287</w:t>
            </w:r>
          </w:p>
        </w:tc>
        <w:tc>
          <w:tcPr>
            <w:tcW w:w="1572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022641236</w:t>
            </w:r>
          </w:p>
        </w:tc>
        <w:tc>
          <w:tcPr>
            <w:tcW w:w="1611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052928</w:t>
            </w:r>
          </w:p>
        </w:tc>
      </w:tr>
      <w:tr w:rsidR="00466F21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466F21" w:rsidRPr="00C241C7" w:rsidRDefault="00466F21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THRA</w:t>
            </w:r>
          </w:p>
        </w:tc>
        <w:tc>
          <w:tcPr>
            <w:tcW w:w="2140" w:type="dxa"/>
            <w:noWrap/>
            <w:hideMark/>
          </w:tcPr>
          <w:p w:rsidR="00466F21" w:rsidRPr="00C241C7" w:rsidRDefault="00466F21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3250</w:t>
            </w:r>
          </w:p>
        </w:tc>
        <w:tc>
          <w:tcPr>
            <w:tcW w:w="1572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2.482719819</w:t>
            </w:r>
          </w:p>
        </w:tc>
        <w:tc>
          <w:tcPr>
            <w:tcW w:w="1611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3.80E-06</w:t>
            </w:r>
          </w:p>
        </w:tc>
      </w:tr>
      <w:tr w:rsidR="00466F21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466F21" w:rsidRPr="00C241C7" w:rsidRDefault="00466F21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TLE1</w:t>
            </w:r>
          </w:p>
        </w:tc>
        <w:tc>
          <w:tcPr>
            <w:tcW w:w="2140" w:type="dxa"/>
            <w:noWrap/>
            <w:hideMark/>
          </w:tcPr>
          <w:p w:rsidR="00466F21" w:rsidRPr="00C241C7" w:rsidRDefault="00466F21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CR612105</w:t>
            </w:r>
          </w:p>
        </w:tc>
        <w:tc>
          <w:tcPr>
            <w:tcW w:w="1572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026692517</w:t>
            </w:r>
          </w:p>
        </w:tc>
        <w:tc>
          <w:tcPr>
            <w:tcW w:w="1611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3240275</w:t>
            </w:r>
          </w:p>
        </w:tc>
      </w:tr>
      <w:tr w:rsidR="00466F21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466F21" w:rsidRPr="00C241C7" w:rsidRDefault="00466F21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TMPRSS2</w:t>
            </w:r>
          </w:p>
        </w:tc>
        <w:tc>
          <w:tcPr>
            <w:tcW w:w="2140" w:type="dxa"/>
            <w:noWrap/>
            <w:hideMark/>
          </w:tcPr>
          <w:p w:rsidR="00466F21" w:rsidRPr="00C241C7" w:rsidRDefault="00466F21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5656</w:t>
            </w:r>
          </w:p>
        </w:tc>
        <w:tc>
          <w:tcPr>
            <w:tcW w:w="1572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2.763944983</w:t>
            </w:r>
          </w:p>
        </w:tc>
        <w:tc>
          <w:tcPr>
            <w:tcW w:w="1611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28E-06</w:t>
            </w:r>
          </w:p>
        </w:tc>
      </w:tr>
      <w:tr w:rsidR="00466F21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466F21" w:rsidRPr="00C241C7" w:rsidRDefault="00466F21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TNFAIP3</w:t>
            </w:r>
          </w:p>
        </w:tc>
        <w:tc>
          <w:tcPr>
            <w:tcW w:w="2140" w:type="dxa"/>
            <w:noWrap/>
            <w:hideMark/>
          </w:tcPr>
          <w:p w:rsidR="00466F21" w:rsidRPr="00C241C7" w:rsidRDefault="00466F21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6290</w:t>
            </w:r>
          </w:p>
        </w:tc>
        <w:tc>
          <w:tcPr>
            <w:tcW w:w="1572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3.135577346</w:t>
            </w:r>
          </w:p>
        </w:tc>
        <w:tc>
          <w:tcPr>
            <w:tcW w:w="1611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64E-06</w:t>
            </w:r>
          </w:p>
        </w:tc>
      </w:tr>
      <w:tr w:rsidR="00466F21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466F21" w:rsidRPr="00C241C7" w:rsidRDefault="00466F21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TNFAIP8</w:t>
            </w:r>
          </w:p>
        </w:tc>
        <w:tc>
          <w:tcPr>
            <w:tcW w:w="2140" w:type="dxa"/>
            <w:noWrap/>
            <w:hideMark/>
          </w:tcPr>
          <w:p w:rsidR="00466F21" w:rsidRPr="00C241C7" w:rsidRDefault="00466F21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14350</w:t>
            </w:r>
          </w:p>
        </w:tc>
        <w:tc>
          <w:tcPr>
            <w:tcW w:w="1572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634536169</w:t>
            </w:r>
          </w:p>
        </w:tc>
        <w:tc>
          <w:tcPr>
            <w:tcW w:w="1611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7.20E-06</w:t>
            </w:r>
          </w:p>
        </w:tc>
      </w:tr>
      <w:tr w:rsidR="00466F21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466F21" w:rsidRPr="00C241C7" w:rsidRDefault="00466F21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TNRC6B</w:t>
            </w:r>
          </w:p>
        </w:tc>
        <w:tc>
          <w:tcPr>
            <w:tcW w:w="2140" w:type="dxa"/>
            <w:noWrap/>
            <w:hideMark/>
          </w:tcPr>
          <w:p w:rsidR="00466F21" w:rsidRPr="00C241C7" w:rsidRDefault="00466F21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15088</w:t>
            </w:r>
          </w:p>
        </w:tc>
        <w:tc>
          <w:tcPr>
            <w:tcW w:w="1572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287027334</w:t>
            </w:r>
          </w:p>
        </w:tc>
        <w:tc>
          <w:tcPr>
            <w:tcW w:w="1611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026497</w:t>
            </w:r>
          </w:p>
        </w:tc>
      </w:tr>
      <w:tr w:rsidR="00466F21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466F21" w:rsidRPr="00C241C7" w:rsidRDefault="00466F21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TPD52</w:t>
            </w:r>
          </w:p>
        </w:tc>
        <w:tc>
          <w:tcPr>
            <w:tcW w:w="2140" w:type="dxa"/>
            <w:noWrap/>
            <w:hideMark/>
          </w:tcPr>
          <w:p w:rsidR="00466F21" w:rsidRPr="00C241C7" w:rsidRDefault="00466F21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1025252</w:t>
            </w:r>
          </w:p>
        </w:tc>
        <w:tc>
          <w:tcPr>
            <w:tcW w:w="1572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046253429</w:t>
            </w:r>
          </w:p>
        </w:tc>
        <w:tc>
          <w:tcPr>
            <w:tcW w:w="1611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0282122</w:t>
            </w:r>
          </w:p>
        </w:tc>
      </w:tr>
      <w:tr w:rsidR="00466F21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466F21" w:rsidRPr="00C241C7" w:rsidRDefault="00466F21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TRIM35</w:t>
            </w:r>
          </w:p>
        </w:tc>
        <w:tc>
          <w:tcPr>
            <w:tcW w:w="2140" w:type="dxa"/>
            <w:noWrap/>
            <w:hideMark/>
          </w:tcPr>
          <w:p w:rsidR="00466F21" w:rsidRPr="00C241C7" w:rsidRDefault="00466F21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171982</w:t>
            </w:r>
          </w:p>
        </w:tc>
        <w:tc>
          <w:tcPr>
            <w:tcW w:w="1572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667580485</w:t>
            </w:r>
          </w:p>
        </w:tc>
        <w:tc>
          <w:tcPr>
            <w:tcW w:w="1611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26954093</w:t>
            </w:r>
          </w:p>
        </w:tc>
      </w:tr>
      <w:tr w:rsidR="00466F21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5" w:type="dxa"/>
            <w:gridSpan w:val="4"/>
            <w:noWrap/>
          </w:tcPr>
          <w:p w:rsidR="00466F21" w:rsidRPr="00112472" w:rsidRDefault="00466F21" w:rsidP="009737CA">
            <w:pPr>
              <w:spacing w:after="120"/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</w:tr>
      <w:tr w:rsidR="00466F21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</w:tcPr>
          <w:p w:rsidR="00466F21" w:rsidRPr="00941191" w:rsidRDefault="00466F21" w:rsidP="009737CA">
            <w:pPr>
              <w:spacing w:before="60" w:after="60"/>
              <w:rPr>
                <w:rFonts w:ascii="Calibri" w:eastAsia="Times New Roman" w:hAnsi="Calibri" w:cs="Calibri"/>
                <w:bCs w:val="0"/>
                <w:color w:val="000000"/>
                <w:szCs w:val="24"/>
              </w:rPr>
            </w:pPr>
            <w:r w:rsidRPr="00941191">
              <w:rPr>
                <w:rFonts w:ascii="Calibri" w:eastAsia="Times New Roman" w:hAnsi="Calibri" w:cs="Calibri"/>
                <w:bCs w:val="0"/>
                <w:color w:val="000000"/>
                <w:szCs w:val="24"/>
              </w:rPr>
              <w:t>Gene Name</w:t>
            </w:r>
          </w:p>
        </w:tc>
        <w:tc>
          <w:tcPr>
            <w:tcW w:w="2140" w:type="dxa"/>
            <w:noWrap/>
          </w:tcPr>
          <w:p w:rsidR="00466F21" w:rsidRPr="00C241C7" w:rsidRDefault="00466F21" w:rsidP="009737CA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proofErr w:type="spellStart"/>
            <w:r w:rsidRPr="00C241C7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RefSeq</w:t>
            </w:r>
            <w:proofErr w:type="spellEnd"/>
            <w:r w:rsidRPr="00C241C7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 xml:space="preserve"> ID</w:t>
            </w:r>
          </w:p>
        </w:tc>
        <w:tc>
          <w:tcPr>
            <w:tcW w:w="1572" w:type="dxa"/>
            <w:noWrap/>
          </w:tcPr>
          <w:p w:rsidR="00466F21" w:rsidRPr="00C241C7" w:rsidRDefault="00466F21" w:rsidP="009737CA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Log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2</w:t>
            </w:r>
            <w:r w:rsidRPr="00C241C7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FC</w:t>
            </w:r>
          </w:p>
        </w:tc>
        <w:tc>
          <w:tcPr>
            <w:tcW w:w="1611" w:type="dxa"/>
            <w:noWrap/>
          </w:tcPr>
          <w:p w:rsidR="00466F21" w:rsidRPr="00C241C7" w:rsidRDefault="00466F21" w:rsidP="009737CA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P</w:t>
            </w:r>
            <w:r w:rsidRPr="00C241C7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 xml:space="preserve"> value</w:t>
            </w:r>
          </w:p>
        </w:tc>
      </w:tr>
      <w:tr w:rsidR="00466F21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466F21" w:rsidRPr="00C241C7" w:rsidRDefault="00466F21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TRIM36</w:t>
            </w:r>
          </w:p>
        </w:tc>
        <w:tc>
          <w:tcPr>
            <w:tcW w:w="2140" w:type="dxa"/>
            <w:noWrap/>
            <w:hideMark/>
          </w:tcPr>
          <w:p w:rsidR="00466F21" w:rsidRPr="00C241C7" w:rsidRDefault="00466F21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18700</w:t>
            </w:r>
          </w:p>
        </w:tc>
        <w:tc>
          <w:tcPr>
            <w:tcW w:w="1572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185113219</w:t>
            </w:r>
          </w:p>
        </w:tc>
        <w:tc>
          <w:tcPr>
            <w:tcW w:w="1611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44E-05</w:t>
            </w:r>
          </w:p>
        </w:tc>
      </w:tr>
      <w:tr w:rsidR="00466F21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466F21" w:rsidRPr="00C241C7" w:rsidRDefault="00466F21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TRIM45</w:t>
            </w:r>
          </w:p>
        </w:tc>
        <w:tc>
          <w:tcPr>
            <w:tcW w:w="2140" w:type="dxa"/>
            <w:noWrap/>
            <w:hideMark/>
          </w:tcPr>
          <w:p w:rsidR="00466F21" w:rsidRPr="00C241C7" w:rsidRDefault="00466F21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25188</w:t>
            </w:r>
          </w:p>
        </w:tc>
        <w:tc>
          <w:tcPr>
            <w:tcW w:w="1572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2.449267061</w:t>
            </w:r>
          </w:p>
        </w:tc>
        <w:tc>
          <w:tcPr>
            <w:tcW w:w="1611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45E-07</w:t>
            </w:r>
          </w:p>
        </w:tc>
      </w:tr>
      <w:tr w:rsidR="00466F21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466F21" w:rsidRPr="00C241C7" w:rsidRDefault="00466F21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TRPS1</w:t>
            </w:r>
          </w:p>
        </w:tc>
        <w:tc>
          <w:tcPr>
            <w:tcW w:w="2140" w:type="dxa"/>
            <w:noWrap/>
            <w:hideMark/>
          </w:tcPr>
          <w:p w:rsidR="00466F21" w:rsidRPr="00C241C7" w:rsidRDefault="00466F21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14112</w:t>
            </w:r>
          </w:p>
        </w:tc>
        <w:tc>
          <w:tcPr>
            <w:tcW w:w="1572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2.790446992</w:t>
            </w:r>
          </w:p>
        </w:tc>
        <w:tc>
          <w:tcPr>
            <w:tcW w:w="1611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6.69E-08</w:t>
            </w:r>
          </w:p>
        </w:tc>
      </w:tr>
      <w:tr w:rsidR="00466F21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466F21" w:rsidRPr="00C241C7" w:rsidRDefault="00466F21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TWIST1</w:t>
            </w:r>
          </w:p>
        </w:tc>
        <w:tc>
          <w:tcPr>
            <w:tcW w:w="2140" w:type="dxa"/>
            <w:noWrap/>
            <w:hideMark/>
          </w:tcPr>
          <w:p w:rsidR="00466F21" w:rsidRPr="00C241C7" w:rsidRDefault="00466F21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0474</w:t>
            </w:r>
          </w:p>
        </w:tc>
        <w:tc>
          <w:tcPr>
            <w:tcW w:w="1572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057628538</w:t>
            </w:r>
          </w:p>
        </w:tc>
        <w:tc>
          <w:tcPr>
            <w:tcW w:w="1611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5.95E-05</w:t>
            </w:r>
          </w:p>
        </w:tc>
      </w:tr>
      <w:tr w:rsidR="00466F21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466F21" w:rsidRPr="00C241C7" w:rsidRDefault="00466F21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TXNIP</w:t>
            </w:r>
          </w:p>
        </w:tc>
        <w:tc>
          <w:tcPr>
            <w:tcW w:w="2140" w:type="dxa"/>
            <w:noWrap/>
            <w:hideMark/>
          </w:tcPr>
          <w:p w:rsidR="00466F21" w:rsidRPr="00C241C7" w:rsidRDefault="00466F21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6472</w:t>
            </w:r>
          </w:p>
        </w:tc>
        <w:tc>
          <w:tcPr>
            <w:tcW w:w="1572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2.016017087</w:t>
            </w:r>
          </w:p>
        </w:tc>
        <w:tc>
          <w:tcPr>
            <w:tcW w:w="1611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08E-05</w:t>
            </w:r>
          </w:p>
        </w:tc>
      </w:tr>
      <w:tr w:rsidR="00466F21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466F21" w:rsidRPr="00C241C7" w:rsidRDefault="00466F21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UAP1</w:t>
            </w:r>
          </w:p>
        </w:tc>
        <w:tc>
          <w:tcPr>
            <w:tcW w:w="2140" w:type="dxa"/>
            <w:noWrap/>
            <w:hideMark/>
          </w:tcPr>
          <w:p w:rsidR="00466F21" w:rsidRPr="00C241C7" w:rsidRDefault="00466F21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3115</w:t>
            </w:r>
          </w:p>
        </w:tc>
        <w:tc>
          <w:tcPr>
            <w:tcW w:w="1572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571964099</w:t>
            </w:r>
          </w:p>
        </w:tc>
        <w:tc>
          <w:tcPr>
            <w:tcW w:w="1611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30E-05</w:t>
            </w:r>
          </w:p>
        </w:tc>
      </w:tr>
      <w:tr w:rsidR="00466F21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466F21" w:rsidRPr="00C241C7" w:rsidRDefault="00466F21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UBE2B</w:t>
            </w:r>
          </w:p>
        </w:tc>
        <w:tc>
          <w:tcPr>
            <w:tcW w:w="2140" w:type="dxa"/>
            <w:noWrap/>
            <w:hideMark/>
          </w:tcPr>
          <w:p w:rsidR="00466F21" w:rsidRPr="00C241C7" w:rsidRDefault="00466F21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BC001694</w:t>
            </w:r>
          </w:p>
        </w:tc>
        <w:tc>
          <w:tcPr>
            <w:tcW w:w="1572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522456144</w:t>
            </w:r>
          </w:p>
        </w:tc>
        <w:tc>
          <w:tcPr>
            <w:tcW w:w="1611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13902659</w:t>
            </w:r>
          </w:p>
        </w:tc>
      </w:tr>
      <w:tr w:rsidR="00466F21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466F21" w:rsidRPr="00C241C7" w:rsidRDefault="00466F21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UBE2V1</w:t>
            </w:r>
          </w:p>
        </w:tc>
        <w:tc>
          <w:tcPr>
            <w:tcW w:w="2140" w:type="dxa"/>
            <w:noWrap/>
            <w:hideMark/>
          </w:tcPr>
          <w:p w:rsidR="00466F21" w:rsidRPr="00C241C7" w:rsidRDefault="00466F21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1032288</w:t>
            </w:r>
          </w:p>
        </w:tc>
        <w:tc>
          <w:tcPr>
            <w:tcW w:w="1572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059950238</w:t>
            </w:r>
          </w:p>
        </w:tc>
        <w:tc>
          <w:tcPr>
            <w:tcW w:w="1611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0941137</w:t>
            </w:r>
          </w:p>
        </w:tc>
      </w:tr>
      <w:tr w:rsidR="00466F21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466F21" w:rsidRPr="00C241C7" w:rsidRDefault="00466F21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UBE2V2</w:t>
            </w:r>
          </w:p>
        </w:tc>
        <w:tc>
          <w:tcPr>
            <w:tcW w:w="2140" w:type="dxa"/>
            <w:noWrap/>
            <w:hideMark/>
          </w:tcPr>
          <w:p w:rsidR="00466F21" w:rsidRPr="00C241C7" w:rsidRDefault="00466F21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3350</w:t>
            </w:r>
          </w:p>
        </w:tc>
        <w:tc>
          <w:tcPr>
            <w:tcW w:w="1572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16169537</w:t>
            </w:r>
          </w:p>
        </w:tc>
        <w:tc>
          <w:tcPr>
            <w:tcW w:w="1611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9466369</w:t>
            </w:r>
          </w:p>
        </w:tc>
      </w:tr>
      <w:tr w:rsidR="00466F21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466F21" w:rsidRPr="00C241C7" w:rsidRDefault="00466F21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UGT2B15</w:t>
            </w:r>
          </w:p>
        </w:tc>
        <w:tc>
          <w:tcPr>
            <w:tcW w:w="2140" w:type="dxa"/>
            <w:noWrap/>
            <w:hideMark/>
          </w:tcPr>
          <w:p w:rsidR="00466F21" w:rsidRPr="00C241C7" w:rsidRDefault="00466F21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1076</w:t>
            </w:r>
          </w:p>
        </w:tc>
        <w:tc>
          <w:tcPr>
            <w:tcW w:w="1572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6.182288324</w:t>
            </w:r>
          </w:p>
        </w:tc>
        <w:tc>
          <w:tcPr>
            <w:tcW w:w="1611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2.50E-08</w:t>
            </w:r>
          </w:p>
        </w:tc>
      </w:tr>
      <w:tr w:rsidR="00466F21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466F21" w:rsidRPr="00C241C7" w:rsidRDefault="00466F21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VCL</w:t>
            </w:r>
          </w:p>
        </w:tc>
        <w:tc>
          <w:tcPr>
            <w:tcW w:w="2140" w:type="dxa"/>
            <w:noWrap/>
            <w:hideMark/>
          </w:tcPr>
          <w:p w:rsidR="00466F21" w:rsidRPr="00C241C7" w:rsidRDefault="00466F21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14000</w:t>
            </w:r>
          </w:p>
        </w:tc>
        <w:tc>
          <w:tcPr>
            <w:tcW w:w="1572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043092908</w:t>
            </w:r>
          </w:p>
        </w:tc>
        <w:tc>
          <w:tcPr>
            <w:tcW w:w="1611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1033197</w:t>
            </w:r>
          </w:p>
        </w:tc>
      </w:tr>
      <w:tr w:rsidR="00466F21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466F21" w:rsidRPr="00C241C7" w:rsidRDefault="00466F21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WASF3</w:t>
            </w:r>
          </w:p>
        </w:tc>
        <w:tc>
          <w:tcPr>
            <w:tcW w:w="2140" w:type="dxa"/>
            <w:noWrap/>
            <w:hideMark/>
          </w:tcPr>
          <w:p w:rsidR="00466F21" w:rsidRPr="00C241C7" w:rsidRDefault="00466F21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6646</w:t>
            </w:r>
          </w:p>
        </w:tc>
        <w:tc>
          <w:tcPr>
            <w:tcW w:w="1572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139624727</w:t>
            </w:r>
          </w:p>
        </w:tc>
        <w:tc>
          <w:tcPr>
            <w:tcW w:w="1611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20889696</w:t>
            </w:r>
          </w:p>
        </w:tc>
      </w:tr>
      <w:tr w:rsidR="00466F21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466F21" w:rsidRPr="00C241C7" w:rsidRDefault="00466F21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WWTR1</w:t>
            </w:r>
          </w:p>
        </w:tc>
        <w:tc>
          <w:tcPr>
            <w:tcW w:w="2140" w:type="dxa"/>
            <w:noWrap/>
            <w:hideMark/>
          </w:tcPr>
          <w:p w:rsidR="00466F21" w:rsidRPr="00C241C7" w:rsidRDefault="00466F21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15472</w:t>
            </w:r>
          </w:p>
        </w:tc>
        <w:tc>
          <w:tcPr>
            <w:tcW w:w="1572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3.490604954</w:t>
            </w:r>
          </w:p>
        </w:tc>
        <w:tc>
          <w:tcPr>
            <w:tcW w:w="1611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68E-07</w:t>
            </w:r>
          </w:p>
        </w:tc>
      </w:tr>
      <w:tr w:rsidR="00466F21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466F21" w:rsidRPr="00C241C7" w:rsidRDefault="00466F21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XPA</w:t>
            </w:r>
          </w:p>
        </w:tc>
        <w:tc>
          <w:tcPr>
            <w:tcW w:w="2140" w:type="dxa"/>
            <w:noWrap/>
            <w:hideMark/>
          </w:tcPr>
          <w:p w:rsidR="00466F21" w:rsidRPr="00C241C7" w:rsidRDefault="00466F21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0380</w:t>
            </w:r>
          </w:p>
        </w:tc>
        <w:tc>
          <w:tcPr>
            <w:tcW w:w="1572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125545059</w:t>
            </w:r>
          </w:p>
        </w:tc>
        <w:tc>
          <w:tcPr>
            <w:tcW w:w="1611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0117956</w:t>
            </w:r>
          </w:p>
        </w:tc>
      </w:tr>
      <w:tr w:rsidR="00466F21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466F21" w:rsidRPr="00C241C7" w:rsidRDefault="00466F21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XPC</w:t>
            </w:r>
          </w:p>
        </w:tc>
        <w:tc>
          <w:tcPr>
            <w:tcW w:w="2140" w:type="dxa"/>
            <w:noWrap/>
            <w:hideMark/>
          </w:tcPr>
          <w:p w:rsidR="00466F21" w:rsidRPr="00C241C7" w:rsidRDefault="00466F21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4628</w:t>
            </w:r>
          </w:p>
        </w:tc>
        <w:tc>
          <w:tcPr>
            <w:tcW w:w="1572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245031085</w:t>
            </w:r>
          </w:p>
        </w:tc>
        <w:tc>
          <w:tcPr>
            <w:tcW w:w="1611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03188688</w:t>
            </w:r>
          </w:p>
        </w:tc>
      </w:tr>
      <w:tr w:rsidR="00466F21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466F21" w:rsidRPr="00C241C7" w:rsidRDefault="00466F21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ZIC2</w:t>
            </w:r>
          </w:p>
        </w:tc>
        <w:tc>
          <w:tcPr>
            <w:tcW w:w="2140" w:type="dxa"/>
            <w:noWrap/>
            <w:hideMark/>
          </w:tcPr>
          <w:p w:rsidR="00466F21" w:rsidRPr="00C241C7" w:rsidRDefault="00466F21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7129</w:t>
            </w:r>
          </w:p>
        </w:tc>
        <w:tc>
          <w:tcPr>
            <w:tcW w:w="1572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1.215944097</w:t>
            </w:r>
          </w:p>
        </w:tc>
        <w:tc>
          <w:tcPr>
            <w:tcW w:w="1611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42301954</w:t>
            </w:r>
          </w:p>
        </w:tc>
      </w:tr>
      <w:tr w:rsidR="00466F21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466F21" w:rsidRPr="00C241C7" w:rsidRDefault="00466F21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ZNF133</w:t>
            </w:r>
          </w:p>
        </w:tc>
        <w:tc>
          <w:tcPr>
            <w:tcW w:w="2140" w:type="dxa"/>
            <w:noWrap/>
            <w:hideMark/>
          </w:tcPr>
          <w:p w:rsidR="00466F21" w:rsidRPr="00C241C7" w:rsidRDefault="00466F21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3434</w:t>
            </w:r>
          </w:p>
        </w:tc>
        <w:tc>
          <w:tcPr>
            <w:tcW w:w="1572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077957523</w:t>
            </w:r>
          </w:p>
        </w:tc>
        <w:tc>
          <w:tcPr>
            <w:tcW w:w="1611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6.78E-05</w:t>
            </w:r>
          </w:p>
        </w:tc>
      </w:tr>
      <w:tr w:rsidR="00466F21" w:rsidRPr="00C241C7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466F21" w:rsidRPr="00C241C7" w:rsidRDefault="00466F21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ZNF174</w:t>
            </w:r>
          </w:p>
        </w:tc>
        <w:tc>
          <w:tcPr>
            <w:tcW w:w="2140" w:type="dxa"/>
            <w:noWrap/>
            <w:hideMark/>
          </w:tcPr>
          <w:p w:rsidR="00466F21" w:rsidRPr="00C241C7" w:rsidRDefault="00466F21" w:rsidP="00973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AF542096</w:t>
            </w:r>
          </w:p>
        </w:tc>
        <w:tc>
          <w:tcPr>
            <w:tcW w:w="1572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722461681</w:t>
            </w:r>
          </w:p>
        </w:tc>
        <w:tc>
          <w:tcPr>
            <w:tcW w:w="1611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29286019</w:t>
            </w:r>
          </w:p>
        </w:tc>
      </w:tr>
      <w:tr w:rsidR="00466F21" w:rsidRPr="00C241C7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466F21" w:rsidRPr="00C241C7" w:rsidRDefault="00466F21" w:rsidP="009737CA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ZNF76</w:t>
            </w:r>
          </w:p>
        </w:tc>
        <w:tc>
          <w:tcPr>
            <w:tcW w:w="2140" w:type="dxa"/>
            <w:noWrap/>
            <w:hideMark/>
          </w:tcPr>
          <w:p w:rsidR="00466F21" w:rsidRPr="00C241C7" w:rsidRDefault="00466F21" w:rsidP="00973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NM_003427</w:t>
            </w:r>
          </w:p>
        </w:tc>
        <w:tc>
          <w:tcPr>
            <w:tcW w:w="1572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-1.187623113</w:t>
            </w:r>
          </w:p>
        </w:tc>
        <w:tc>
          <w:tcPr>
            <w:tcW w:w="1611" w:type="dxa"/>
            <w:noWrap/>
            <w:hideMark/>
          </w:tcPr>
          <w:p w:rsidR="00466F21" w:rsidRPr="00C241C7" w:rsidRDefault="00466F21" w:rsidP="009737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241C7">
              <w:rPr>
                <w:rFonts w:ascii="Calibri" w:eastAsia="Times New Roman" w:hAnsi="Calibri" w:cs="Calibri"/>
                <w:color w:val="000000"/>
                <w:szCs w:val="24"/>
              </w:rPr>
              <w:t>0.033223379</w:t>
            </w:r>
          </w:p>
        </w:tc>
      </w:tr>
    </w:tbl>
    <w:p w:rsidR="00F83E6B" w:rsidRDefault="00F83E6B" w:rsidP="00F83E6B">
      <w:pPr>
        <w:jc w:val="center"/>
      </w:pPr>
    </w:p>
    <w:p w:rsidR="00F83E6B" w:rsidRDefault="00F83E6B" w:rsidP="00F83E6B"/>
    <w:p w:rsidR="00C901A8" w:rsidRDefault="00C901A8" w:rsidP="00F83E6B"/>
    <w:p w:rsidR="00C901A8" w:rsidRDefault="00C901A8" w:rsidP="00C901A8">
      <w:pPr>
        <w:jc w:val="both"/>
        <w:rPr>
          <w:rFonts w:ascii="Arial" w:hAnsi="Arial" w:cs="Arial"/>
          <w:b/>
        </w:rPr>
      </w:pPr>
    </w:p>
    <w:p w:rsidR="00C901A8" w:rsidRDefault="00C901A8" w:rsidP="00C901A8">
      <w:pPr>
        <w:jc w:val="both"/>
        <w:rPr>
          <w:rFonts w:ascii="Arial" w:hAnsi="Arial" w:cs="Arial"/>
          <w:b/>
        </w:rPr>
      </w:pPr>
    </w:p>
    <w:p w:rsidR="00C901A8" w:rsidRDefault="00C901A8" w:rsidP="00C901A8">
      <w:pPr>
        <w:jc w:val="both"/>
        <w:rPr>
          <w:rFonts w:ascii="Arial" w:hAnsi="Arial" w:cs="Arial"/>
          <w:b/>
        </w:rPr>
      </w:pPr>
    </w:p>
    <w:p w:rsidR="00C901A8" w:rsidRDefault="00C901A8" w:rsidP="00C901A8">
      <w:pPr>
        <w:jc w:val="both"/>
        <w:rPr>
          <w:rFonts w:ascii="Arial" w:hAnsi="Arial" w:cs="Arial"/>
          <w:b/>
        </w:rPr>
      </w:pPr>
    </w:p>
    <w:p w:rsidR="00C901A8" w:rsidRDefault="00C901A8" w:rsidP="00C901A8">
      <w:pPr>
        <w:jc w:val="both"/>
        <w:rPr>
          <w:rFonts w:ascii="Arial" w:hAnsi="Arial" w:cs="Arial"/>
          <w:b/>
        </w:rPr>
      </w:pPr>
    </w:p>
    <w:p w:rsidR="00C901A8" w:rsidRDefault="00C901A8" w:rsidP="00C901A8">
      <w:pPr>
        <w:jc w:val="both"/>
        <w:rPr>
          <w:rFonts w:ascii="Arial" w:hAnsi="Arial" w:cs="Arial"/>
          <w:b/>
        </w:rPr>
      </w:pPr>
    </w:p>
    <w:p w:rsidR="00C901A8" w:rsidRDefault="00C901A8" w:rsidP="00C901A8">
      <w:pPr>
        <w:jc w:val="both"/>
        <w:rPr>
          <w:rFonts w:ascii="Arial" w:hAnsi="Arial" w:cs="Arial"/>
          <w:b/>
        </w:rPr>
      </w:pPr>
    </w:p>
    <w:p w:rsidR="00C901A8" w:rsidRDefault="00C901A8" w:rsidP="00C901A8">
      <w:pPr>
        <w:jc w:val="both"/>
        <w:rPr>
          <w:rFonts w:ascii="Arial" w:hAnsi="Arial" w:cs="Arial"/>
          <w:b/>
        </w:rPr>
      </w:pPr>
    </w:p>
    <w:p w:rsidR="00C901A8" w:rsidRDefault="00C901A8" w:rsidP="00C901A8">
      <w:pPr>
        <w:jc w:val="both"/>
        <w:rPr>
          <w:rFonts w:ascii="Arial" w:hAnsi="Arial" w:cs="Arial"/>
          <w:b/>
        </w:rPr>
      </w:pPr>
    </w:p>
    <w:p w:rsidR="00C901A8" w:rsidRDefault="00C901A8" w:rsidP="00C901A8">
      <w:pPr>
        <w:jc w:val="both"/>
        <w:rPr>
          <w:rFonts w:ascii="Arial" w:hAnsi="Arial" w:cs="Arial"/>
          <w:b/>
        </w:rPr>
      </w:pPr>
    </w:p>
    <w:p w:rsidR="00C901A8" w:rsidRDefault="00C901A8" w:rsidP="00C901A8">
      <w:pPr>
        <w:jc w:val="both"/>
        <w:rPr>
          <w:rFonts w:ascii="Arial" w:hAnsi="Arial" w:cs="Arial"/>
          <w:b/>
        </w:rPr>
      </w:pPr>
    </w:p>
    <w:p w:rsidR="00C901A8" w:rsidRDefault="00C901A8" w:rsidP="00C901A8">
      <w:pPr>
        <w:jc w:val="both"/>
        <w:rPr>
          <w:rFonts w:ascii="Arial" w:hAnsi="Arial" w:cs="Arial"/>
          <w:b/>
        </w:rPr>
      </w:pPr>
    </w:p>
    <w:p w:rsidR="00C901A8" w:rsidRDefault="00C901A8" w:rsidP="00C901A8">
      <w:pPr>
        <w:jc w:val="both"/>
        <w:rPr>
          <w:rFonts w:ascii="Arial" w:hAnsi="Arial" w:cs="Arial"/>
          <w:b/>
        </w:rPr>
      </w:pPr>
    </w:p>
    <w:p w:rsidR="00C901A8" w:rsidRDefault="00C901A8" w:rsidP="00C901A8">
      <w:pPr>
        <w:jc w:val="both"/>
        <w:rPr>
          <w:rFonts w:ascii="Arial" w:hAnsi="Arial" w:cs="Arial"/>
          <w:b/>
        </w:rPr>
      </w:pPr>
    </w:p>
    <w:p w:rsidR="00C901A8" w:rsidRDefault="00C901A8" w:rsidP="00C901A8">
      <w:pPr>
        <w:jc w:val="both"/>
        <w:rPr>
          <w:rFonts w:ascii="Arial" w:hAnsi="Arial" w:cs="Arial"/>
          <w:b/>
        </w:rPr>
      </w:pPr>
    </w:p>
    <w:p w:rsidR="00C901A8" w:rsidRDefault="00C901A8" w:rsidP="00C901A8">
      <w:pPr>
        <w:jc w:val="both"/>
        <w:rPr>
          <w:rFonts w:ascii="Arial" w:hAnsi="Arial" w:cs="Arial"/>
          <w:b/>
        </w:rPr>
      </w:pPr>
    </w:p>
    <w:p w:rsidR="00C901A8" w:rsidRDefault="00C901A8" w:rsidP="00C901A8">
      <w:pPr>
        <w:jc w:val="both"/>
        <w:rPr>
          <w:rFonts w:ascii="Arial" w:hAnsi="Arial" w:cs="Arial"/>
          <w:b/>
        </w:rPr>
      </w:pPr>
    </w:p>
    <w:p w:rsidR="00C901A8" w:rsidRDefault="00C901A8" w:rsidP="00F83E6B"/>
    <w:p w:rsidR="00213DF3" w:rsidRDefault="00213DF3" w:rsidP="00F83E6B"/>
    <w:p w:rsidR="00213DF3" w:rsidRDefault="00213DF3" w:rsidP="00F83E6B"/>
    <w:p w:rsidR="00A8095F" w:rsidRPr="00112472" w:rsidRDefault="00420B6A" w:rsidP="009737CA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>S</w:t>
      </w:r>
      <w:r w:rsidR="00D01F8E">
        <w:rPr>
          <w:rFonts w:ascii="Arial" w:hAnsi="Arial" w:cs="Arial"/>
          <w:b/>
          <w:sz w:val="22"/>
          <w:szCs w:val="22"/>
        </w:rPr>
        <w:t xml:space="preserve">upplementary File </w:t>
      </w:r>
      <w:r w:rsidR="00B8104F">
        <w:rPr>
          <w:rFonts w:ascii="Arial" w:hAnsi="Arial" w:cs="Arial"/>
          <w:b/>
          <w:sz w:val="22"/>
          <w:szCs w:val="22"/>
        </w:rPr>
        <w:t>1</w:t>
      </w:r>
      <w:r w:rsidR="008B6391">
        <w:rPr>
          <w:rFonts w:ascii="Arial" w:hAnsi="Arial" w:cs="Arial"/>
          <w:b/>
          <w:sz w:val="22"/>
          <w:szCs w:val="22"/>
        </w:rPr>
        <w:t>C</w:t>
      </w:r>
      <w:r w:rsidR="00A8095F" w:rsidRPr="00112472">
        <w:rPr>
          <w:rFonts w:ascii="Arial" w:hAnsi="Arial" w:cs="Arial"/>
          <w:b/>
          <w:sz w:val="22"/>
          <w:szCs w:val="22"/>
        </w:rPr>
        <w:t xml:space="preserve">. </w:t>
      </w:r>
      <w:proofErr w:type="spellStart"/>
      <w:r w:rsidR="009737CA" w:rsidRPr="00112472">
        <w:rPr>
          <w:rFonts w:ascii="Arial" w:hAnsi="Arial" w:cs="Arial"/>
          <w:sz w:val="22"/>
          <w:szCs w:val="22"/>
        </w:rPr>
        <w:t>C</w:t>
      </w:r>
      <w:r w:rsidR="00A8095F" w:rsidRPr="00112472">
        <w:rPr>
          <w:rFonts w:ascii="Arial" w:hAnsi="Arial" w:cs="Arial"/>
          <w:sz w:val="22"/>
          <w:szCs w:val="22"/>
        </w:rPr>
        <w:t>oregulators</w:t>
      </w:r>
      <w:proofErr w:type="spellEnd"/>
      <w:r w:rsidR="00A8095F" w:rsidRPr="00112472">
        <w:rPr>
          <w:rFonts w:ascii="Arial" w:hAnsi="Arial" w:cs="Arial"/>
          <w:sz w:val="22"/>
          <w:szCs w:val="22"/>
        </w:rPr>
        <w:t xml:space="preserve"> considered, prioritized and withheld for analysis</w:t>
      </w:r>
    </w:p>
    <w:tbl>
      <w:tblPr>
        <w:tblStyle w:val="PlainTable4"/>
        <w:tblW w:w="9783" w:type="dxa"/>
        <w:tblLook w:val="04A0" w:firstRow="1" w:lastRow="0" w:firstColumn="1" w:lastColumn="0" w:noHBand="0" w:noVBand="1"/>
      </w:tblPr>
      <w:tblGrid>
        <w:gridCol w:w="1455"/>
        <w:gridCol w:w="2748"/>
        <w:gridCol w:w="2790"/>
        <w:gridCol w:w="2790"/>
      </w:tblGrid>
      <w:tr w:rsidR="00A8095F" w:rsidRPr="006F6F51" w:rsidTr="004F7F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3" w:type="dxa"/>
            <w:gridSpan w:val="4"/>
            <w:noWrap/>
            <w:hideMark/>
          </w:tcPr>
          <w:p w:rsidR="00A8095F" w:rsidRPr="006F6F51" w:rsidRDefault="00A8095F" w:rsidP="009737CA">
            <w:pPr>
              <w:spacing w:after="60"/>
              <w:jc w:val="both"/>
              <w:rPr>
                <w:rFonts w:ascii="Arial" w:hAnsi="Arial" w:cs="Arial"/>
                <w:b w:val="0"/>
              </w:rPr>
            </w:pPr>
          </w:p>
        </w:tc>
      </w:tr>
      <w:tr w:rsidR="00A8095F" w:rsidRPr="006F6F51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A8095F" w:rsidRPr="006F6F51" w:rsidRDefault="00A8095F" w:rsidP="009737CA">
            <w:pPr>
              <w:spacing w:before="12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</w:rPr>
              <w:t>C</w:t>
            </w: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oregulator</w:t>
            </w:r>
            <w:proofErr w:type="spellEnd"/>
          </w:p>
        </w:tc>
        <w:tc>
          <w:tcPr>
            <w:tcW w:w="2748" w:type="dxa"/>
            <w:noWrap/>
            <w:hideMark/>
          </w:tcPr>
          <w:p w:rsidR="00A8095F" w:rsidRPr="006F6F51" w:rsidRDefault="00A8095F" w:rsidP="009737C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D</w:t>
            </w:r>
            <w:r w:rsidRPr="006F6F51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 xml:space="preserve">ifferential </w:t>
            </w:r>
            <w:proofErr w:type="spellStart"/>
            <w:r w:rsidRPr="006F6F51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CaP</w:t>
            </w:r>
            <w:proofErr w:type="spellEnd"/>
            <w:r w:rsidRPr="006F6F51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 xml:space="preserve"> protein expression?</w:t>
            </w:r>
          </w:p>
        </w:tc>
        <w:tc>
          <w:tcPr>
            <w:tcW w:w="2790" w:type="dxa"/>
            <w:noWrap/>
            <w:hideMark/>
          </w:tcPr>
          <w:p w:rsidR="00A8095F" w:rsidRPr="006F6F51" w:rsidRDefault="00A8095F" w:rsidP="009737C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6F6F51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Δ</w:t>
            </w:r>
            <w:r w:rsidRPr="006F6F51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 xml:space="preserve"> expression relevant to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br/>
            </w:r>
            <w:proofErr w:type="spellStart"/>
            <w:r w:rsidRPr="006F6F51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CaP</w:t>
            </w:r>
            <w:proofErr w:type="spellEnd"/>
            <w:r w:rsidRPr="006F6F51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 xml:space="preserve"> progression?</w:t>
            </w:r>
          </w:p>
        </w:tc>
        <w:tc>
          <w:tcPr>
            <w:tcW w:w="2790" w:type="dxa"/>
            <w:noWrap/>
            <w:hideMark/>
          </w:tcPr>
          <w:p w:rsidR="00A8095F" w:rsidRPr="006F6F51" w:rsidRDefault="00A8095F" w:rsidP="009737C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 xml:space="preserve">Withheld for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oli</w:t>
            </w:r>
            <w:r w:rsidRPr="006F6F51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goarray</w:t>
            </w:r>
            <w:proofErr w:type="spellEnd"/>
            <w:r w:rsidRPr="006F6F51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 xml:space="preserve"> analysis?</w:t>
            </w:r>
          </w:p>
        </w:tc>
      </w:tr>
      <w:tr w:rsidR="00A8095F" w:rsidRPr="006F6F51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A8095F" w:rsidRPr="006F6F51" w:rsidRDefault="00A8095F" w:rsidP="009737CA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AATF</w:t>
            </w:r>
          </w:p>
        </w:tc>
        <w:tc>
          <w:tcPr>
            <w:tcW w:w="2748" w:type="dxa"/>
            <w:noWrap/>
            <w:hideMark/>
          </w:tcPr>
          <w:p w:rsidR="00A8095F" w:rsidRPr="006F6F51" w:rsidRDefault="00941191" w:rsidP="00973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A8095F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A8095F" w:rsidRPr="006F6F51" w:rsidRDefault="00A8095F" w:rsidP="00973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A8095F" w:rsidRPr="006F6F51" w:rsidRDefault="00A8095F" w:rsidP="00973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A8095F" w:rsidRPr="006F6F51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A8095F" w:rsidRPr="006F6F51" w:rsidRDefault="00A8095F" w:rsidP="009737CA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ACTN2</w:t>
            </w:r>
          </w:p>
        </w:tc>
        <w:tc>
          <w:tcPr>
            <w:tcW w:w="2748" w:type="dxa"/>
            <w:noWrap/>
            <w:hideMark/>
          </w:tcPr>
          <w:p w:rsidR="00A8095F" w:rsidRPr="006F6F51" w:rsidRDefault="00941191" w:rsidP="00973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A8095F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A8095F" w:rsidRPr="006F6F51" w:rsidRDefault="00A8095F" w:rsidP="00973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A8095F" w:rsidRPr="006F6F51" w:rsidRDefault="00A8095F" w:rsidP="00973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A8095F" w:rsidRPr="006F6F51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A8095F" w:rsidRPr="006F6F51" w:rsidRDefault="00A8095F" w:rsidP="009737CA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ACTN4</w:t>
            </w:r>
          </w:p>
        </w:tc>
        <w:tc>
          <w:tcPr>
            <w:tcW w:w="2748" w:type="dxa"/>
            <w:noWrap/>
            <w:hideMark/>
          </w:tcPr>
          <w:p w:rsidR="00A8095F" w:rsidRPr="006F6F51" w:rsidRDefault="00941191" w:rsidP="00973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y</w:t>
            </w:r>
            <w:r w:rsidR="00A8095F" w:rsidRPr="006F6F51">
              <w:rPr>
                <w:rFonts w:ascii="Arial" w:eastAsia="Times New Roman" w:hAnsi="Arial" w:cs="Arial"/>
                <w:color w:val="000000"/>
                <w:sz w:val="20"/>
              </w:rPr>
              <w:t>es</w:t>
            </w:r>
          </w:p>
        </w:tc>
        <w:tc>
          <w:tcPr>
            <w:tcW w:w="2790" w:type="dxa"/>
            <w:noWrap/>
            <w:hideMark/>
          </w:tcPr>
          <w:p w:rsidR="00A8095F" w:rsidRPr="006F6F51" w:rsidRDefault="00A8095F" w:rsidP="00973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A8095F" w:rsidRPr="006F6F51" w:rsidRDefault="00A8095F" w:rsidP="00973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A8095F" w:rsidRPr="006F6F51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A8095F" w:rsidRPr="006F6F51" w:rsidRDefault="00A8095F" w:rsidP="009737CA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AES</w:t>
            </w:r>
          </w:p>
        </w:tc>
        <w:tc>
          <w:tcPr>
            <w:tcW w:w="2748" w:type="dxa"/>
            <w:noWrap/>
            <w:hideMark/>
          </w:tcPr>
          <w:p w:rsidR="00A8095F" w:rsidRPr="006F6F51" w:rsidRDefault="00941191" w:rsidP="00973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A8095F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A8095F" w:rsidRPr="006F6F51" w:rsidRDefault="00A8095F" w:rsidP="00973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A8095F" w:rsidRPr="006F6F51" w:rsidRDefault="00A8095F" w:rsidP="00973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A8095F" w:rsidRPr="006F6F51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A8095F" w:rsidRPr="006F6F51" w:rsidRDefault="00A8095F" w:rsidP="009737CA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ANP32A</w:t>
            </w:r>
          </w:p>
        </w:tc>
        <w:tc>
          <w:tcPr>
            <w:tcW w:w="2748" w:type="dxa"/>
            <w:noWrap/>
            <w:hideMark/>
          </w:tcPr>
          <w:p w:rsidR="00A8095F" w:rsidRPr="006F6F51" w:rsidRDefault="00941191" w:rsidP="00973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A8095F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A8095F" w:rsidRPr="006F6F51" w:rsidRDefault="00A8095F" w:rsidP="00973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A8095F" w:rsidRPr="006F6F51" w:rsidRDefault="00A8095F" w:rsidP="00973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A8095F" w:rsidRPr="006F6F51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A8095F" w:rsidRPr="006F6F51" w:rsidRDefault="00A8095F" w:rsidP="009737CA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APPBP2</w:t>
            </w:r>
          </w:p>
        </w:tc>
        <w:tc>
          <w:tcPr>
            <w:tcW w:w="2748" w:type="dxa"/>
            <w:noWrap/>
            <w:hideMark/>
          </w:tcPr>
          <w:p w:rsidR="00A8095F" w:rsidRPr="006F6F51" w:rsidRDefault="00941191" w:rsidP="00973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A8095F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A8095F" w:rsidRPr="006F6F51" w:rsidRDefault="00A8095F" w:rsidP="00973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A8095F" w:rsidRPr="006F6F51" w:rsidRDefault="00A8095F" w:rsidP="00973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A8095F" w:rsidRPr="006F6F51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A8095F" w:rsidRPr="006F6F51" w:rsidRDefault="00A8095F" w:rsidP="009737CA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APPL1</w:t>
            </w:r>
          </w:p>
        </w:tc>
        <w:tc>
          <w:tcPr>
            <w:tcW w:w="2748" w:type="dxa"/>
            <w:noWrap/>
            <w:hideMark/>
          </w:tcPr>
          <w:p w:rsidR="00A8095F" w:rsidRPr="006F6F51" w:rsidRDefault="00941191" w:rsidP="00973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A8095F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A8095F" w:rsidRPr="006F6F51" w:rsidRDefault="00A8095F" w:rsidP="00973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A8095F" w:rsidRPr="006F6F51" w:rsidRDefault="00A8095F" w:rsidP="00973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A8095F" w:rsidRPr="006F6F51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A8095F" w:rsidRPr="006F6F51" w:rsidRDefault="00A8095F" w:rsidP="009737CA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ARHGDIA</w:t>
            </w:r>
          </w:p>
        </w:tc>
        <w:tc>
          <w:tcPr>
            <w:tcW w:w="2748" w:type="dxa"/>
            <w:noWrap/>
            <w:hideMark/>
          </w:tcPr>
          <w:p w:rsidR="00A8095F" w:rsidRPr="006F6F51" w:rsidRDefault="00941191" w:rsidP="00973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A8095F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A8095F" w:rsidRPr="006F6F51" w:rsidRDefault="00A8095F" w:rsidP="00973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A8095F" w:rsidRPr="006F6F51" w:rsidRDefault="00A8095F" w:rsidP="00973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A8095F" w:rsidRPr="006F6F51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A8095F" w:rsidRPr="006F6F51" w:rsidRDefault="00A8095F" w:rsidP="009737CA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ARID1A</w:t>
            </w:r>
          </w:p>
        </w:tc>
        <w:tc>
          <w:tcPr>
            <w:tcW w:w="2748" w:type="dxa"/>
            <w:noWrap/>
            <w:hideMark/>
          </w:tcPr>
          <w:p w:rsidR="00A8095F" w:rsidRPr="006F6F51" w:rsidRDefault="00941191" w:rsidP="00973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A8095F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A8095F" w:rsidRPr="006F6F51" w:rsidRDefault="00A8095F" w:rsidP="00973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A8095F" w:rsidRPr="006F6F51" w:rsidRDefault="00A8095F" w:rsidP="00973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A8095F" w:rsidRPr="006F6F51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A8095F" w:rsidRPr="006F6F51" w:rsidRDefault="00A8095F" w:rsidP="009737CA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ARID1B</w:t>
            </w:r>
          </w:p>
        </w:tc>
        <w:tc>
          <w:tcPr>
            <w:tcW w:w="2748" w:type="dxa"/>
            <w:noWrap/>
            <w:hideMark/>
          </w:tcPr>
          <w:p w:rsidR="00A8095F" w:rsidRPr="006F6F51" w:rsidRDefault="00941191" w:rsidP="00973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A8095F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A8095F" w:rsidRPr="006F6F51" w:rsidRDefault="00A8095F" w:rsidP="00973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A8095F" w:rsidRPr="006F6F51" w:rsidRDefault="00A8095F" w:rsidP="00973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A8095F" w:rsidRPr="006F6F51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A8095F" w:rsidRPr="006F6F51" w:rsidRDefault="00A8095F" w:rsidP="009737CA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ARID5A</w:t>
            </w:r>
          </w:p>
        </w:tc>
        <w:tc>
          <w:tcPr>
            <w:tcW w:w="2748" w:type="dxa"/>
            <w:noWrap/>
            <w:hideMark/>
          </w:tcPr>
          <w:p w:rsidR="00A8095F" w:rsidRPr="006F6F51" w:rsidRDefault="00941191" w:rsidP="00973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A8095F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A8095F" w:rsidRPr="006F6F51" w:rsidRDefault="00A8095F" w:rsidP="00973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A8095F" w:rsidRPr="006F6F51" w:rsidRDefault="00A8095F" w:rsidP="00973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A8095F" w:rsidRPr="006F6F51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A8095F" w:rsidRPr="006F6F51" w:rsidRDefault="00A8095F" w:rsidP="009737CA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ARRB2</w:t>
            </w:r>
          </w:p>
        </w:tc>
        <w:tc>
          <w:tcPr>
            <w:tcW w:w="2748" w:type="dxa"/>
            <w:noWrap/>
            <w:hideMark/>
          </w:tcPr>
          <w:p w:rsidR="00A8095F" w:rsidRPr="006F6F51" w:rsidRDefault="00941191" w:rsidP="00973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A8095F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A8095F" w:rsidRPr="006F6F51" w:rsidRDefault="00A8095F" w:rsidP="00973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A8095F" w:rsidRPr="006F6F51" w:rsidRDefault="00A8095F" w:rsidP="00973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A8095F" w:rsidRPr="006F6F51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A8095F" w:rsidRPr="006F6F51" w:rsidRDefault="00A8095F" w:rsidP="009737CA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ATAD2</w:t>
            </w:r>
          </w:p>
        </w:tc>
        <w:tc>
          <w:tcPr>
            <w:tcW w:w="2748" w:type="dxa"/>
            <w:noWrap/>
            <w:hideMark/>
          </w:tcPr>
          <w:p w:rsidR="00A8095F" w:rsidRPr="006F6F51" w:rsidRDefault="00941191" w:rsidP="00973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A8095F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A8095F" w:rsidRPr="006F6F51" w:rsidRDefault="00A8095F" w:rsidP="00973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A8095F" w:rsidRPr="006F6F51" w:rsidRDefault="00A8095F" w:rsidP="00973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A8095F" w:rsidRPr="009737CA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A8095F" w:rsidRPr="009737CA" w:rsidRDefault="00A8095F" w:rsidP="009737CA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9737CA">
              <w:rPr>
                <w:rFonts w:ascii="Arial" w:eastAsia="Times New Roman" w:hAnsi="Arial" w:cs="Arial"/>
                <w:color w:val="000000"/>
                <w:sz w:val="20"/>
              </w:rPr>
              <w:t>BAG1</w:t>
            </w:r>
          </w:p>
        </w:tc>
        <w:tc>
          <w:tcPr>
            <w:tcW w:w="2748" w:type="dxa"/>
            <w:noWrap/>
            <w:hideMark/>
          </w:tcPr>
          <w:p w:rsidR="00A8095F" w:rsidRPr="009737CA" w:rsidRDefault="00941191" w:rsidP="00973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y</w:t>
            </w:r>
            <w:r w:rsidR="00A8095F" w:rsidRPr="009737CA">
              <w:rPr>
                <w:rFonts w:ascii="Arial" w:eastAsia="Times New Roman" w:hAnsi="Arial" w:cs="Arial"/>
                <w:color w:val="000000"/>
                <w:sz w:val="20"/>
              </w:rPr>
              <w:t>es</w:t>
            </w:r>
          </w:p>
        </w:tc>
        <w:tc>
          <w:tcPr>
            <w:tcW w:w="2790" w:type="dxa"/>
            <w:noWrap/>
            <w:hideMark/>
          </w:tcPr>
          <w:p w:rsidR="00A8095F" w:rsidRPr="009737CA" w:rsidRDefault="00A8095F" w:rsidP="00973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9737CA">
              <w:rPr>
                <w:rFonts w:ascii="Arial" w:eastAsia="Times New Roman" w:hAnsi="Arial" w:cs="Arial"/>
                <w:color w:val="000000"/>
                <w:sz w:val="20"/>
              </w:rPr>
              <w:t>yes</w:t>
            </w:r>
          </w:p>
        </w:tc>
        <w:tc>
          <w:tcPr>
            <w:tcW w:w="2790" w:type="dxa"/>
            <w:noWrap/>
            <w:hideMark/>
          </w:tcPr>
          <w:p w:rsidR="00A8095F" w:rsidRPr="009737CA" w:rsidRDefault="00A8095F" w:rsidP="00973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9737CA">
              <w:rPr>
                <w:rFonts w:ascii="Arial" w:eastAsia="Times New Roman" w:hAnsi="Arial" w:cs="Arial"/>
                <w:color w:val="000000"/>
                <w:sz w:val="20"/>
              </w:rPr>
              <w:t>yes</w:t>
            </w:r>
          </w:p>
        </w:tc>
      </w:tr>
      <w:tr w:rsidR="00A8095F" w:rsidRPr="006F6F51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A8095F" w:rsidRPr="006F6F51" w:rsidRDefault="00A8095F" w:rsidP="009737CA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BRCA1</w:t>
            </w:r>
          </w:p>
        </w:tc>
        <w:tc>
          <w:tcPr>
            <w:tcW w:w="2748" w:type="dxa"/>
            <w:noWrap/>
            <w:hideMark/>
          </w:tcPr>
          <w:p w:rsidR="00A8095F" w:rsidRPr="006F6F51" w:rsidRDefault="00941191" w:rsidP="00973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A8095F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A8095F" w:rsidRPr="006F6F51" w:rsidRDefault="00A8095F" w:rsidP="00973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A8095F" w:rsidRPr="006F6F51" w:rsidRDefault="00A8095F" w:rsidP="00973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A8095F" w:rsidRPr="006F6F51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A8095F" w:rsidRPr="006F6F51" w:rsidRDefault="00A8095F" w:rsidP="009737CA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BRCA2</w:t>
            </w:r>
          </w:p>
        </w:tc>
        <w:tc>
          <w:tcPr>
            <w:tcW w:w="2748" w:type="dxa"/>
            <w:noWrap/>
            <w:hideMark/>
          </w:tcPr>
          <w:p w:rsidR="00A8095F" w:rsidRPr="006F6F51" w:rsidRDefault="00941191" w:rsidP="00973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A8095F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A8095F" w:rsidRPr="006F6F51" w:rsidRDefault="00A8095F" w:rsidP="00973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A8095F" w:rsidRPr="006F6F51" w:rsidRDefault="00A8095F" w:rsidP="00973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A8095F" w:rsidRPr="006F6F51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A8095F" w:rsidRPr="006F6F51" w:rsidRDefault="00A8095F" w:rsidP="009737CA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CALCOCO1</w:t>
            </w:r>
          </w:p>
        </w:tc>
        <w:tc>
          <w:tcPr>
            <w:tcW w:w="2748" w:type="dxa"/>
            <w:noWrap/>
            <w:hideMark/>
          </w:tcPr>
          <w:p w:rsidR="00A8095F" w:rsidRPr="006F6F51" w:rsidRDefault="00941191" w:rsidP="00973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A8095F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A8095F" w:rsidRPr="006F6F51" w:rsidRDefault="00A8095F" w:rsidP="00973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A8095F" w:rsidRPr="006F6F51" w:rsidRDefault="00A8095F" w:rsidP="00973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A8095F" w:rsidRPr="006F6F51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A8095F" w:rsidRPr="006F6F51" w:rsidRDefault="00A8095F" w:rsidP="009737CA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CARM1</w:t>
            </w:r>
          </w:p>
        </w:tc>
        <w:tc>
          <w:tcPr>
            <w:tcW w:w="2748" w:type="dxa"/>
            <w:noWrap/>
            <w:hideMark/>
          </w:tcPr>
          <w:p w:rsidR="00A8095F" w:rsidRPr="006F6F51" w:rsidRDefault="00941191" w:rsidP="00973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y</w:t>
            </w:r>
            <w:r w:rsidR="00A8095F" w:rsidRPr="006F6F51">
              <w:rPr>
                <w:rFonts w:ascii="Arial" w:eastAsia="Times New Roman" w:hAnsi="Arial" w:cs="Arial"/>
                <w:color w:val="000000"/>
                <w:sz w:val="20"/>
              </w:rPr>
              <w:t>es</w:t>
            </w:r>
          </w:p>
        </w:tc>
        <w:tc>
          <w:tcPr>
            <w:tcW w:w="2790" w:type="dxa"/>
            <w:noWrap/>
            <w:hideMark/>
          </w:tcPr>
          <w:p w:rsidR="00A8095F" w:rsidRPr="006F6F51" w:rsidRDefault="00A8095F" w:rsidP="00973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A8095F" w:rsidRPr="006F6F51" w:rsidRDefault="00A8095F" w:rsidP="00973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A8095F" w:rsidRPr="006F6F51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A8095F" w:rsidRPr="006F6F51" w:rsidRDefault="00A8095F" w:rsidP="009737CA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CASP8</w:t>
            </w:r>
          </w:p>
        </w:tc>
        <w:tc>
          <w:tcPr>
            <w:tcW w:w="2748" w:type="dxa"/>
            <w:noWrap/>
            <w:hideMark/>
          </w:tcPr>
          <w:p w:rsidR="00A8095F" w:rsidRPr="006F6F51" w:rsidRDefault="00941191" w:rsidP="00973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A8095F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A8095F" w:rsidRPr="006F6F51" w:rsidRDefault="00A8095F" w:rsidP="00973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A8095F" w:rsidRPr="006F6F51" w:rsidRDefault="00A8095F" w:rsidP="00973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A8095F" w:rsidRPr="006F6F51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A8095F" w:rsidRPr="006F6F51" w:rsidRDefault="00A8095F" w:rsidP="009737CA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CAV1</w:t>
            </w:r>
          </w:p>
        </w:tc>
        <w:tc>
          <w:tcPr>
            <w:tcW w:w="2748" w:type="dxa"/>
            <w:noWrap/>
            <w:hideMark/>
          </w:tcPr>
          <w:p w:rsidR="00A8095F" w:rsidRPr="006F6F51" w:rsidRDefault="00941191" w:rsidP="00973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y</w:t>
            </w:r>
            <w:r w:rsidR="00A8095F" w:rsidRPr="006F6F51">
              <w:rPr>
                <w:rFonts w:ascii="Arial" w:eastAsia="Times New Roman" w:hAnsi="Arial" w:cs="Arial"/>
                <w:color w:val="000000"/>
                <w:sz w:val="20"/>
              </w:rPr>
              <w:t>es</w:t>
            </w:r>
          </w:p>
        </w:tc>
        <w:tc>
          <w:tcPr>
            <w:tcW w:w="2790" w:type="dxa"/>
            <w:noWrap/>
            <w:hideMark/>
          </w:tcPr>
          <w:p w:rsidR="00A8095F" w:rsidRPr="006F6F51" w:rsidRDefault="00A8095F" w:rsidP="00973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yes</w:t>
            </w:r>
          </w:p>
        </w:tc>
        <w:tc>
          <w:tcPr>
            <w:tcW w:w="2790" w:type="dxa"/>
            <w:noWrap/>
            <w:hideMark/>
          </w:tcPr>
          <w:p w:rsidR="00A8095F" w:rsidRPr="006F6F51" w:rsidRDefault="00A8095F" w:rsidP="00973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yes</w:t>
            </w:r>
          </w:p>
        </w:tc>
      </w:tr>
      <w:tr w:rsidR="00A8095F" w:rsidRPr="006F6F51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A8095F" w:rsidRPr="006F6F51" w:rsidRDefault="00A8095F" w:rsidP="009737CA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CBX1</w:t>
            </w:r>
          </w:p>
        </w:tc>
        <w:tc>
          <w:tcPr>
            <w:tcW w:w="2748" w:type="dxa"/>
            <w:noWrap/>
            <w:hideMark/>
          </w:tcPr>
          <w:p w:rsidR="00A8095F" w:rsidRPr="006F6F51" w:rsidRDefault="00941191" w:rsidP="00973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A8095F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A8095F" w:rsidRPr="006F6F51" w:rsidRDefault="00A8095F" w:rsidP="00973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A8095F" w:rsidRPr="006F6F51" w:rsidRDefault="00A8095F" w:rsidP="00973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A8095F" w:rsidRPr="006F6F51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A8095F" w:rsidRPr="006F6F51" w:rsidRDefault="00A8095F" w:rsidP="009737CA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CCND1</w:t>
            </w:r>
          </w:p>
        </w:tc>
        <w:tc>
          <w:tcPr>
            <w:tcW w:w="2748" w:type="dxa"/>
            <w:noWrap/>
            <w:hideMark/>
          </w:tcPr>
          <w:p w:rsidR="00A8095F" w:rsidRPr="006F6F51" w:rsidRDefault="00941191" w:rsidP="00973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y</w:t>
            </w:r>
            <w:r w:rsidR="00A8095F" w:rsidRPr="006F6F51">
              <w:rPr>
                <w:rFonts w:ascii="Arial" w:eastAsia="Times New Roman" w:hAnsi="Arial" w:cs="Arial"/>
                <w:color w:val="000000"/>
                <w:sz w:val="20"/>
              </w:rPr>
              <w:t>es</w:t>
            </w:r>
          </w:p>
        </w:tc>
        <w:tc>
          <w:tcPr>
            <w:tcW w:w="2790" w:type="dxa"/>
            <w:noWrap/>
            <w:hideMark/>
          </w:tcPr>
          <w:p w:rsidR="00A8095F" w:rsidRPr="006F6F51" w:rsidRDefault="00A8095F" w:rsidP="00973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A8095F" w:rsidRPr="006F6F51" w:rsidRDefault="00A8095F" w:rsidP="00973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A8095F" w:rsidRPr="006F6F51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A8095F" w:rsidRPr="006F6F51" w:rsidRDefault="00A8095F" w:rsidP="009737CA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CCNE1</w:t>
            </w:r>
          </w:p>
        </w:tc>
        <w:tc>
          <w:tcPr>
            <w:tcW w:w="2748" w:type="dxa"/>
            <w:noWrap/>
            <w:hideMark/>
          </w:tcPr>
          <w:p w:rsidR="00A8095F" w:rsidRPr="006F6F51" w:rsidRDefault="00941191" w:rsidP="00973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A8095F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A8095F" w:rsidRPr="006F6F51" w:rsidRDefault="00A8095F" w:rsidP="00973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A8095F" w:rsidRPr="006F6F51" w:rsidRDefault="00A8095F" w:rsidP="00973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A8095F" w:rsidRPr="006F6F51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A8095F" w:rsidRPr="006F6F51" w:rsidRDefault="00A8095F" w:rsidP="009737CA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CDC25A</w:t>
            </w:r>
          </w:p>
        </w:tc>
        <w:tc>
          <w:tcPr>
            <w:tcW w:w="2748" w:type="dxa"/>
            <w:noWrap/>
            <w:hideMark/>
          </w:tcPr>
          <w:p w:rsidR="00A8095F" w:rsidRPr="006F6F51" w:rsidRDefault="00941191" w:rsidP="00973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A8095F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A8095F" w:rsidRPr="006F6F51" w:rsidRDefault="00A8095F" w:rsidP="00973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A8095F" w:rsidRPr="006F6F51" w:rsidRDefault="00A8095F" w:rsidP="00973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A8095F" w:rsidRPr="006F6F51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A8095F" w:rsidRPr="006F6F51" w:rsidRDefault="00A8095F" w:rsidP="009737CA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CDC25B</w:t>
            </w:r>
          </w:p>
        </w:tc>
        <w:tc>
          <w:tcPr>
            <w:tcW w:w="2748" w:type="dxa"/>
            <w:noWrap/>
            <w:hideMark/>
          </w:tcPr>
          <w:p w:rsidR="00A8095F" w:rsidRPr="006F6F51" w:rsidRDefault="00941191" w:rsidP="00973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y</w:t>
            </w:r>
            <w:r w:rsidR="00A8095F" w:rsidRPr="006F6F51">
              <w:rPr>
                <w:rFonts w:ascii="Arial" w:eastAsia="Times New Roman" w:hAnsi="Arial" w:cs="Arial"/>
                <w:color w:val="000000"/>
                <w:sz w:val="20"/>
              </w:rPr>
              <w:t>es</w:t>
            </w:r>
          </w:p>
        </w:tc>
        <w:tc>
          <w:tcPr>
            <w:tcW w:w="2790" w:type="dxa"/>
            <w:noWrap/>
            <w:hideMark/>
          </w:tcPr>
          <w:p w:rsidR="00A8095F" w:rsidRPr="006F6F51" w:rsidRDefault="00A8095F" w:rsidP="00973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A8095F" w:rsidRPr="006F6F51" w:rsidRDefault="00A8095F" w:rsidP="00973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A8095F" w:rsidRPr="006F6F51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A8095F" w:rsidRPr="006F6F51" w:rsidRDefault="00A8095F" w:rsidP="009737CA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CDC37</w:t>
            </w:r>
          </w:p>
        </w:tc>
        <w:tc>
          <w:tcPr>
            <w:tcW w:w="2748" w:type="dxa"/>
            <w:noWrap/>
            <w:hideMark/>
          </w:tcPr>
          <w:p w:rsidR="00A8095F" w:rsidRPr="006F6F51" w:rsidRDefault="00941191" w:rsidP="00973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y</w:t>
            </w:r>
            <w:r w:rsidR="00A8095F" w:rsidRPr="006F6F51">
              <w:rPr>
                <w:rFonts w:ascii="Arial" w:eastAsia="Times New Roman" w:hAnsi="Arial" w:cs="Arial"/>
                <w:color w:val="000000"/>
                <w:sz w:val="20"/>
              </w:rPr>
              <w:t>es</w:t>
            </w:r>
          </w:p>
        </w:tc>
        <w:tc>
          <w:tcPr>
            <w:tcW w:w="2790" w:type="dxa"/>
            <w:noWrap/>
            <w:hideMark/>
          </w:tcPr>
          <w:p w:rsidR="00A8095F" w:rsidRPr="006F6F51" w:rsidRDefault="00A8095F" w:rsidP="00973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A8095F" w:rsidRPr="006F6F51" w:rsidRDefault="00A8095F" w:rsidP="00973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A8095F" w:rsidRPr="006F6F51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A8095F" w:rsidRPr="006F6F51" w:rsidRDefault="00A8095F" w:rsidP="009737CA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CDK6</w:t>
            </w:r>
          </w:p>
        </w:tc>
        <w:tc>
          <w:tcPr>
            <w:tcW w:w="2748" w:type="dxa"/>
            <w:noWrap/>
            <w:hideMark/>
          </w:tcPr>
          <w:p w:rsidR="00A8095F" w:rsidRPr="006F6F51" w:rsidRDefault="00941191" w:rsidP="00973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A8095F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A8095F" w:rsidRPr="006F6F51" w:rsidRDefault="00A8095F" w:rsidP="00973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A8095F" w:rsidRPr="006F6F51" w:rsidRDefault="00A8095F" w:rsidP="00973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A8095F" w:rsidRPr="006F6F51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A8095F" w:rsidRPr="006F6F51" w:rsidRDefault="00A8095F" w:rsidP="009737CA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CHD8</w:t>
            </w:r>
          </w:p>
        </w:tc>
        <w:tc>
          <w:tcPr>
            <w:tcW w:w="2748" w:type="dxa"/>
            <w:noWrap/>
            <w:hideMark/>
          </w:tcPr>
          <w:p w:rsidR="00A8095F" w:rsidRPr="006F6F51" w:rsidRDefault="00941191" w:rsidP="00973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A8095F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A8095F" w:rsidRPr="006F6F51" w:rsidRDefault="00A8095F" w:rsidP="00973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A8095F" w:rsidRPr="006F6F51" w:rsidRDefault="00A8095F" w:rsidP="00973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A8095F" w:rsidRPr="006F6F51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A8095F" w:rsidRPr="006F6F51" w:rsidRDefault="00A8095F" w:rsidP="009737CA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COPS2</w:t>
            </w:r>
          </w:p>
        </w:tc>
        <w:tc>
          <w:tcPr>
            <w:tcW w:w="2748" w:type="dxa"/>
            <w:noWrap/>
            <w:hideMark/>
          </w:tcPr>
          <w:p w:rsidR="00A8095F" w:rsidRPr="006F6F51" w:rsidRDefault="00941191" w:rsidP="00973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A8095F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A8095F" w:rsidRPr="006F6F51" w:rsidRDefault="00A8095F" w:rsidP="00973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A8095F" w:rsidRPr="006F6F51" w:rsidRDefault="00A8095F" w:rsidP="00973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A8095F" w:rsidRPr="006F6F51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A8095F" w:rsidRPr="006F6F51" w:rsidRDefault="00A8095F" w:rsidP="009737CA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CREBBP</w:t>
            </w:r>
          </w:p>
        </w:tc>
        <w:tc>
          <w:tcPr>
            <w:tcW w:w="2748" w:type="dxa"/>
            <w:noWrap/>
            <w:hideMark/>
          </w:tcPr>
          <w:p w:rsidR="00A8095F" w:rsidRPr="006F6F51" w:rsidRDefault="00941191" w:rsidP="00973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y</w:t>
            </w:r>
            <w:r w:rsidR="00A8095F" w:rsidRPr="006F6F51">
              <w:rPr>
                <w:rFonts w:ascii="Arial" w:eastAsia="Times New Roman" w:hAnsi="Arial" w:cs="Arial"/>
                <w:color w:val="000000"/>
                <w:sz w:val="20"/>
              </w:rPr>
              <w:t>es</w:t>
            </w:r>
          </w:p>
        </w:tc>
        <w:tc>
          <w:tcPr>
            <w:tcW w:w="2790" w:type="dxa"/>
            <w:noWrap/>
            <w:hideMark/>
          </w:tcPr>
          <w:p w:rsidR="00A8095F" w:rsidRPr="006F6F51" w:rsidRDefault="00A8095F" w:rsidP="00973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A8095F" w:rsidRPr="006F6F51" w:rsidRDefault="00A8095F" w:rsidP="00973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A8095F" w:rsidRPr="006F6F51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A8095F" w:rsidRPr="006F6F51" w:rsidRDefault="00A8095F" w:rsidP="009737CA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CTDSP2</w:t>
            </w:r>
          </w:p>
        </w:tc>
        <w:tc>
          <w:tcPr>
            <w:tcW w:w="2748" w:type="dxa"/>
            <w:noWrap/>
            <w:hideMark/>
          </w:tcPr>
          <w:p w:rsidR="00A8095F" w:rsidRPr="006F6F51" w:rsidRDefault="00941191" w:rsidP="00973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A8095F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A8095F" w:rsidRPr="006F6F51" w:rsidRDefault="00A8095F" w:rsidP="00973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A8095F" w:rsidRPr="006F6F51" w:rsidRDefault="00A8095F" w:rsidP="00973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A8095F" w:rsidRPr="006F6F51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A8095F" w:rsidRPr="006F6F51" w:rsidRDefault="00A8095F" w:rsidP="009737CA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CTNNB1</w:t>
            </w:r>
          </w:p>
        </w:tc>
        <w:tc>
          <w:tcPr>
            <w:tcW w:w="2748" w:type="dxa"/>
            <w:noWrap/>
            <w:hideMark/>
          </w:tcPr>
          <w:p w:rsidR="00A8095F" w:rsidRPr="006F6F51" w:rsidRDefault="00941191" w:rsidP="00973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y</w:t>
            </w:r>
            <w:r w:rsidR="00A8095F" w:rsidRPr="006F6F51">
              <w:rPr>
                <w:rFonts w:ascii="Arial" w:eastAsia="Times New Roman" w:hAnsi="Arial" w:cs="Arial"/>
                <w:color w:val="000000"/>
                <w:sz w:val="20"/>
              </w:rPr>
              <w:t>es</w:t>
            </w:r>
          </w:p>
        </w:tc>
        <w:tc>
          <w:tcPr>
            <w:tcW w:w="2790" w:type="dxa"/>
            <w:noWrap/>
            <w:hideMark/>
          </w:tcPr>
          <w:p w:rsidR="00A8095F" w:rsidRPr="006F6F51" w:rsidRDefault="00A8095F" w:rsidP="00973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yes</w:t>
            </w:r>
          </w:p>
        </w:tc>
        <w:tc>
          <w:tcPr>
            <w:tcW w:w="2790" w:type="dxa"/>
            <w:noWrap/>
            <w:hideMark/>
          </w:tcPr>
          <w:p w:rsidR="00A8095F" w:rsidRPr="006F6F51" w:rsidRDefault="00A8095F" w:rsidP="00973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yes</w:t>
            </w:r>
          </w:p>
        </w:tc>
      </w:tr>
      <w:tr w:rsidR="00A8095F" w:rsidRPr="006F6F51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A8095F" w:rsidRPr="006F6F51" w:rsidRDefault="00A8095F" w:rsidP="009737CA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DCAF6</w:t>
            </w:r>
          </w:p>
        </w:tc>
        <w:tc>
          <w:tcPr>
            <w:tcW w:w="2748" w:type="dxa"/>
            <w:noWrap/>
            <w:hideMark/>
          </w:tcPr>
          <w:p w:rsidR="00A8095F" w:rsidRPr="006F6F51" w:rsidRDefault="00941191" w:rsidP="00973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A8095F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A8095F" w:rsidRPr="006F6F51" w:rsidRDefault="00A8095F" w:rsidP="00973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A8095F" w:rsidRPr="006F6F51" w:rsidRDefault="00A8095F" w:rsidP="00973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A8095F" w:rsidRPr="006F6F51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A8095F" w:rsidRPr="006F6F51" w:rsidRDefault="00A8095F" w:rsidP="009737CA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DDC</w:t>
            </w:r>
          </w:p>
        </w:tc>
        <w:tc>
          <w:tcPr>
            <w:tcW w:w="2748" w:type="dxa"/>
            <w:noWrap/>
            <w:hideMark/>
          </w:tcPr>
          <w:p w:rsidR="00A8095F" w:rsidRPr="006F6F51" w:rsidRDefault="00941191" w:rsidP="00973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y</w:t>
            </w:r>
            <w:r w:rsidR="00A8095F" w:rsidRPr="006F6F51">
              <w:rPr>
                <w:rFonts w:ascii="Arial" w:eastAsia="Times New Roman" w:hAnsi="Arial" w:cs="Arial"/>
                <w:color w:val="000000"/>
                <w:sz w:val="20"/>
              </w:rPr>
              <w:t>es</w:t>
            </w:r>
          </w:p>
        </w:tc>
        <w:tc>
          <w:tcPr>
            <w:tcW w:w="2790" w:type="dxa"/>
            <w:noWrap/>
            <w:hideMark/>
          </w:tcPr>
          <w:p w:rsidR="00A8095F" w:rsidRPr="006F6F51" w:rsidRDefault="00A8095F" w:rsidP="00973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A8095F" w:rsidRPr="006F6F51" w:rsidRDefault="00A8095F" w:rsidP="00973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A8095F" w:rsidRPr="006F6F51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A8095F" w:rsidRPr="006F6F51" w:rsidRDefault="00A8095F" w:rsidP="009737CA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DDX17</w:t>
            </w:r>
          </w:p>
        </w:tc>
        <w:tc>
          <w:tcPr>
            <w:tcW w:w="2748" w:type="dxa"/>
            <w:noWrap/>
            <w:hideMark/>
          </w:tcPr>
          <w:p w:rsidR="00A8095F" w:rsidRPr="006F6F51" w:rsidRDefault="00941191" w:rsidP="00973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A8095F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A8095F" w:rsidRPr="006F6F51" w:rsidRDefault="00A8095F" w:rsidP="00973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A8095F" w:rsidRPr="006F6F51" w:rsidRDefault="00A8095F" w:rsidP="00973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A8095F" w:rsidRPr="006F6F51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A8095F" w:rsidRPr="006F6F51" w:rsidRDefault="00A8095F" w:rsidP="009737CA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DDX5</w:t>
            </w:r>
          </w:p>
        </w:tc>
        <w:tc>
          <w:tcPr>
            <w:tcW w:w="2748" w:type="dxa"/>
            <w:noWrap/>
            <w:hideMark/>
          </w:tcPr>
          <w:p w:rsidR="00A8095F" w:rsidRPr="006F6F51" w:rsidRDefault="00941191" w:rsidP="00973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A8095F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A8095F" w:rsidRPr="006F6F51" w:rsidRDefault="00A8095F" w:rsidP="00973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A8095F" w:rsidRPr="006F6F51" w:rsidRDefault="00A8095F" w:rsidP="00973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A8095F" w:rsidRPr="006F6F51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A8095F" w:rsidRPr="006F6F51" w:rsidRDefault="00A8095F" w:rsidP="009737CA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DNAJA1</w:t>
            </w:r>
          </w:p>
        </w:tc>
        <w:tc>
          <w:tcPr>
            <w:tcW w:w="2748" w:type="dxa"/>
            <w:noWrap/>
            <w:hideMark/>
          </w:tcPr>
          <w:p w:rsidR="00A8095F" w:rsidRPr="006F6F51" w:rsidRDefault="00941191" w:rsidP="00973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A8095F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A8095F" w:rsidRPr="006F6F51" w:rsidRDefault="00A8095F" w:rsidP="00973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A8095F" w:rsidRPr="006F6F51" w:rsidRDefault="00A8095F" w:rsidP="00973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A8095F" w:rsidRPr="006F6F51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A8095F" w:rsidRPr="006F6F51" w:rsidRDefault="00A8095F" w:rsidP="009737CA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DNAJB1</w:t>
            </w:r>
          </w:p>
        </w:tc>
        <w:tc>
          <w:tcPr>
            <w:tcW w:w="2748" w:type="dxa"/>
            <w:noWrap/>
            <w:hideMark/>
          </w:tcPr>
          <w:p w:rsidR="00A8095F" w:rsidRPr="006F6F51" w:rsidRDefault="00941191" w:rsidP="00973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A8095F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A8095F" w:rsidRPr="006F6F51" w:rsidRDefault="00A8095F" w:rsidP="00973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A8095F" w:rsidRPr="006F6F51" w:rsidRDefault="00A8095F" w:rsidP="00973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</w:tcPr>
          <w:p w:rsidR="00112472" w:rsidRPr="006F6F51" w:rsidRDefault="00112472" w:rsidP="009737CA">
            <w:pPr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748" w:type="dxa"/>
            <w:noWrap/>
          </w:tcPr>
          <w:p w:rsidR="00112472" w:rsidRPr="006F6F51" w:rsidRDefault="00112472" w:rsidP="00973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790" w:type="dxa"/>
            <w:noWrap/>
          </w:tcPr>
          <w:p w:rsidR="00112472" w:rsidRPr="006F6F51" w:rsidRDefault="00112472" w:rsidP="00973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790" w:type="dxa"/>
            <w:noWrap/>
          </w:tcPr>
          <w:p w:rsidR="00112472" w:rsidRPr="006F6F51" w:rsidRDefault="00112472" w:rsidP="00973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112472" w:rsidRPr="006F6F51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</w:tcPr>
          <w:p w:rsidR="00112472" w:rsidRPr="006F6F51" w:rsidRDefault="00112472" w:rsidP="00112472">
            <w:pPr>
              <w:spacing w:before="12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</w:rPr>
              <w:t>C</w:t>
            </w: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oregulator</w:t>
            </w:r>
            <w:proofErr w:type="spellEnd"/>
          </w:p>
        </w:tc>
        <w:tc>
          <w:tcPr>
            <w:tcW w:w="2748" w:type="dxa"/>
            <w:noWrap/>
          </w:tcPr>
          <w:p w:rsidR="00112472" w:rsidRPr="006F6F51" w:rsidRDefault="00112472" w:rsidP="00112472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D</w:t>
            </w:r>
            <w:r w:rsidRPr="006F6F51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 xml:space="preserve">ifferential </w:t>
            </w:r>
            <w:proofErr w:type="spellStart"/>
            <w:r w:rsidRPr="006F6F51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CaP</w:t>
            </w:r>
            <w:proofErr w:type="spellEnd"/>
            <w:r w:rsidRPr="006F6F51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 xml:space="preserve"> protein expression?</w:t>
            </w:r>
          </w:p>
        </w:tc>
        <w:tc>
          <w:tcPr>
            <w:tcW w:w="2790" w:type="dxa"/>
            <w:noWrap/>
          </w:tcPr>
          <w:p w:rsidR="00112472" w:rsidRPr="006F6F51" w:rsidRDefault="00112472" w:rsidP="00112472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6F6F51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Δ</w:t>
            </w:r>
            <w:r w:rsidRPr="006F6F51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 xml:space="preserve"> expression relevant to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br/>
            </w:r>
            <w:proofErr w:type="spellStart"/>
            <w:r w:rsidRPr="006F6F51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CaP</w:t>
            </w:r>
            <w:proofErr w:type="spellEnd"/>
            <w:r w:rsidRPr="006F6F51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 xml:space="preserve"> progression?</w:t>
            </w:r>
          </w:p>
        </w:tc>
        <w:tc>
          <w:tcPr>
            <w:tcW w:w="2790" w:type="dxa"/>
            <w:noWrap/>
          </w:tcPr>
          <w:p w:rsidR="00112472" w:rsidRPr="006F6F51" w:rsidRDefault="00112472" w:rsidP="00112472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 xml:space="preserve">Withheld for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oli</w:t>
            </w:r>
            <w:r w:rsidRPr="006F6F51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goarray</w:t>
            </w:r>
            <w:proofErr w:type="spellEnd"/>
            <w:r w:rsidRPr="006F6F51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 xml:space="preserve"> analysis?</w:t>
            </w:r>
          </w:p>
        </w:tc>
      </w:tr>
      <w:tr w:rsidR="00112472" w:rsidRPr="006F6F51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DYRK1A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2C5E40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EFCAB6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2C5E40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EHMT2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2C5E40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EP300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2C5E40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y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es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yes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yes</w:t>
            </w:r>
          </w:p>
        </w:tc>
      </w:tr>
      <w:tr w:rsidR="00112472" w:rsidRPr="006F6F51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ETV1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2C5E40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FHL2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2C5E40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y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es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yes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yes</w:t>
            </w:r>
          </w:p>
        </w:tc>
      </w:tr>
      <w:tr w:rsidR="00112472" w:rsidRPr="006F6F51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FKBP4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2C5E40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FKBP5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2C5E40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FKBPL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2C5E40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FLNA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2C5E40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GAK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2C5E40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y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es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yes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GLI2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2C5E40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GNB2L1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2C5E40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GSK3B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2C5E40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GSN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2C5E40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y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es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HDAC7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2C5E40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HEY1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2C5E40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y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es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HEY2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2C5E40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HIP1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2C5E40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y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es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yes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HIPK3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2C5E40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HNRNPA1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2C5E40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HSP90AA1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2C5E40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y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es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HSPA4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2C5E40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HTATIP2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2C5E40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y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es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yes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yes</w:t>
            </w:r>
          </w:p>
        </w:tc>
      </w:tr>
      <w:tr w:rsidR="00112472" w:rsidRPr="006F6F51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JUND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2C5E40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KAT2B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2C5E40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KAT5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2C5E40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y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es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yes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yes</w:t>
            </w:r>
          </w:p>
        </w:tc>
      </w:tr>
      <w:tr w:rsidR="00112472" w:rsidRPr="006F6F51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KDM1A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2C5E40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y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es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yes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yes</w:t>
            </w:r>
          </w:p>
        </w:tc>
      </w:tr>
      <w:tr w:rsidR="00112472" w:rsidRPr="006F6F51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KDM3A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2C5E40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KDM4C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2C5E40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KDM5B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2C5E40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y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es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KHDRBS1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2C5E40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y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es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LATS2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2C5E40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y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es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MACROD1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2C5E40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MAGEA11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2C5E40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MAK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2C5E40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MAPK15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2C5E40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MDM2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2C5E40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MED1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2C5E40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y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es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</w:tcPr>
          <w:p w:rsidR="00112472" w:rsidRPr="006F6F51" w:rsidRDefault="00112472" w:rsidP="00112472">
            <w:pPr>
              <w:spacing w:before="12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</w:rPr>
              <w:lastRenderedPageBreak/>
              <w:t>C</w:t>
            </w: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oregulator</w:t>
            </w:r>
            <w:proofErr w:type="spellEnd"/>
          </w:p>
        </w:tc>
        <w:tc>
          <w:tcPr>
            <w:tcW w:w="2748" w:type="dxa"/>
            <w:noWrap/>
          </w:tcPr>
          <w:p w:rsidR="00112472" w:rsidRPr="006F6F51" w:rsidRDefault="00112472" w:rsidP="00112472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D</w:t>
            </w:r>
            <w:r w:rsidRPr="006F6F51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 xml:space="preserve">ifferential </w:t>
            </w:r>
            <w:proofErr w:type="spellStart"/>
            <w:r w:rsidRPr="006F6F51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CaP</w:t>
            </w:r>
            <w:proofErr w:type="spellEnd"/>
            <w:r w:rsidRPr="006F6F51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 xml:space="preserve"> protein expression?</w:t>
            </w:r>
          </w:p>
        </w:tc>
        <w:tc>
          <w:tcPr>
            <w:tcW w:w="2790" w:type="dxa"/>
            <w:noWrap/>
          </w:tcPr>
          <w:p w:rsidR="00112472" w:rsidRPr="006F6F51" w:rsidRDefault="00112472" w:rsidP="00112472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6F6F51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Δ</w:t>
            </w:r>
            <w:r w:rsidRPr="006F6F51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 xml:space="preserve"> expression relevant to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br/>
            </w:r>
            <w:proofErr w:type="spellStart"/>
            <w:r w:rsidRPr="006F6F51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CaP</w:t>
            </w:r>
            <w:proofErr w:type="spellEnd"/>
            <w:r w:rsidRPr="006F6F51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 xml:space="preserve"> progression?</w:t>
            </w:r>
          </w:p>
        </w:tc>
        <w:tc>
          <w:tcPr>
            <w:tcW w:w="2790" w:type="dxa"/>
            <w:noWrap/>
          </w:tcPr>
          <w:p w:rsidR="00112472" w:rsidRPr="006F6F51" w:rsidRDefault="00112472" w:rsidP="00112472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 xml:space="preserve">Withheld for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oli</w:t>
            </w:r>
            <w:r w:rsidRPr="006F6F51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goarray</w:t>
            </w:r>
            <w:proofErr w:type="spellEnd"/>
            <w:r w:rsidRPr="006F6F51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 xml:space="preserve"> analysis?</w:t>
            </w:r>
          </w:p>
        </w:tc>
      </w:tr>
      <w:tr w:rsidR="00112472" w:rsidRPr="006F6F51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MKRN1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2C5E40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MYST2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2C5E40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COA1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2C5E40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y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es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yes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yes</w:t>
            </w:r>
          </w:p>
        </w:tc>
      </w:tr>
      <w:tr w:rsidR="00112472" w:rsidRPr="006F6F51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COA2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2C5E40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y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es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yes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yes</w:t>
            </w:r>
          </w:p>
        </w:tc>
      </w:tr>
      <w:tr w:rsidR="00112472" w:rsidRPr="006F6F51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COA3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2C5E40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y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es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yes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yes</w:t>
            </w:r>
          </w:p>
        </w:tc>
      </w:tr>
      <w:tr w:rsidR="00112472" w:rsidRPr="006F6F51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COA4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2C5E40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y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es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COA6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2C5E40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COR1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2C5E40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COR2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2C5E40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ELFCD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2C5E40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NO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2C5E40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RIP1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2C5E40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SD1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2C5E40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PA2G4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8E145A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PAK6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8E145A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y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es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PARK7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8E145A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y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es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yes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yes</w:t>
            </w:r>
          </w:p>
        </w:tc>
      </w:tr>
      <w:tr w:rsidR="00112472" w:rsidRPr="006F6F51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PATZ1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8E145A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PAWR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8E145A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y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es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PELP1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8E145A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y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es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PIAS1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8E145A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PIAS2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8E145A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PIAS3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8E145A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y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es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PIAS4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8E145A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PKN1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8E145A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y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es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yes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yes</w:t>
            </w:r>
          </w:p>
        </w:tc>
      </w:tr>
      <w:tr w:rsidR="00112472" w:rsidRPr="006F6F51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PLAGL1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8E145A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PNRC1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8E145A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POU4F1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8E145A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PPARGC1A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8E145A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PPP1CC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8E145A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PPP2R4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8E145A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PRDX1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8E145A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PRIC285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8E145A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PRKDC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8E145A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PRMT1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8E145A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PRPF6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8E145A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PSIP1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8E145A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PSMC3</w:t>
            </w:r>
          </w:p>
        </w:tc>
        <w:tc>
          <w:tcPr>
            <w:tcW w:w="2748" w:type="dxa"/>
            <w:noWrap/>
          </w:tcPr>
          <w:p w:rsidR="00112472" w:rsidRPr="006F6F51" w:rsidRDefault="008E145A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PSMC3IP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8E145A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PSPC1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8E145A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PTEN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8E145A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</w:tcPr>
          <w:p w:rsidR="00112472" w:rsidRPr="006F6F51" w:rsidRDefault="00112472" w:rsidP="00112472">
            <w:pPr>
              <w:spacing w:before="12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</w:rPr>
              <w:lastRenderedPageBreak/>
              <w:t>C</w:t>
            </w: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oregulator</w:t>
            </w:r>
            <w:proofErr w:type="spellEnd"/>
          </w:p>
        </w:tc>
        <w:tc>
          <w:tcPr>
            <w:tcW w:w="2748" w:type="dxa"/>
            <w:noWrap/>
          </w:tcPr>
          <w:p w:rsidR="00112472" w:rsidRPr="006F6F51" w:rsidRDefault="00112472" w:rsidP="00112472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D</w:t>
            </w:r>
            <w:r w:rsidRPr="006F6F51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 xml:space="preserve">ifferential </w:t>
            </w:r>
            <w:proofErr w:type="spellStart"/>
            <w:r w:rsidRPr="006F6F51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CaP</w:t>
            </w:r>
            <w:proofErr w:type="spellEnd"/>
            <w:r w:rsidRPr="006F6F51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 xml:space="preserve"> protein expression?</w:t>
            </w:r>
          </w:p>
        </w:tc>
        <w:tc>
          <w:tcPr>
            <w:tcW w:w="2790" w:type="dxa"/>
            <w:noWrap/>
          </w:tcPr>
          <w:p w:rsidR="00112472" w:rsidRPr="006F6F51" w:rsidRDefault="00112472" w:rsidP="00112472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6F6F51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Δ</w:t>
            </w:r>
            <w:r w:rsidRPr="006F6F51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 xml:space="preserve"> expression relevant to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br/>
            </w:r>
            <w:proofErr w:type="spellStart"/>
            <w:r w:rsidRPr="006F6F51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CaP</w:t>
            </w:r>
            <w:proofErr w:type="spellEnd"/>
            <w:r w:rsidRPr="006F6F51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 xml:space="preserve"> progression?</w:t>
            </w:r>
          </w:p>
        </w:tc>
        <w:tc>
          <w:tcPr>
            <w:tcW w:w="2790" w:type="dxa"/>
            <w:noWrap/>
          </w:tcPr>
          <w:p w:rsidR="00112472" w:rsidRPr="006F6F51" w:rsidRDefault="00112472" w:rsidP="00112472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 xml:space="preserve">Withheld for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oli</w:t>
            </w:r>
            <w:r w:rsidRPr="006F6F51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goarray</w:t>
            </w:r>
            <w:proofErr w:type="spellEnd"/>
            <w:r w:rsidRPr="006F6F51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 xml:space="preserve"> analysis?</w:t>
            </w:r>
          </w:p>
        </w:tc>
      </w:tr>
      <w:tr w:rsidR="00112472" w:rsidRPr="006F6F51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PXN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8E145A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RAD54L2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8E145A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RAD9A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8E145A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y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es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yes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RAN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8E145A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RANBP9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8E145A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RB1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8E145A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RBAK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8E145A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RBM14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8E145A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RCHY1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8E145A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y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es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yes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yes</w:t>
            </w:r>
          </w:p>
        </w:tc>
      </w:tr>
      <w:tr w:rsidR="00112472" w:rsidRPr="006F6F51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RNASEL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8E145A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RNF14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8E145A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RNF4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8E145A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RNF6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8E145A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RPS6KA1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8E145A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SART3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8E145A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SENP1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8E145A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y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es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SFPQ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8E145A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SFRP1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8E145A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SGTA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8E145A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y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es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SIRT1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8E145A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y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es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SMAD3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8E145A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y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es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yes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SMARCA2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8E145A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SMARCA4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8E145A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y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es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yes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yes</w:t>
            </w:r>
          </w:p>
        </w:tc>
      </w:tr>
      <w:tr w:rsidR="00112472" w:rsidRPr="006F6F51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SMARCC1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8E145A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y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es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yes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yes</w:t>
            </w:r>
          </w:p>
        </w:tc>
      </w:tr>
      <w:tr w:rsidR="00112472" w:rsidRPr="006F6F51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SMARCD1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8E145A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SMARCE1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8E145A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y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es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SORBS3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8E145A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SRA1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8E145A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SRCAP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8E145A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STAT3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8E145A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y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es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yes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yes</w:t>
            </w:r>
          </w:p>
        </w:tc>
      </w:tr>
      <w:tr w:rsidR="00112472" w:rsidRPr="006F6F51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STUB1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8E145A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SUMO1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8E145A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SUMO2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8E145A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SUMO3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8E145A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SVIL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8E145A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TAF1</w:t>
            </w:r>
          </w:p>
        </w:tc>
        <w:tc>
          <w:tcPr>
            <w:tcW w:w="2748" w:type="dxa"/>
            <w:noWrap/>
          </w:tcPr>
          <w:p w:rsidR="00112472" w:rsidRPr="006F6F51" w:rsidRDefault="008E145A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TAGLN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8E145A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TCF4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8E145A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TGFB1I1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8E145A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y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es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TGIF1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8E145A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  <w:bookmarkStart w:id="0" w:name="_GoBack"/>
            <w:bookmarkEnd w:id="0"/>
          </w:p>
        </w:tc>
      </w:tr>
      <w:tr w:rsidR="00112472" w:rsidRPr="006F6F51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</w:tcPr>
          <w:p w:rsidR="00112472" w:rsidRPr="006F6F51" w:rsidRDefault="00112472" w:rsidP="00112472">
            <w:pPr>
              <w:spacing w:before="12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</w:rPr>
              <w:lastRenderedPageBreak/>
              <w:t>C</w:t>
            </w: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oregulator</w:t>
            </w:r>
            <w:proofErr w:type="spellEnd"/>
          </w:p>
        </w:tc>
        <w:tc>
          <w:tcPr>
            <w:tcW w:w="2748" w:type="dxa"/>
            <w:noWrap/>
          </w:tcPr>
          <w:p w:rsidR="00112472" w:rsidRPr="006F6F51" w:rsidRDefault="00112472" w:rsidP="00112472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D</w:t>
            </w:r>
            <w:r w:rsidRPr="006F6F51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 xml:space="preserve">ifferential </w:t>
            </w:r>
            <w:proofErr w:type="spellStart"/>
            <w:r w:rsidRPr="006F6F51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CaP</w:t>
            </w:r>
            <w:proofErr w:type="spellEnd"/>
            <w:r w:rsidRPr="006F6F51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 xml:space="preserve"> protein expression?</w:t>
            </w:r>
          </w:p>
        </w:tc>
        <w:tc>
          <w:tcPr>
            <w:tcW w:w="2790" w:type="dxa"/>
            <w:noWrap/>
          </w:tcPr>
          <w:p w:rsidR="00112472" w:rsidRPr="006F6F51" w:rsidRDefault="00112472" w:rsidP="00112472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6F6F51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Δ</w:t>
            </w:r>
            <w:r w:rsidRPr="006F6F51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 xml:space="preserve"> expression relevant to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br/>
            </w:r>
            <w:proofErr w:type="spellStart"/>
            <w:r w:rsidRPr="006F6F51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CaP</w:t>
            </w:r>
            <w:proofErr w:type="spellEnd"/>
            <w:r w:rsidRPr="006F6F51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 xml:space="preserve"> progression?</w:t>
            </w:r>
          </w:p>
        </w:tc>
        <w:tc>
          <w:tcPr>
            <w:tcW w:w="2790" w:type="dxa"/>
            <w:noWrap/>
          </w:tcPr>
          <w:p w:rsidR="00112472" w:rsidRPr="006F6F51" w:rsidRDefault="00112472" w:rsidP="00112472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 xml:space="preserve">Withheld for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oli</w:t>
            </w:r>
            <w:r w:rsidRPr="006F6F51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goarray</w:t>
            </w:r>
            <w:proofErr w:type="spellEnd"/>
            <w:r w:rsidRPr="006F6F51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 xml:space="preserve"> analysis?</w:t>
            </w:r>
          </w:p>
        </w:tc>
      </w:tr>
      <w:tr w:rsidR="00112472" w:rsidRPr="006F6F51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TMF1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8E145A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TNK2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8E145A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TOB1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8E145A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TOB2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8E145A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TRIM24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8E145A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TRIM68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8E145A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y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es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TRIP4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8E145A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TSG101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8E145A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UBA3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8E145A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UBE2I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8E145A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UBE2L3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8E145A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UBE3A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8E145A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y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es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USP10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8E145A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USP26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8E145A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UXT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8E145A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y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es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VAV3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8E145A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y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es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WDR77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8E145A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y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es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yes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yes</w:t>
            </w:r>
          </w:p>
        </w:tc>
      </w:tr>
      <w:tr w:rsidR="00112472" w:rsidRPr="006F6F51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WHSC1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8E145A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XRCC5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8E145A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XRCC6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8E145A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YY1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8E145A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ZMIZ1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8E145A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ZMIZ2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8E145A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  <w:tr w:rsidR="00112472" w:rsidRPr="006F6F51" w:rsidTr="004F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noWrap/>
            <w:hideMark/>
          </w:tcPr>
          <w:p w:rsidR="00112472" w:rsidRPr="006F6F51" w:rsidRDefault="00112472" w:rsidP="00112472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ZNF318</w:t>
            </w:r>
          </w:p>
        </w:tc>
        <w:tc>
          <w:tcPr>
            <w:tcW w:w="2748" w:type="dxa"/>
            <w:noWrap/>
            <w:hideMark/>
          </w:tcPr>
          <w:p w:rsidR="00112472" w:rsidRPr="006F6F51" w:rsidRDefault="008E145A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  <w:r w:rsidR="00112472" w:rsidRPr="006F6F51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790" w:type="dxa"/>
            <w:noWrap/>
            <w:hideMark/>
          </w:tcPr>
          <w:p w:rsidR="00112472" w:rsidRPr="006F6F51" w:rsidRDefault="00112472" w:rsidP="00112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F6F51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</w:tr>
    </w:tbl>
    <w:p w:rsidR="004F7F7E" w:rsidRDefault="004F7F7E" w:rsidP="00A8095F">
      <w:pPr>
        <w:jc w:val="both"/>
        <w:rPr>
          <w:rFonts w:ascii="Arial" w:hAnsi="Arial" w:cs="Arial"/>
          <w:b/>
        </w:rPr>
      </w:pPr>
    </w:p>
    <w:p w:rsidR="00213DF3" w:rsidRPr="00213DF3" w:rsidRDefault="008B6391" w:rsidP="00213DF3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</w:t>
      </w:r>
      <w:r w:rsidR="00624FD4">
        <w:rPr>
          <w:rFonts w:ascii="Arial" w:hAnsi="Arial" w:cs="Arial"/>
          <w:b/>
          <w:sz w:val="22"/>
          <w:szCs w:val="22"/>
        </w:rPr>
        <w:t xml:space="preserve">upplementary File </w:t>
      </w:r>
      <w:r w:rsidR="00B8104F">
        <w:rPr>
          <w:rFonts w:ascii="Arial" w:hAnsi="Arial" w:cs="Arial"/>
          <w:b/>
          <w:sz w:val="22"/>
          <w:szCs w:val="22"/>
        </w:rPr>
        <w:t>1</w:t>
      </w:r>
      <w:r w:rsidR="00213DF3" w:rsidRPr="009737CA">
        <w:rPr>
          <w:rFonts w:ascii="Arial" w:hAnsi="Arial" w:cs="Arial"/>
          <w:b/>
          <w:sz w:val="22"/>
          <w:szCs w:val="22"/>
        </w:rPr>
        <w:t xml:space="preserve">. </w:t>
      </w:r>
      <w:r w:rsidR="00213DF3" w:rsidRPr="00213DF3">
        <w:rPr>
          <w:rFonts w:ascii="Arial" w:hAnsi="Arial" w:cs="Arial"/>
          <w:b/>
          <w:sz w:val="22"/>
          <w:szCs w:val="22"/>
        </w:rPr>
        <w:t xml:space="preserve">Design of </w:t>
      </w:r>
      <w:proofErr w:type="spellStart"/>
      <w:r w:rsidR="00213DF3" w:rsidRPr="00213DF3">
        <w:rPr>
          <w:rFonts w:ascii="Arial" w:hAnsi="Arial" w:cs="Arial"/>
          <w:b/>
          <w:sz w:val="22"/>
          <w:szCs w:val="22"/>
        </w:rPr>
        <w:t>oligoarray</w:t>
      </w:r>
      <w:proofErr w:type="spellEnd"/>
      <w:r w:rsidR="00213DF3" w:rsidRPr="00213DF3">
        <w:rPr>
          <w:rFonts w:ascii="Arial" w:hAnsi="Arial" w:cs="Arial"/>
          <w:b/>
          <w:sz w:val="22"/>
          <w:szCs w:val="22"/>
        </w:rPr>
        <w:t xml:space="preserve">, overview of AR target genes studied, and overview of </w:t>
      </w:r>
      <w:proofErr w:type="spellStart"/>
      <w:r w:rsidR="00213DF3" w:rsidRPr="00213DF3">
        <w:rPr>
          <w:rFonts w:ascii="Arial" w:hAnsi="Arial" w:cs="Arial"/>
          <w:b/>
          <w:sz w:val="22"/>
          <w:szCs w:val="22"/>
        </w:rPr>
        <w:t>coregulators</w:t>
      </w:r>
      <w:proofErr w:type="spellEnd"/>
      <w:r w:rsidR="00213DF3" w:rsidRPr="00213DF3">
        <w:rPr>
          <w:rFonts w:ascii="Arial" w:hAnsi="Arial" w:cs="Arial"/>
          <w:b/>
          <w:sz w:val="22"/>
          <w:szCs w:val="22"/>
        </w:rPr>
        <w:t xml:space="preserve"> considered for analysis.</w:t>
      </w:r>
    </w:p>
    <w:p w:rsidR="00213DF3" w:rsidRDefault="008B6391" w:rsidP="00213DF3">
      <w:pPr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A</w:t>
      </w:r>
      <w:r w:rsidR="00213DF3">
        <w:rPr>
          <w:rFonts w:ascii="Arial" w:hAnsi="Arial" w:cs="Arial"/>
          <w:b/>
          <w:sz w:val="22"/>
          <w:szCs w:val="22"/>
        </w:rPr>
        <w:t xml:space="preserve">. Overview of genes included in custom Agilent </w:t>
      </w:r>
      <w:proofErr w:type="spellStart"/>
      <w:r w:rsidR="00213DF3">
        <w:rPr>
          <w:rFonts w:ascii="Arial" w:hAnsi="Arial" w:cs="Arial"/>
          <w:b/>
          <w:sz w:val="22"/>
          <w:szCs w:val="22"/>
        </w:rPr>
        <w:t>oligoarray</w:t>
      </w:r>
      <w:proofErr w:type="spellEnd"/>
    </w:p>
    <w:p w:rsidR="00213DF3" w:rsidRDefault="00213DF3" w:rsidP="00213DF3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Rows, categories of genes included on 8x15K custom Agilent </w:t>
      </w:r>
      <w:proofErr w:type="spellStart"/>
      <w:r>
        <w:rPr>
          <w:rFonts w:ascii="Arial" w:hAnsi="Arial" w:cs="Arial"/>
          <w:sz w:val="22"/>
          <w:szCs w:val="22"/>
        </w:rPr>
        <w:t>oligoarray</w:t>
      </w:r>
      <w:proofErr w:type="spellEnd"/>
      <w:r>
        <w:rPr>
          <w:rFonts w:ascii="Arial" w:hAnsi="Arial" w:cs="Arial"/>
          <w:sz w:val="22"/>
          <w:szCs w:val="22"/>
        </w:rPr>
        <w:t>. Columns, Number of genes identified for inclusion on the array, and number of genes for which Agilent catalogue probes were available for inclusion.</w:t>
      </w:r>
    </w:p>
    <w:p w:rsidR="00213DF3" w:rsidRPr="00112472" w:rsidRDefault="008B6391" w:rsidP="00213DF3">
      <w:pPr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B</w:t>
      </w:r>
      <w:r w:rsidR="00213DF3" w:rsidRPr="00112472">
        <w:rPr>
          <w:rFonts w:ascii="Arial" w:hAnsi="Arial" w:cs="Arial"/>
          <w:b/>
          <w:sz w:val="22"/>
          <w:szCs w:val="22"/>
        </w:rPr>
        <w:t>. Overview of 452 AR target gene signature</w:t>
      </w:r>
    </w:p>
    <w:p w:rsidR="004F7F7E" w:rsidRPr="00213DF3" w:rsidRDefault="00213DF3" w:rsidP="00213DF3">
      <w:pPr>
        <w:rPr>
          <w:rFonts w:ascii="Arial" w:hAnsi="Arial" w:cs="Arial"/>
          <w:sz w:val="22"/>
          <w:szCs w:val="22"/>
        </w:rPr>
      </w:pPr>
      <w:r w:rsidRPr="00112472">
        <w:rPr>
          <w:rFonts w:ascii="Arial" w:hAnsi="Arial" w:cs="Arial"/>
          <w:sz w:val="22"/>
          <w:szCs w:val="22"/>
        </w:rPr>
        <w:t xml:space="preserve">Gene name, HUGO gene </w:t>
      </w:r>
      <w:proofErr w:type="gramStart"/>
      <w:r w:rsidRPr="00112472">
        <w:rPr>
          <w:rFonts w:ascii="Arial" w:hAnsi="Arial" w:cs="Arial"/>
          <w:sz w:val="22"/>
          <w:szCs w:val="22"/>
        </w:rPr>
        <w:t>symbol ;</w:t>
      </w:r>
      <w:proofErr w:type="gramEnd"/>
      <w:r w:rsidRPr="00112472">
        <w:rPr>
          <w:rFonts w:ascii="Arial" w:hAnsi="Arial" w:cs="Arial"/>
          <w:sz w:val="22"/>
          <w:szCs w:val="22"/>
        </w:rPr>
        <w:t xml:space="preserve"> FC, fold change</w:t>
      </w:r>
    </w:p>
    <w:p w:rsidR="00A8095F" w:rsidRPr="00112472" w:rsidRDefault="008B6391" w:rsidP="00A8095F">
      <w:pPr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C</w:t>
      </w:r>
      <w:r w:rsidR="00A8095F" w:rsidRPr="00112472">
        <w:rPr>
          <w:rFonts w:ascii="Arial" w:hAnsi="Arial" w:cs="Arial"/>
          <w:b/>
          <w:sz w:val="22"/>
          <w:szCs w:val="22"/>
        </w:rPr>
        <w:t xml:space="preserve">. Overview of </w:t>
      </w:r>
      <w:proofErr w:type="spellStart"/>
      <w:r w:rsidR="00A8095F" w:rsidRPr="00112472">
        <w:rPr>
          <w:rFonts w:ascii="Arial" w:hAnsi="Arial" w:cs="Arial"/>
          <w:b/>
          <w:sz w:val="22"/>
          <w:szCs w:val="22"/>
        </w:rPr>
        <w:t>coregulators</w:t>
      </w:r>
      <w:proofErr w:type="spellEnd"/>
      <w:r w:rsidR="00A8095F" w:rsidRPr="00112472">
        <w:rPr>
          <w:rFonts w:ascii="Arial" w:hAnsi="Arial" w:cs="Arial"/>
          <w:b/>
          <w:sz w:val="22"/>
          <w:szCs w:val="22"/>
        </w:rPr>
        <w:t xml:space="preserve"> considered, prioritized and withheld for analysis</w:t>
      </w:r>
    </w:p>
    <w:p w:rsidR="00A8095F" w:rsidRPr="00112472" w:rsidRDefault="00A8095F" w:rsidP="00A8095F">
      <w:pPr>
        <w:jc w:val="both"/>
        <w:rPr>
          <w:rFonts w:ascii="Arial" w:hAnsi="Arial" w:cs="Arial"/>
          <w:b/>
          <w:sz w:val="22"/>
          <w:szCs w:val="22"/>
        </w:rPr>
      </w:pPr>
      <w:r w:rsidRPr="00112472">
        <w:rPr>
          <w:rFonts w:ascii="Arial" w:hAnsi="Arial" w:cs="Arial"/>
          <w:sz w:val="22"/>
          <w:szCs w:val="22"/>
        </w:rPr>
        <w:t xml:space="preserve">A </w:t>
      </w:r>
      <w:proofErr w:type="spellStart"/>
      <w:r w:rsidRPr="00112472">
        <w:rPr>
          <w:rFonts w:ascii="Arial" w:hAnsi="Arial" w:cs="Arial"/>
          <w:sz w:val="22"/>
          <w:szCs w:val="22"/>
        </w:rPr>
        <w:t>PudMed</w:t>
      </w:r>
      <w:proofErr w:type="spellEnd"/>
      <w:r w:rsidRPr="00112472">
        <w:rPr>
          <w:rFonts w:ascii="Arial" w:hAnsi="Arial" w:cs="Arial"/>
          <w:sz w:val="22"/>
          <w:szCs w:val="22"/>
        </w:rPr>
        <w:t xml:space="preserve"> search for papers that contain the terms “AR” and “</w:t>
      </w:r>
      <w:proofErr w:type="spellStart"/>
      <w:r w:rsidRPr="00112472">
        <w:rPr>
          <w:rFonts w:ascii="Arial" w:hAnsi="Arial" w:cs="Arial"/>
          <w:sz w:val="22"/>
          <w:szCs w:val="22"/>
        </w:rPr>
        <w:t>CaP</w:t>
      </w:r>
      <w:proofErr w:type="spellEnd"/>
      <w:r w:rsidRPr="00112472">
        <w:rPr>
          <w:rFonts w:ascii="Arial" w:hAnsi="Arial" w:cs="Arial"/>
          <w:sz w:val="22"/>
          <w:szCs w:val="22"/>
        </w:rPr>
        <w:t xml:space="preserve">” in their title and/or abstract was performed. Abstracts fulfilling these criteria were screened for reference to </w:t>
      </w:r>
      <w:proofErr w:type="spellStart"/>
      <w:r w:rsidRPr="00112472">
        <w:rPr>
          <w:rFonts w:ascii="Arial" w:hAnsi="Arial" w:cs="Arial"/>
          <w:sz w:val="22"/>
          <w:szCs w:val="22"/>
        </w:rPr>
        <w:t>coregulator</w:t>
      </w:r>
      <w:proofErr w:type="spellEnd"/>
      <w:r w:rsidRPr="00112472">
        <w:rPr>
          <w:rFonts w:ascii="Arial" w:hAnsi="Arial" w:cs="Arial"/>
          <w:sz w:val="22"/>
          <w:szCs w:val="22"/>
        </w:rPr>
        <w:t xml:space="preserve"> function, and if so, full-length papers were reviewed individually to verify description of a </w:t>
      </w:r>
      <w:r w:rsidRPr="00112472">
        <w:rPr>
          <w:rFonts w:ascii="Arial" w:hAnsi="Arial" w:cs="Arial"/>
          <w:i/>
          <w:sz w:val="22"/>
          <w:szCs w:val="22"/>
        </w:rPr>
        <w:t xml:space="preserve">bona fide </w:t>
      </w:r>
      <w:r w:rsidRPr="00112472">
        <w:rPr>
          <w:rFonts w:ascii="Arial" w:hAnsi="Arial" w:cs="Arial"/>
          <w:sz w:val="22"/>
          <w:szCs w:val="22"/>
        </w:rPr>
        <w:t xml:space="preserve">AR-associated </w:t>
      </w:r>
      <w:proofErr w:type="spellStart"/>
      <w:r w:rsidRPr="00112472">
        <w:rPr>
          <w:rFonts w:ascii="Arial" w:hAnsi="Arial" w:cs="Arial"/>
          <w:sz w:val="22"/>
          <w:szCs w:val="22"/>
        </w:rPr>
        <w:t>coregulator</w:t>
      </w:r>
      <w:proofErr w:type="spellEnd"/>
      <w:r w:rsidRPr="00112472">
        <w:rPr>
          <w:rFonts w:ascii="Arial" w:hAnsi="Arial" w:cs="Arial"/>
          <w:sz w:val="22"/>
          <w:szCs w:val="22"/>
        </w:rPr>
        <w:t>.</w:t>
      </w:r>
    </w:p>
    <w:p w:rsidR="00A8095F" w:rsidRPr="00112472" w:rsidRDefault="00A8095F" w:rsidP="00A8095F">
      <w:pPr>
        <w:jc w:val="both"/>
        <w:rPr>
          <w:rFonts w:ascii="Arial" w:hAnsi="Arial" w:cs="Arial"/>
          <w:sz w:val="22"/>
          <w:szCs w:val="22"/>
        </w:rPr>
      </w:pPr>
      <w:r w:rsidRPr="00112472">
        <w:rPr>
          <w:rFonts w:ascii="Arial" w:hAnsi="Arial" w:cs="Arial"/>
          <w:sz w:val="22"/>
          <w:szCs w:val="22"/>
        </w:rPr>
        <w:t xml:space="preserve">Left to right: </w:t>
      </w:r>
      <w:r w:rsidRPr="00112472">
        <w:rPr>
          <w:rFonts w:ascii="Arial" w:hAnsi="Arial" w:cs="Arial"/>
          <w:b/>
          <w:sz w:val="22"/>
          <w:szCs w:val="22"/>
        </w:rPr>
        <w:t>Column 1</w:t>
      </w:r>
      <w:r w:rsidRPr="00112472">
        <w:rPr>
          <w:rFonts w:ascii="Arial" w:hAnsi="Arial" w:cs="Arial"/>
          <w:sz w:val="22"/>
          <w:szCs w:val="22"/>
        </w:rPr>
        <w:t xml:space="preserve">: 181 </w:t>
      </w:r>
      <w:proofErr w:type="spellStart"/>
      <w:r w:rsidRPr="00112472">
        <w:rPr>
          <w:rFonts w:ascii="Arial" w:hAnsi="Arial" w:cs="Arial"/>
          <w:sz w:val="22"/>
          <w:szCs w:val="22"/>
        </w:rPr>
        <w:t>coregulators</w:t>
      </w:r>
      <w:proofErr w:type="spellEnd"/>
      <w:r w:rsidRPr="00112472">
        <w:rPr>
          <w:rFonts w:ascii="Arial" w:hAnsi="Arial" w:cs="Arial"/>
          <w:sz w:val="22"/>
          <w:szCs w:val="22"/>
        </w:rPr>
        <w:t xml:space="preserve"> for which literature search was done. </w:t>
      </w:r>
      <w:r w:rsidRPr="00112472">
        <w:rPr>
          <w:rFonts w:ascii="Arial" w:hAnsi="Arial" w:cs="Arial"/>
          <w:b/>
          <w:sz w:val="22"/>
          <w:szCs w:val="22"/>
        </w:rPr>
        <w:t>Column 2</w:t>
      </w:r>
      <w:r w:rsidRPr="00112472">
        <w:rPr>
          <w:rFonts w:ascii="Arial" w:hAnsi="Arial" w:cs="Arial"/>
          <w:sz w:val="22"/>
          <w:szCs w:val="22"/>
        </w:rPr>
        <w:t xml:space="preserve">: 51 </w:t>
      </w:r>
      <w:proofErr w:type="spellStart"/>
      <w:r w:rsidRPr="00112472">
        <w:rPr>
          <w:rFonts w:ascii="Arial" w:hAnsi="Arial" w:cs="Arial"/>
          <w:sz w:val="22"/>
          <w:szCs w:val="22"/>
        </w:rPr>
        <w:t>coregulators</w:t>
      </w:r>
      <w:proofErr w:type="spellEnd"/>
      <w:r w:rsidRPr="00112472">
        <w:rPr>
          <w:rFonts w:ascii="Arial" w:hAnsi="Arial" w:cs="Arial"/>
          <w:sz w:val="22"/>
          <w:szCs w:val="22"/>
        </w:rPr>
        <w:t xml:space="preserve"> for which differential protein expression has been reported in </w:t>
      </w:r>
      <w:proofErr w:type="spellStart"/>
      <w:r w:rsidRPr="00112472">
        <w:rPr>
          <w:rFonts w:ascii="Arial" w:hAnsi="Arial" w:cs="Arial"/>
          <w:sz w:val="22"/>
          <w:szCs w:val="22"/>
        </w:rPr>
        <w:t>CaP</w:t>
      </w:r>
      <w:proofErr w:type="spellEnd"/>
      <w:r w:rsidRPr="00112472">
        <w:rPr>
          <w:rFonts w:ascii="Arial" w:hAnsi="Arial" w:cs="Arial"/>
          <w:sz w:val="22"/>
          <w:szCs w:val="22"/>
        </w:rPr>
        <w:t xml:space="preserve"> when compared to benign prostate (yes entries). </w:t>
      </w:r>
      <w:r w:rsidRPr="00112472">
        <w:rPr>
          <w:rFonts w:ascii="Arial" w:hAnsi="Arial" w:cs="Arial"/>
          <w:b/>
          <w:sz w:val="22"/>
          <w:szCs w:val="22"/>
        </w:rPr>
        <w:t>Column 3</w:t>
      </w:r>
      <w:r w:rsidRPr="00112472">
        <w:rPr>
          <w:rFonts w:ascii="Arial" w:hAnsi="Arial" w:cs="Arial"/>
          <w:sz w:val="22"/>
          <w:szCs w:val="22"/>
        </w:rPr>
        <w:t xml:space="preserve">: 22 </w:t>
      </w:r>
      <w:proofErr w:type="spellStart"/>
      <w:r w:rsidRPr="00112472">
        <w:rPr>
          <w:rFonts w:ascii="Arial" w:hAnsi="Arial" w:cs="Arial"/>
          <w:sz w:val="22"/>
          <w:szCs w:val="22"/>
        </w:rPr>
        <w:t>coregulators</w:t>
      </w:r>
      <w:proofErr w:type="spellEnd"/>
      <w:r w:rsidRPr="00112472">
        <w:rPr>
          <w:rFonts w:ascii="Arial" w:hAnsi="Arial" w:cs="Arial"/>
          <w:sz w:val="22"/>
          <w:szCs w:val="22"/>
        </w:rPr>
        <w:t xml:space="preserve"> for which differential expression in </w:t>
      </w:r>
      <w:proofErr w:type="spellStart"/>
      <w:r w:rsidRPr="00112472">
        <w:rPr>
          <w:rFonts w:ascii="Arial" w:hAnsi="Arial" w:cs="Arial"/>
          <w:sz w:val="22"/>
          <w:szCs w:val="22"/>
        </w:rPr>
        <w:t>CaP</w:t>
      </w:r>
      <w:proofErr w:type="spellEnd"/>
      <w:r w:rsidRPr="00112472">
        <w:rPr>
          <w:rFonts w:ascii="Arial" w:hAnsi="Arial" w:cs="Arial"/>
          <w:sz w:val="22"/>
          <w:szCs w:val="22"/>
        </w:rPr>
        <w:t xml:space="preserve"> correlated with aggressive disease, and were analyzed in Figures 4-6 (yes entries). </w:t>
      </w:r>
      <w:r w:rsidRPr="00112472">
        <w:rPr>
          <w:rFonts w:ascii="Arial" w:hAnsi="Arial" w:cs="Arial"/>
          <w:b/>
          <w:sz w:val="22"/>
          <w:szCs w:val="22"/>
        </w:rPr>
        <w:t xml:space="preserve">Column </w:t>
      </w:r>
      <w:r w:rsidRPr="00112472">
        <w:rPr>
          <w:rFonts w:ascii="Arial" w:hAnsi="Arial" w:cs="Arial"/>
          <w:b/>
          <w:sz w:val="22"/>
          <w:szCs w:val="22"/>
        </w:rPr>
        <w:lastRenderedPageBreak/>
        <w:t>4</w:t>
      </w:r>
      <w:r w:rsidRPr="00112472">
        <w:rPr>
          <w:rFonts w:ascii="Arial" w:hAnsi="Arial" w:cs="Arial"/>
          <w:sz w:val="22"/>
          <w:szCs w:val="22"/>
        </w:rPr>
        <w:t xml:space="preserve">: 18 </w:t>
      </w:r>
      <w:proofErr w:type="spellStart"/>
      <w:r w:rsidRPr="00112472">
        <w:rPr>
          <w:rFonts w:ascii="Arial" w:hAnsi="Arial" w:cs="Arial"/>
          <w:sz w:val="22"/>
          <w:szCs w:val="22"/>
        </w:rPr>
        <w:t>coregulators</w:t>
      </w:r>
      <w:proofErr w:type="spellEnd"/>
      <w:r w:rsidRPr="00112472">
        <w:rPr>
          <w:rFonts w:ascii="Arial" w:hAnsi="Arial" w:cs="Arial"/>
          <w:sz w:val="22"/>
          <w:szCs w:val="22"/>
        </w:rPr>
        <w:t xml:space="preserve"> for which siRNA-mediated silencing did not affect AR expression, </w:t>
      </w:r>
      <w:proofErr w:type="spellStart"/>
      <w:r w:rsidRPr="00112472">
        <w:rPr>
          <w:rFonts w:ascii="Arial" w:hAnsi="Arial" w:cs="Arial"/>
          <w:sz w:val="22"/>
          <w:szCs w:val="22"/>
        </w:rPr>
        <w:t>CaP</w:t>
      </w:r>
      <w:proofErr w:type="spellEnd"/>
      <w:r w:rsidRPr="00112472">
        <w:rPr>
          <w:rFonts w:ascii="Arial" w:hAnsi="Arial" w:cs="Arial"/>
          <w:sz w:val="22"/>
          <w:szCs w:val="22"/>
        </w:rPr>
        <w:t xml:space="preserve"> cell morphology or </w:t>
      </w:r>
      <w:proofErr w:type="spellStart"/>
      <w:r w:rsidRPr="00112472">
        <w:rPr>
          <w:rFonts w:ascii="Arial" w:hAnsi="Arial" w:cs="Arial"/>
          <w:sz w:val="22"/>
          <w:szCs w:val="22"/>
        </w:rPr>
        <w:t>CaP</w:t>
      </w:r>
      <w:proofErr w:type="spellEnd"/>
      <w:r w:rsidRPr="00112472">
        <w:rPr>
          <w:rFonts w:ascii="Arial" w:hAnsi="Arial" w:cs="Arial"/>
          <w:sz w:val="22"/>
          <w:szCs w:val="22"/>
        </w:rPr>
        <w:t xml:space="preserve"> cell survival and were included in final analyses (yes entries). </w:t>
      </w:r>
    </w:p>
    <w:p w:rsidR="00A8095F" w:rsidRPr="00F83E6B" w:rsidRDefault="00A8095F" w:rsidP="00F83E6B"/>
    <w:sectPr w:rsidR="00A8095F" w:rsidRPr="00F83E6B" w:rsidSect="00937A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41C7"/>
    <w:rsid w:val="0000791F"/>
    <w:rsid w:val="00112472"/>
    <w:rsid w:val="0012099A"/>
    <w:rsid w:val="00180386"/>
    <w:rsid w:val="00213DF3"/>
    <w:rsid w:val="002957BD"/>
    <w:rsid w:val="002C14D6"/>
    <w:rsid w:val="002C5E40"/>
    <w:rsid w:val="00327F41"/>
    <w:rsid w:val="00381C9E"/>
    <w:rsid w:val="00420B6A"/>
    <w:rsid w:val="00466F21"/>
    <w:rsid w:val="004F7F7E"/>
    <w:rsid w:val="00624FD4"/>
    <w:rsid w:val="00707620"/>
    <w:rsid w:val="00851E99"/>
    <w:rsid w:val="008B6391"/>
    <w:rsid w:val="008E145A"/>
    <w:rsid w:val="00937AAB"/>
    <w:rsid w:val="00941191"/>
    <w:rsid w:val="00944CE0"/>
    <w:rsid w:val="00947AB6"/>
    <w:rsid w:val="009737CA"/>
    <w:rsid w:val="00A8095F"/>
    <w:rsid w:val="00A956C4"/>
    <w:rsid w:val="00AB6F93"/>
    <w:rsid w:val="00AE7A0C"/>
    <w:rsid w:val="00B252B9"/>
    <w:rsid w:val="00B36F87"/>
    <w:rsid w:val="00B8104F"/>
    <w:rsid w:val="00BE0F41"/>
    <w:rsid w:val="00C23A9A"/>
    <w:rsid w:val="00C241C7"/>
    <w:rsid w:val="00C25F80"/>
    <w:rsid w:val="00C901A8"/>
    <w:rsid w:val="00D01F8E"/>
    <w:rsid w:val="00D13D98"/>
    <w:rsid w:val="00D43575"/>
    <w:rsid w:val="00D73321"/>
    <w:rsid w:val="00D86F47"/>
    <w:rsid w:val="00E42EA4"/>
    <w:rsid w:val="00E75DF0"/>
    <w:rsid w:val="00EC366F"/>
    <w:rsid w:val="00EE09AC"/>
    <w:rsid w:val="00F83E6B"/>
    <w:rsid w:val="00FF7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6F10D0E-BD36-4537-A029-2BEED9046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Calibri" w:hAnsi="Times New Roman" w:cs="Times New Roman"/>
        <w:sz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link w:val="Heading1Char"/>
    <w:qFormat/>
    <w:rsid w:val="00707620"/>
    <w:pPr>
      <w:keepNext/>
      <w:keepLines/>
      <w:widowControl w:val="0"/>
      <w:spacing w:before="340" w:after="330" w:line="578" w:lineRule="auto"/>
      <w:jc w:val="both"/>
      <w:outlineLvl w:val="0"/>
    </w:pPr>
    <w:rPr>
      <w:b/>
      <w:bCs/>
      <w:kern w:val="44"/>
      <w:sz w:val="44"/>
      <w:szCs w:val="44"/>
      <w:lang w:val="x-none" w:eastAsia="x-none"/>
    </w:rPr>
  </w:style>
  <w:style w:type="paragraph" w:styleId="Heading4">
    <w:name w:val="heading 4"/>
    <w:basedOn w:val="Normal"/>
    <w:link w:val="Heading4Char"/>
    <w:qFormat/>
    <w:rsid w:val="00707620"/>
    <w:pPr>
      <w:spacing w:before="100" w:beforeAutospacing="1" w:after="100" w:afterAutospacing="1"/>
      <w:outlineLvl w:val="3"/>
    </w:pPr>
    <w:rPr>
      <w:rFonts w:ascii="SimSun" w:hAnsi="SimSun"/>
      <w:b/>
      <w:bCs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707620"/>
    <w:rPr>
      <w:b/>
      <w:bCs/>
      <w:kern w:val="44"/>
      <w:sz w:val="44"/>
      <w:szCs w:val="44"/>
      <w:lang w:val="x-none" w:eastAsia="x-none"/>
    </w:rPr>
  </w:style>
  <w:style w:type="character" w:customStyle="1" w:styleId="Heading4Char">
    <w:name w:val="Heading 4 Char"/>
    <w:link w:val="Heading4"/>
    <w:rsid w:val="00707620"/>
    <w:rPr>
      <w:rFonts w:ascii="SimSun" w:hAnsi="SimSun"/>
      <w:b/>
      <w:bCs/>
      <w:sz w:val="24"/>
      <w:szCs w:val="24"/>
      <w:lang w:eastAsia="zh-CN"/>
    </w:rPr>
  </w:style>
  <w:style w:type="character" w:styleId="Strong">
    <w:name w:val="Strong"/>
    <w:qFormat/>
    <w:rsid w:val="00707620"/>
    <w:rPr>
      <w:b/>
      <w:bCs/>
    </w:rPr>
  </w:style>
  <w:style w:type="character" w:styleId="Emphasis">
    <w:name w:val="Emphasis"/>
    <w:qFormat/>
    <w:rsid w:val="00707620"/>
    <w:rPr>
      <w:color w:val="aut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3A9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3A9A"/>
    <w:rPr>
      <w:rFonts w:ascii="Tahoma" w:hAnsi="Tahoma" w:cs="Tahoma"/>
      <w:sz w:val="16"/>
      <w:szCs w:val="16"/>
    </w:rPr>
  </w:style>
  <w:style w:type="table" w:styleId="PlainTable4">
    <w:name w:val="Plain Table 4"/>
    <w:basedOn w:val="TableNormal"/>
    <w:uiPriority w:val="44"/>
    <w:rsid w:val="00A8095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095F"/>
    <w:rPr>
      <w:rFonts w:asciiTheme="minorHAnsi" w:eastAsiaTheme="minorHAnsi" w:hAnsiTheme="minorHAnsi" w:cstheme="minorBidi"/>
      <w:sz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095F"/>
    <w:pPr>
      <w:spacing w:after="200"/>
    </w:pPr>
    <w:rPr>
      <w:rFonts w:asciiTheme="minorHAnsi" w:eastAsiaTheme="minorHAnsi" w:hAnsiTheme="minorHAnsi" w:cstheme="minorBidi"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095F"/>
    <w:rPr>
      <w:rFonts w:asciiTheme="minorHAnsi" w:eastAsiaTheme="minorHAnsi" w:hAnsiTheme="minorHAnsi" w:cstheme="minorBidi"/>
      <w:b/>
      <w:bCs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095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234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3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8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9</Pages>
  <Words>3629</Words>
  <Characters>20689</Characters>
  <Application>Microsoft Office Word</Application>
  <DocSecurity>0</DocSecurity>
  <Lines>172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2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lerico, Cassandra</dc:creator>
  <cp:lastModifiedBy>Heemers, Hannelore</cp:lastModifiedBy>
  <cp:revision>2</cp:revision>
  <cp:lastPrinted>2017-04-19T18:43:00Z</cp:lastPrinted>
  <dcterms:created xsi:type="dcterms:W3CDTF">2017-08-11T15:37:00Z</dcterms:created>
  <dcterms:modified xsi:type="dcterms:W3CDTF">2017-08-11T15:37:00Z</dcterms:modified>
</cp:coreProperties>
</file>